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2F2AF" w14:textId="11E8EBFC" w:rsidR="009E3F96" w:rsidRPr="008663E5" w:rsidRDefault="009E3F96" w:rsidP="009E3F96">
      <w:pPr>
        <w:spacing w:after="0"/>
        <w:rPr>
          <w:rFonts w:cstheme="minorHAnsi"/>
          <w:sz w:val="21"/>
          <w:szCs w:val="21"/>
        </w:rPr>
      </w:pPr>
      <w:r w:rsidRPr="008663E5">
        <w:rPr>
          <w:rFonts w:cstheme="minorHAnsi"/>
          <w:sz w:val="21"/>
          <w:szCs w:val="21"/>
        </w:rPr>
        <w:t xml:space="preserve">Supplementary Table </w:t>
      </w:r>
      <w:r w:rsidR="0099774C">
        <w:rPr>
          <w:rFonts w:cstheme="minorHAnsi"/>
          <w:sz w:val="21"/>
          <w:szCs w:val="21"/>
        </w:rPr>
        <w:t>1</w:t>
      </w:r>
      <w:r w:rsidRPr="008663E5">
        <w:rPr>
          <w:rFonts w:cstheme="minorHAnsi"/>
          <w:sz w:val="21"/>
          <w:szCs w:val="21"/>
        </w:rPr>
        <w:t xml:space="preserve">: Summary table of covariates in multivariable analysis of differences in kidney function, kidney damage and blood pressure by </w:t>
      </w:r>
      <w:r w:rsidR="00432BBE">
        <w:rPr>
          <w:rFonts w:cstheme="minorHAnsi"/>
          <w:sz w:val="21"/>
          <w:szCs w:val="21"/>
        </w:rPr>
        <w:t>renal volume</w:t>
      </w:r>
    </w:p>
    <w:tbl>
      <w:tblPr>
        <w:tblStyle w:val="TableGrid"/>
        <w:tblW w:w="14083" w:type="dxa"/>
        <w:tblLook w:val="04A0" w:firstRow="1" w:lastRow="0" w:firstColumn="1" w:lastColumn="0" w:noHBand="0" w:noVBand="1"/>
      </w:tblPr>
      <w:tblGrid>
        <w:gridCol w:w="2263"/>
        <w:gridCol w:w="1080"/>
        <w:gridCol w:w="1133"/>
        <w:gridCol w:w="1243"/>
        <w:gridCol w:w="1243"/>
        <w:gridCol w:w="1247"/>
        <w:gridCol w:w="1167"/>
        <w:gridCol w:w="1134"/>
        <w:gridCol w:w="1191"/>
        <w:gridCol w:w="1191"/>
        <w:gridCol w:w="1191"/>
      </w:tblGrid>
      <w:tr w:rsidR="003F16A5" w14:paraId="112429B8" w14:textId="77777777" w:rsidTr="003F16A5">
        <w:tc>
          <w:tcPr>
            <w:tcW w:w="2263" w:type="dxa"/>
            <w:vMerge w:val="restart"/>
          </w:tcPr>
          <w:p w14:paraId="24E52354" w14:textId="77777777" w:rsidR="003F16A5" w:rsidRPr="000C798F" w:rsidRDefault="003F16A5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Model variable</w:t>
            </w:r>
          </w:p>
        </w:tc>
        <w:tc>
          <w:tcPr>
            <w:tcW w:w="1080" w:type="dxa"/>
            <w:vMerge w:val="restart"/>
          </w:tcPr>
          <w:p w14:paraId="05891BD2" w14:textId="4FB69745" w:rsidR="003F16A5" w:rsidRPr="000C798F" w:rsidRDefault="003F16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Schwartz eGFR creatinine </w:t>
            </w:r>
          </w:p>
        </w:tc>
        <w:tc>
          <w:tcPr>
            <w:tcW w:w="1133" w:type="dxa"/>
            <w:vMerge w:val="restart"/>
          </w:tcPr>
          <w:p w14:paraId="77FCF3A5" w14:textId="3A911EDD" w:rsidR="003F16A5" w:rsidRPr="000C798F" w:rsidRDefault="003F16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Schwartz eGFR combined </w:t>
            </w:r>
          </w:p>
        </w:tc>
        <w:tc>
          <w:tcPr>
            <w:tcW w:w="1243" w:type="dxa"/>
            <w:vMerge w:val="restart"/>
          </w:tcPr>
          <w:p w14:paraId="3E1BEF29" w14:textId="6C59E517" w:rsidR="003F16A5" w:rsidRPr="000C798F" w:rsidRDefault="003F16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C798F">
              <w:rPr>
                <w:rFonts w:cstheme="minorHAnsi"/>
                <w:sz w:val="20"/>
                <w:szCs w:val="20"/>
              </w:rPr>
              <w:t>Zappitelli</w:t>
            </w:r>
            <w:proofErr w:type="spellEnd"/>
            <w:r w:rsidRPr="000C798F">
              <w:rPr>
                <w:rFonts w:cstheme="minorHAnsi"/>
                <w:sz w:val="20"/>
                <w:szCs w:val="20"/>
              </w:rPr>
              <w:t xml:space="preserve"> eGFR cystatin C </w:t>
            </w:r>
          </w:p>
        </w:tc>
        <w:tc>
          <w:tcPr>
            <w:tcW w:w="1243" w:type="dxa"/>
            <w:vMerge w:val="restart"/>
          </w:tcPr>
          <w:p w14:paraId="50B2D93A" w14:textId="1C99E542" w:rsidR="003F16A5" w:rsidRPr="000C798F" w:rsidRDefault="003F16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Filler eGFR cystatin C only </w:t>
            </w:r>
          </w:p>
        </w:tc>
        <w:tc>
          <w:tcPr>
            <w:tcW w:w="1247" w:type="dxa"/>
            <w:vMerge w:val="restart"/>
          </w:tcPr>
          <w:p w14:paraId="78445E08" w14:textId="77777777" w:rsidR="003F16A5" w:rsidRPr="000C798F" w:rsidRDefault="003F16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Cystatin C</w:t>
            </w:r>
          </w:p>
        </w:tc>
        <w:tc>
          <w:tcPr>
            <w:tcW w:w="2301" w:type="dxa"/>
            <w:gridSpan w:val="2"/>
          </w:tcPr>
          <w:p w14:paraId="71D8628C" w14:textId="1693FDF6" w:rsidR="003F16A5" w:rsidRPr="000C798F" w:rsidRDefault="003F16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ACR*</w:t>
            </w:r>
          </w:p>
        </w:tc>
        <w:tc>
          <w:tcPr>
            <w:tcW w:w="1191" w:type="dxa"/>
            <w:vMerge w:val="restart"/>
          </w:tcPr>
          <w:p w14:paraId="154988A0" w14:textId="77777777" w:rsidR="003F16A5" w:rsidRPr="000C798F" w:rsidRDefault="003F16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PCR (logged)</w:t>
            </w:r>
          </w:p>
        </w:tc>
        <w:tc>
          <w:tcPr>
            <w:tcW w:w="1191" w:type="dxa"/>
            <w:vMerge w:val="restart"/>
          </w:tcPr>
          <w:p w14:paraId="64F19C74" w14:textId="0DCC96CF" w:rsidR="003F16A5" w:rsidRPr="000C798F" w:rsidRDefault="003F16A5" w:rsidP="00392D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Systolic blood pressure</w:t>
            </w:r>
          </w:p>
        </w:tc>
        <w:tc>
          <w:tcPr>
            <w:tcW w:w="1191" w:type="dxa"/>
            <w:vMerge w:val="restart"/>
          </w:tcPr>
          <w:p w14:paraId="7D6119B5" w14:textId="68E13EF9" w:rsidR="003F16A5" w:rsidRPr="000C798F" w:rsidRDefault="003F16A5" w:rsidP="00392D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Diastolic blood pressure</w:t>
            </w:r>
          </w:p>
        </w:tc>
      </w:tr>
      <w:tr w:rsidR="009E3F96" w14:paraId="33A7DA68" w14:textId="77777777" w:rsidTr="00392D48">
        <w:tc>
          <w:tcPr>
            <w:tcW w:w="2263" w:type="dxa"/>
            <w:vMerge/>
            <w:tcBorders>
              <w:bottom w:val="nil"/>
            </w:tcBorders>
            <w:shd w:val="clear" w:color="auto" w:fill="auto"/>
          </w:tcPr>
          <w:p w14:paraId="33614027" w14:textId="77777777" w:rsidR="009E3F96" w:rsidRPr="000C798F" w:rsidRDefault="009E3F96" w:rsidP="002E0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4E6D682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</w:tcPr>
          <w:p w14:paraId="16C017DD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14:paraId="62603C92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14:paraId="21008B3A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shd w:val="clear" w:color="auto" w:fill="auto"/>
          </w:tcPr>
          <w:p w14:paraId="2CE9EFE9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</w:tcPr>
          <w:p w14:paraId="25A58E3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Detectable</w:t>
            </w:r>
          </w:p>
        </w:tc>
        <w:tc>
          <w:tcPr>
            <w:tcW w:w="1134" w:type="dxa"/>
            <w:shd w:val="clear" w:color="auto" w:fill="auto"/>
          </w:tcPr>
          <w:p w14:paraId="5B4CD1C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sult</w:t>
            </w:r>
          </w:p>
        </w:tc>
        <w:tc>
          <w:tcPr>
            <w:tcW w:w="1191" w:type="dxa"/>
            <w:vMerge/>
            <w:shd w:val="clear" w:color="auto" w:fill="auto"/>
          </w:tcPr>
          <w:p w14:paraId="2D17BECB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14:paraId="02FF37E2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14:paraId="140F8D2E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E3F96" w14:paraId="14E1A987" w14:textId="77777777" w:rsidTr="00392D48">
        <w:tc>
          <w:tcPr>
            <w:tcW w:w="2263" w:type="dxa"/>
            <w:tcBorders>
              <w:top w:val="nil"/>
            </w:tcBorders>
            <w:shd w:val="clear" w:color="auto" w:fill="auto"/>
          </w:tcPr>
          <w:p w14:paraId="49729734" w14:textId="77777777" w:rsidR="009E3F96" w:rsidRPr="000C798F" w:rsidRDefault="009E3F96" w:rsidP="002E0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C1F9469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133" w:type="dxa"/>
            <w:shd w:val="clear" w:color="auto" w:fill="auto"/>
          </w:tcPr>
          <w:p w14:paraId="728D56E9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243" w:type="dxa"/>
            <w:shd w:val="clear" w:color="auto" w:fill="auto"/>
          </w:tcPr>
          <w:p w14:paraId="334C0F86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243" w:type="dxa"/>
            <w:shd w:val="clear" w:color="auto" w:fill="auto"/>
          </w:tcPr>
          <w:p w14:paraId="07FC4A4B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247" w:type="dxa"/>
            <w:shd w:val="clear" w:color="auto" w:fill="auto"/>
          </w:tcPr>
          <w:p w14:paraId="74BAE514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167" w:type="dxa"/>
            <w:shd w:val="clear" w:color="auto" w:fill="auto"/>
          </w:tcPr>
          <w:p w14:paraId="40F31532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Odds ratio (95% CI)</w:t>
            </w:r>
          </w:p>
        </w:tc>
        <w:tc>
          <w:tcPr>
            <w:tcW w:w="1134" w:type="dxa"/>
            <w:shd w:val="clear" w:color="auto" w:fill="auto"/>
          </w:tcPr>
          <w:p w14:paraId="4880EC6A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191" w:type="dxa"/>
            <w:shd w:val="clear" w:color="auto" w:fill="auto"/>
          </w:tcPr>
          <w:p w14:paraId="14FA82C4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191" w:type="dxa"/>
            <w:shd w:val="clear" w:color="auto" w:fill="auto"/>
          </w:tcPr>
          <w:p w14:paraId="69774E06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191" w:type="dxa"/>
            <w:shd w:val="clear" w:color="auto" w:fill="auto"/>
          </w:tcPr>
          <w:p w14:paraId="20F93E8F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eta estimate (95% CI)</w:t>
            </w:r>
          </w:p>
        </w:tc>
      </w:tr>
      <w:tr w:rsidR="000A6861" w14:paraId="77F2E81C" w14:textId="77777777" w:rsidTr="003F16A5">
        <w:tc>
          <w:tcPr>
            <w:tcW w:w="2263" w:type="dxa"/>
            <w:shd w:val="clear" w:color="auto" w:fill="BFBFBF" w:themeFill="background1" w:themeFillShade="BF"/>
          </w:tcPr>
          <w:p w14:paraId="30314EA6" w14:textId="77777777" w:rsidR="000A6861" w:rsidRPr="000C798F" w:rsidRDefault="000A6861" w:rsidP="000A686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Fully adjusted model – 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EA30F64" w14:textId="6E7E7EB8" w:rsidR="000A6861" w:rsidRPr="000C798F" w:rsidRDefault="000A6861" w:rsidP="000A68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133" w:type="dxa"/>
            <w:shd w:val="clear" w:color="auto" w:fill="BFBFBF" w:themeFill="background1" w:themeFillShade="BF"/>
          </w:tcPr>
          <w:p w14:paraId="00926E69" w14:textId="5DD4F9D8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1243" w:type="dxa"/>
            <w:shd w:val="clear" w:color="auto" w:fill="BFBFBF" w:themeFill="background1" w:themeFillShade="BF"/>
          </w:tcPr>
          <w:p w14:paraId="0CA26805" w14:textId="0D6ECE54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243" w:type="dxa"/>
            <w:shd w:val="clear" w:color="auto" w:fill="BFBFBF" w:themeFill="background1" w:themeFillShade="BF"/>
          </w:tcPr>
          <w:p w14:paraId="4D7D524C" w14:textId="5D7E8D99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247" w:type="dxa"/>
            <w:shd w:val="clear" w:color="auto" w:fill="BFBFBF" w:themeFill="background1" w:themeFillShade="BF"/>
          </w:tcPr>
          <w:p w14:paraId="5BCB01B7" w14:textId="1D53CF3D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14:paraId="160DB262" w14:textId="01566675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6811878" w14:textId="6355E55F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1191" w:type="dxa"/>
            <w:shd w:val="clear" w:color="auto" w:fill="BFBFBF" w:themeFill="background1" w:themeFillShade="BF"/>
          </w:tcPr>
          <w:p w14:paraId="41947648" w14:textId="382284B9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339</w:t>
            </w:r>
          </w:p>
        </w:tc>
        <w:tc>
          <w:tcPr>
            <w:tcW w:w="1191" w:type="dxa"/>
            <w:shd w:val="clear" w:color="auto" w:fill="BFBFBF" w:themeFill="background1" w:themeFillShade="BF"/>
          </w:tcPr>
          <w:p w14:paraId="778A74F4" w14:textId="03B3D037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553</w:t>
            </w:r>
          </w:p>
        </w:tc>
        <w:tc>
          <w:tcPr>
            <w:tcW w:w="1191" w:type="dxa"/>
            <w:shd w:val="clear" w:color="auto" w:fill="BFBFBF" w:themeFill="background1" w:themeFillShade="BF"/>
          </w:tcPr>
          <w:p w14:paraId="15B5BBD0" w14:textId="63BA5425" w:rsidR="000A6861" w:rsidRPr="000C798F" w:rsidRDefault="000A6861" w:rsidP="000A68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553</w:t>
            </w:r>
          </w:p>
        </w:tc>
      </w:tr>
      <w:tr w:rsidR="000A6861" w14:paraId="43BA0A95" w14:textId="77777777" w:rsidTr="003F16A5">
        <w:tc>
          <w:tcPr>
            <w:tcW w:w="2263" w:type="dxa"/>
            <w:tcBorders>
              <w:top w:val="nil"/>
            </w:tcBorders>
          </w:tcPr>
          <w:p w14:paraId="1C71C2C7" w14:textId="03702485" w:rsidR="000A6861" w:rsidRPr="000C798F" w:rsidRDefault="000C798F" w:rsidP="000A6861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nal Volume, cm</w:t>
            </w:r>
            <w:r w:rsidRPr="000C798F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nil"/>
            </w:tcBorders>
          </w:tcPr>
          <w:p w14:paraId="4FC714D4" w14:textId="77777777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80</w:t>
            </w:r>
          </w:p>
          <w:p w14:paraId="5C587289" w14:textId="2376E04F" w:rsidR="000A6861" w:rsidRPr="000C798F" w:rsidRDefault="000A6861" w:rsidP="000A686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6 to 1.53</w:t>
            </w:r>
          </w:p>
        </w:tc>
        <w:tc>
          <w:tcPr>
            <w:tcW w:w="1133" w:type="dxa"/>
            <w:tcBorders>
              <w:top w:val="nil"/>
            </w:tcBorders>
          </w:tcPr>
          <w:p w14:paraId="62AB614C" w14:textId="77777777" w:rsidR="000A6861" w:rsidRPr="000C798F" w:rsidRDefault="000A6861" w:rsidP="000A68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0.64</w:t>
            </w:r>
          </w:p>
          <w:p w14:paraId="465450B2" w14:textId="63C087C9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0.25 to 1.02</w:t>
            </w:r>
          </w:p>
        </w:tc>
        <w:tc>
          <w:tcPr>
            <w:tcW w:w="1243" w:type="dxa"/>
            <w:tcBorders>
              <w:top w:val="nil"/>
            </w:tcBorders>
          </w:tcPr>
          <w:p w14:paraId="3E45DC5B" w14:textId="77777777" w:rsidR="000A6861" w:rsidRPr="000C798F" w:rsidRDefault="000A6861" w:rsidP="000A68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0.79</w:t>
            </w:r>
          </w:p>
          <w:p w14:paraId="003AA6AA" w14:textId="1923532C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0.38 to 1.20</w:t>
            </w:r>
          </w:p>
        </w:tc>
        <w:tc>
          <w:tcPr>
            <w:tcW w:w="1243" w:type="dxa"/>
            <w:tcBorders>
              <w:top w:val="nil"/>
            </w:tcBorders>
          </w:tcPr>
          <w:p w14:paraId="51F92B70" w14:textId="77777777" w:rsidR="000A6861" w:rsidRPr="000C798F" w:rsidRDefault="000A6861" w:rsidP="000A68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2.84</w:t>
            </w:r>
          </w:p>
          <w:p w14:paraId="783C52F5" w14:textId="5F044785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1.40 to 4.28</w:t>
            </w:r>
          </w:p>
        </w:tc>
        <w:tc>
          <w:tcPr>
            <w:tcW w:w="1247" w:type="dxa"/>
            <w:tcBorders>
              <w:top w:val="nil"/>
            </w:tcBorders>
          </w:tcPr>
          <w:p w14:paraId="0765637A" w14:textId="77777777" w:rsidR="000A6861" w:rsidRPr="000C798F" w:rsidRDefault="000A6861" w:rsidP="000A68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0.006</w:t>
            </w:r>
          </w:p>
          <w:p w14:paraId="7A124D22" w14:textId="57A5F80A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0.009 to -0.003</w:t>
            </w:r>
          </w:p>
        </w:tc>
        <w:tc>
          <w:tcPr>
            <w:tcW w:w="1167" w:type="dxa"/>
            <w:tcBorders>
              <w:top w:val="nil"/>
            </w:tcBorders>
          </w:tcPr>
          <w:p w14:paraId="3E2FA86D" w14:textId="77777777" w:rsidR="000A6861" w:rsidRPr="000C798F" w:rsidRDefault="000A6861" w:rsidP="000A68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1.14</w:t>
            </w:r>
          </w:p>
          <w:p w14:paraId="6FA45916" w14:textId="455D344A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1.04 to 1.24</w:t>
            </w:r>
          </w:p>
        </w:tc>
        <w:tc>
          <w:tcPr>
            <w:tcW w:w="1134" w:type="dxa"/>
            <w:tcBorders>
              <w:top w:val="nil"/>
            </w:tcBorders>
          </w:tcPr>
          <w:p w14:paraId="12F56468" w14:textId="77777777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8</w:t>
            </w:r>
          </w:p>
          <w:p w14:paraId="3BED9C31" w14:textId="6B19A845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1 to 0.15</w:t>
            </w:r>
          </w:p>
        </w:tc>
        <w:tc>
          <w:tcPr>
            <w:tcW w:w="1191" w:type="dxa"/>
            <w:tcBorders>
              <w:top w:val="nil"/>
            </w:tcBorders>
          </w:tcPr>
          <w:p w14:paraId="0745DEE4" w14:textId="77777777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2</w:t>
            </w:r>
          </w:p>
          <w:p w14:paraId="4BF5EB59" w14:textId="1E8489C7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1 to 0.01</w:t>
            </w:r>
          </w:p>
        </w:tc>
        <w:tc>
          <w:tcPr>
            <w:tcW w:w="1191" w:type="dxa"/>
            <w:tcBorders>
              <w:top w:val="nil"/>
            </w:tcBorders>
          </w:tcPr>
          <w:p w14:paraId="355EFD77" w14:textId="77777777" w:rsidR="000A6861" w:rsidRPr="000C798F" w:rsidRDefault="000A6861" w:rsidP="000A68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13</w:t>
            </w:r>
          </w:p>
          <w:p w14:paraId="5F34322E" w14:textId="182E9F91" w:rsidR="000A6861" w:rsidRPr="000C798F" w:rsidRDefault="000A6861" w:rsidP="000A68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51 to 0.24</w:t>
            </w:r>
          </w:p>
        </w:tc>
        <w:tc>
          <w:tcPr>
            <w:tcW w:w="1191" w:type="dxa"/>
            <w:tcBorders>
              <w:top w:val="nil"/>
            </w:tcBorders>
          </w:tcPr>
          <w:p w14:paraId="54650B03" w14:textId="77777777" w:rsidR="00BD0CBF" w:rsidRPr="000C798F" w:rsidRDefault="00BD0CBF" w:rsidP="00BD0C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3</w:t>
            </w:r>
          </w:p>
          <w:p w14:paraId="780DC7E1" w14:textId="43644C87" w:rsidR="000A6861" w:rsidRPr="000C798F" w:rsidRDefault="00BD0CBF" w:rsidP="00BD0CB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27 to 0.34</w:t>
            </w:r>
          </w:p>
        </w:tc>
      </w:tr>
      <w:tr w:rsidR="009E3F96" w14:paraId="69521970" w14:textId="77777777" w:rsidTr="003F16A5">
        <w:tc>
          <w:tcPr>
            <w:tcW w:w="2263" w:type="dxa"/>
            <w:shd w:val="clear" w:color="auto" w:fill="BFBFBF" w:themeFill="background1" w:themeFillShade="BF"/>
          </w:tcPr>
          <w:p w14:paraId="5334DC1B" w14:textId="2B607F79" w:rsidR="009E3F96" w:rsidRPr="000C798F" w:rsidRDefault="003F16A5" w:rsidP="002E0A1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="009E3F96" w:rsidRPr="000C798F">
              <w:rPr>
                <w:rFonts w:cstheme="minorHAnsi"/>
                <w:b/>
                <w:bCs/>
                <w:sz w:val="20"/>
                <w:szCs w:val="20"/>
              </w:rPr>
              <w:t>ovariates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DECD9D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</w:tcPr>
          <w:p w14:paraId="726CF0E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BFBFBF" w:themeFill="background1" w:themeFillShade="BF"/>
          </w:tcPr>
          <w:p w14:paraId="5861CC4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BFBFBF" w:themeFill="background1" w:themeFillShade="BF"/>
          </w:tcPr>
          <w:p w14:paraId="3AE72A1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BFBFBF" w:themeFill="background1" w:themeFillShade="BF"/>
          </w:tcPr>
          <w:p w14:paraId="5146B42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BFBFBF" w:themeFill="background1" w:themeFillShade="BF"/>
          </w:tcPr>
          <w:p w14:paraId="207B444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33F6D2B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14:paraId="1EFDE96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14:paraId="0DEF0B9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</w:tcPr>
          <w:p w14:paraId="269CD2D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F7D54" w14:paraId="2C7F6D01" w14:textId="77777777" w:rsidTr="003F16A5">
        <w:tc>
          <w:tcPr>
            <w:tcW w:w="2263" w:type="dxa"/>
            <w:tcBorders>
              <w:bottom w:val="nil"/>
            </w:tcBorders>
            <w:shd w:val="clear" w:color="auto" w:fill="auto"/>
          </w:tcPr>
          <w:p w14:paraId="0FAB5016" w14:textId="5FAE8A47" w:rsidR="00BF7D54" w:rsidRPr="000C798F" w:rsidRDefault="00BF7D54" w:rsidP="002E0A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3A2C23D9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</w:tcPr>
          <w:p w14:paraId="4A681D17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</w:tcPr>
          <w:p w14:paraId="1730CC5B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</w:tcPr>
          <w:p w14:paraId="461C8019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4E6B0C08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</w:tcPr>
          <w:p w14:paraId="7BB97DA6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61634FB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</w:tcPr>
          <w:p w14:paraId="6CFB3568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</w:tcPr>
          <w:p w14:paraId="7C3CC7C5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</w:tcPr>
          <w:p w14:paraId="42C8CD79" w14:textId="77777777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F7D54" w14:paraId="569032DC" w14:textId="77777777" w:rsidTr="003F16A5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039228CE" w14:textId="78934B27" w:rsidR="00BF7D54" w:rsidRPr="000C798F" w:rsidRDefault="00BF7D54" w:rsidP="00BF7D54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White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93407A8" w14:textId="23269932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7C1680EF" w14:textId="79451F44" w:rsidR="00BF7D54" w:rsidRPr="000C798F" w:rsidRDefault="0041651D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065D46EA" w14:textId="44B8E70C" w:rsidR="00BF7D54" w:rsidRPr="000C798F" w:rsidRDefault="000D1E6F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43763CAD" w14:textId="5579A792" w:rsidR="00BF7D54" w:rsidRPr="000C798F" w:rsidRDefault="00912653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2A027F22" w14:textId="060F3517" w:rsidR="00BF7D54" w:rsidRPr="000C798F" w:rsidRDefault="002739D4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14:paraId="3CD3FD5D" w14:textId="0E45A0E5" w:rsidR="00BF7D54" w:rsidRPr="000C798F" w:rsidRDefault="00501C9C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ABB39A" w14:textId="38A212D0" w:rsidR="00BF7D54" w:rsidRPr="000C798F" w:rsidRDefault="00501C9C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7515D41D" w14:textId="29574899" w:rsidR="00BF7D54" w:rsidRPr="000C798F" w:rsidRDefault="00045677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61774D13" w14:textId="1E6767BD" w:rsidR="00BF7D54" w:rsidRPr="000C798F" w:rsidRDefault="000A6861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38D4CB83" w14:textId="5A0128F2" w:rsidR="00BF7D54" w:rsidRPr="000C798F" w:rsidRDefault="00BD0CBF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BF7D54" w14:paraId="61EE483E" w14:textId="77777777" w:rsidTr="003F16A5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21FC1DB9" w14:textId="5303C6CF" w:rsidR="00BF7D54" w:rsidRPr="000C798F" w:rsidRDefault="00BF7D54" w:rsidP="00BF7D54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South Asian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61C896E" w14:textId="7954F984" w:rsidR="00BF7D54" w:rsidRPr="000C798F" w:rsidRDefault="00BF7D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5.</w:t>
            </w:r>
            <w:r w:rsidR="002C2F49" w:rsidRPr="000C798F">
              <w:rPr>
                <w:rFonts w:cstheme="minorHAnsi"/>
                <w:sz w:val="20"/>
                <w:szCs w:val="20"/>
              </w:rPr>
              <w:t>87</w:t>
            </w:r>
          </w:p>
          <w:p w14:paraId="600D1813" w14:textId="59CB01B7" w:rsidR="008113B6" w:rsidRPr="000C798F" w:rsidRDefault="008113B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</w:t>
            </w:r>
            <w:r w:rsidR="002C2F49" w:rsidRPr="000C798F">
              <w:rPr>
                <w:rFonts w:cstheme="minorHAnsi"/>
                <w:sz w:val="20"/>
                <w:szCs w:val="20"/>
              </w:rPr>
              <w:t>59</w:t>
            </w:r>
            <w:r w:rsidRPr="000C798F">
              <w:rPr>
                <w:rFonts w:cstheme="minorHAnsi"/>
                <w:sz w:val="20"/>
                <w:szCs w:val="20"/>
              </w:rPr>
              <w:t xml:space="preserve"> to 1</w:t>
            </w:r>
            <w:r w:rsidR="002C2F49" w:rsidRPr="000C798F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53F26BB" w14:textId="77777777" w:rsidR="00BF7D54" w:rsidRPr="000C798F" w:rsidRDefault="000327F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2.49</w:t>
            </w:r>
          </w:p>
          <w:p w14:paraId="716170E2" w14:textId="1355E700" w:rsidR="000327FA" w:rsidRPr="000C798F" w:rsidRDefault="000327F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30 to 5.2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776DFC09" w14:textId="77777777" w:rsidR="00BF7D54" w:rsidRPr="000C798F" w:rsidRDefault="00C47CC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13</w:t>
            </w:r>
          </w:p>
          <w:p w14:paraId="42348217" w14:textId="2BCE6A32" w:rsidR="00C47CCA" w:rsidRPr="000C798F" w:rsidRDefault="00C47CC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2.82 to 3.0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14:paraId="305C1C0E" w14:textId="77777777" w:rsidR="00BF7D54" w:rsidRPr="000C798F" w:rsidRDefault="00912653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33</w:t>
            </w:r>
          </w:p>
          <w:p w14:paraId="736F8D16" w14:textId="518EB0FF" w:rsidR="00912653" w:rsidRPr="000C798F" w:rsidRDefault="00912653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10.12 to 10.7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7DBBA738" w14:textId="77777777" w:rsidR="00BF7D54" w:rsidRPr="000C798F" w:rsidRDefault="002739D4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2</w:t>
            </w:r>
          </w:p>
          <w:p w14:paraId="198471F1" w14:textId="6907E4F5" w:rsidR="009E792A" w:rsidRPr="000C798F" w:rsidRDefault="009E792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2 to 0.0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14:paraId="74C4DA77" w14:textId="77777777" w:rsidR="00BF7D54" w:rsidRPr="000C798F" w:rsidRDefault="00501C9C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89</w:t>
            </w:r>
          </w:p>
          <w:p w14:paraId="0913E23A" w14:textId="5B01615E" w:rsidR="00501C9C" w:rsidRPr="000C798F" w:rsidRDefault="00501C9C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46 to 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908FFD" w14:textId="77777777" w:rsidR="00BF7D54" w:rsidRPr="000C798F" w:rsidRDefault="00B713A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9</w:t>
            </w:r>
          </w:p>
          <w:p w14:paraId="5ADA7CF9" w14:textId="7EC8EE82" w:rsidR="00B713AA" w:rsidRPr="000C798F" w:rsidRDefault="00B713A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15 to 0.3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18B94CC7" w14:textId="77777777" w:rsidR="00BF7D54" w:rsidRPr="000C798F" w:rsidRDefault="00045677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3</w:t>
            </w:r>
          </w:p>
          <w:p w14:paraId="0AF93540" w14:textId="6BC225E8" w:rsidR="00045677" w:rsidRPr="000C798F" w:rsidRDefault="00045677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6 to 0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4C534782" w14:textId="77777777" w:rsidR="00BF7D54" w:rsidRPr="000C798F" w:rsidRDefault="000A6861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10</w:t>
            </w:r>
          </w:p>
          <w:p w14:paraId="157C9518" w14:textId="2129CDD6" w:rsidR="000A6861" w:rsidRPr="000C798F" w:rsidRDefault="000A6861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2.61 to 2.8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</w:tcPr>
          <w:p w14:paraId="6B6A5B4A" w14:textId="77777777" w:rsidR="00BF7D54" w:rsidRPr="000C798F" w:rsidRDefault="00B92180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2.22</w:t>
            </w:r>
          </w:p>
          <w:p w14:paraId="67708013" w14:textId="554A6710" w:rsidR="00B92180" w:rsidRPr="000C798F" w:rsidRDefault="00B92180" w:rsidP="00B921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3 to 4.41</w:t>
            </w:r>
          </w:p>
        </w:tc>
      </w:tr>
      <w:tr w:rsidR="00BF7D54" w14:paraId="2935F9B3" w14:textId="77777777" w:rsidTr="003F16A5">
        <w:tc>
          <w:tcPr>
            <w:tcW w:w="2263" w:type="dxa"/>
            <w:tcBorders>
              <w:top w:val="nil"/>
            </w:tcBorders>
            <w:shd w:val="clear" w:color="auto" w:fill="auto"/>
          </w:tcPr>
          <w:p w14:paraId="3B9F98DE" w14:textId="15AE6D94" w:rsidR="00BF7D54" w:rsidRPr="000C798F" w:rsidRDefault="00BF7D54" w:rsidP="00BF7D54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400FFECE" w14:textId="1FB03A90" w:rsidR="00BF7D54" w:rsidRPr="000C798F" w:rsidRDefault="008113B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8.</w:t>
            </w:r>
            <w:r w:rsidR="002C2F49" w:rsidRPr="000C798F">
              <w:rPr>
                <w:rFonts w:cstheme="minorHAnsi"/>
                <w:sz w:val="20"/>
                <w:szCs w:val="20"/>
              </w:rPr>
              <w:t>21</w:t>
            </w:r>
          </w:p>
          <w:p w14:paraId="74B8469A" w14:textId="3442C439" w:rsidR="008113B6" w:rsidRPr="000C798F" w:rsidRDefault="008113B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1</w:t>
            </w:r>
            <w:r w:rsidR="00141AEB" w:rsidRPr="000C798F">
              <w:rPr>
                <w:rFonts w:cstheme="minorHAnsi"/>
                <w:sz w:val="20"/>
                <w:szCs w:val="20"/>
              </w:rPr>
              <w:t>8.00</w:t>
            </w:r>
            <w:r w:rsidRPr="000C798F">
              <w:rPr>
                <w:rFonts w:cstheme="minorHAnsi"/>
                <w:sz w:val="20"/>
                <w:szCs w:val="20"/>
              </w:rPr>
              <w:t xml:space="preserve"> to </w:t>
            </w:r>
            <w:r w:rsidR="00141AEB" w:rsidRPr="000C798F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</w:tcPr>
          <w:p w14:paraId="48C4D153" w14:textId="77777777" w:rsidR="00BF7D54" w:rsidRPr="000C798F" w:rsidRDefault="000327F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2.09</w:t>
            </w:r>
          </w:p>
          <w:p w14:paraId="5C79667F" w14:textId="125B87F3" w:rsidR="000327FA" w:rsidRPr="000C798F" w:rsidRDefault="000327F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7.11 to 2.93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14:paraId="238EA3BD" w14:textId="77777777" w:rsidR="00BF7D54" w:rsidRPr="000C798F" w:rsidRDefault="00C47CC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5.18</w:t>
            </w:r>
          </w:p>
          <w:p w14:paraId="385E0D59" w14:textId="1F18700C" w:rsidR="00C47CCA" w:rsidRPr="000C798F" w:rsidRDefault="00C47CC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32 to 10.67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14:paraId="3415B516" w14:textId="77777777" w:rsidR="00BF7D54" w:rsidRPr="000C798F" w:rsidRDefault="00912653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20.70</w:t>
            </w:r>
          </w:p>
          <w:p w14:paraId="0B32E8CD" w14:textId="2119FC1E" w:rsidR="00912653" w:rsidRPr="000C798F" w:rsidRDefault="00912653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1.24 to 40.17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07A12C8C" w14:textId="77777777" w:rsidR="00BF7D54" w:rsidRPr="000C798F" w:rsidRDefault="009E792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3</w:t>
            </w:r>
          </w:p>
          <w:p w14:paraId="3B19AF4E" w14:textId="2E3A46BE" w:rsidR="009E792A" w:rsidRPr="000C798F" w:rsidRDefault="009E792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7 to 0.01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</w:tcPr>
          <w:p w14:paraId="2A6D80A7" w14:textId="77777777" w:rsidR="00BF7D54" w:rsidRPr="000C798F" w:rsidRDefault="00501C9C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46</w:t>
            </w:r>
          </w:p>
          <w:p w14:paraId="63670AF7" w14:textId="31E28548" w:rsidR="00127F2D" w:rsidRPr="000C798F" w:rsidRDefault="00127F2D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15 to 1.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DD46A3C" w14:textId="77777777" w:rsidR="00BF7D54" w:rsidRPr="000C798F" w:rsidRDefault="00B713A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38</w:t>
            </w:r>
          </w:p>
          <w:p w14:paraId="031C9873" w14:textId="23CC1816" w:rsidR="00B713AA" w:rsidRPr="000C798F" w:rsidRDefault="00B713A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36 to 1.12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</w:tcPr>
          <w:p w14:paraId="35EE02D9" w14:textId="77777777" w:rsidR="00BF7D54" w:rsidRPr="000C798F" w:rsidRDefault="00045677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0.01 </w:t>
            </w:r>
          </w:p>
          <w:p w14:paraId="7B112AC5" w14:textId="1DAD6F72" w:rsidR="00045677" w:rsidRPr="000C798F" w:rsidRDefault="00045677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14 to 0.17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</w:tcPr>
          <w:p w14:paraId="4232D03E" w14:textId="77777777" w:rsidR="00BF7D54" w:rsidRPr="000C798F" w:rsidRDefault="000A6861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-0.53 </w:t>
            </w:r>
          </w:p>
          <w:p w14:paraId="5CA2D435" w14:textId="5CC901E1" w:rsidR="000A6861" w:rsidRPr="000C798F" w:rsidRDefault="000A6861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5.38 to 4.32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</w:tcPr>
          <w:p w14:paraId="5D488046" w14:textId="77777777" w:rsidR="00BF7D54" w:rsidRPr="000C798F" w:rsidRDefault="00B92180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1.57</w:t>
            </w:r>
          </w:p>
          <w:p w14:paraId="6DB3E3C5" w14:textId="682FB43B" w:rsidR="00B92180" w:rsidRPr="000C798F" w:rsidRDefault="00B92180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2.35 to 5.48</w:t>
            </w:r>
          </w:p>
        </w:tc>
      </w:tr>
      <w:tr w:rsidR="009E3F96" w14:paraId="0053D50A" w14:textId="77777777" w:rsidTr="003F16A5">
        <w:tc>
          <w:tcPr>
            <w:tcW w:w="2263" w:type="dxa"/>
          </w:tcPr>
          <w:p w14:paraId="0DA6BD86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Maternal age at baseline, years</w:t>
            </w:r>
          </w:p>
        </w:tc>
        <w:tc>
          <w:tcPr>
            <w:tcW w:w="1080" w:type="dxa"/>
          </w:tcPr>
          <w:p w14:paraId="50C17D5E" w14:textId="46707E26" w:rsidR="009E3F96" w:rsidRPr="000C798F" w:rsidRDefault="008113B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141AEB" w:rsidRPr="000C798F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  <w:p w14:paraId="29F36820" w14:textId="4BE35A8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4</w:t>
            </w:r>
            <w:r w:rsidR="00141AEB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8113B6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141AEB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14:paraId="79EE5974" w14:textId="3F283908" w:rsidR="009E3F96" w:rsidRPr="000C798F" w:rsidRDefault="000327FA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  <w:p w14:paraId="47EAC26F" w14:textId="4AEC9B6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43" w:type="dxa"/>
          </w:tcPr>
          <w:p w14:paraId="1431E994" w14:textId="20F14B46" w:rsidR="009E3F96" w:rsidRPr="000C798F" w:rsidRDefault="00C47CCA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7</w:t>
            </w:r>
          </w:p>
          <w:p w14:paraId="59DA90A8" w14:textId="2E55562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C47CCA" w:rsidRPr="000C798F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5F4C5D" w:rsidRPr="000C798F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43" w:type="dxa"/>
          </w:tcPr>
          <w:p w14:paraId="30EC5838" w14:textId="04CC28FC" w:rsidR="009E3F96" w:rsidRPr="000C798F" w:rsidRDefault="00912653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56</w:t>
            </w:r>
          </w:p>
          <w:p w14:paraId="7601385A" w14:textId="38B469CA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12653"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CC77A7" w:rsidRPr="000C798F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CC77A7" w:rsidRPr="000C798F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7" w:type="dxa"/>
          </w:tcPr>
          <w:p w14:paraId="27DBD6FF" w14:textId="0CB8A43E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1</w:t>
            </w:r>
          </w:p>
          <w:p w14:paraId="37D3C9AE" w14:textId="52BCFA75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9E792A" w:rsidRPr="000C798F">
              <w:rPr>
                <w:rFonts w:cstheme="minorHAnsi"/>
                <w:sz w:val="20"/>
                <w:szCs w:val="20"/>
              </w:rPr>
              <w:t>0</w:t>
            </w:r>
            <w:r w:rsidRPr="000C798F">
              <w:rPr>
                <w:rFonts w:cstheme="minorHAnsi"/>
                <w:sz w:val="20"/>
                <w:szCs w:val="20"/>
              </w:rPr>
              <w:t>02 to 0.00</w:t>
            </w:r>
            <w:r w:rsidR="009E792A" w:rsidRPr="000C798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7" w:type="dxa"/>
          </w:tcPr>
          <w:p w14:paraId="52ECF845" w14:textId="0C5B5893" w:rsidR="009E3F96" w:rsidRPr="000C798F" w:rsidRDefault="00127F2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  <w:p w14:paraId="67FD43A9" w14:textId="41E94EFE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127F2D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.0</w:t>
            </w:r>
            <w:r w:rsidR="00127F2D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A198701" w14:textId="79638B99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B713AA" w:rsidRPr="000C798F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  <w:p w14:paraId="405D1EAF" w14:textId="3CB24F16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B713AA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</w:t>
            </w:r>
            <w:r w:rsidR="00B713AA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14:paraId="4F6EFA03" w14:textId="03616F93" w:rsidR="009E3F96" w:rsidRPr="000C798F" w:rsidRDefault="00045677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0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6F7A2824" w14:textId="7BCA0BF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14:paraId="3C62F23A" w14:textId="7F4CF522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0A6861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3AF36C5E" w14:textId="1DC734F5" w:rsidR="009E3F96" w:rsidRPr="000C798F" w:rsidRDefault="000A6861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 to 0.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1" w:type="dxa"/>
          </w:tcPr>
          <w:p w14:paraId="27912F10" w14:textId="65EB34EB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B92180" w:rsidRPr="000C798F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  <w:p w14:paraId="07C73549" w14:textId="04BD170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B92180" w:rsidRPr="000C798F"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1</w:t>
            </w:r>
            <w:r w:rsidR="00B92180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9E3F96" w14:paraId="36CD964D" w14:textId="77777777" w:rsidTr="003F16A5">
        <w:tc>
          <w:tcPr>
            <w:tcW w:w="2263" w:type="dxa"/>
            <w:tcBorders>
              <w:bottom w:val="nil"/>
            </w:tcBorders>
          </w:tcPr>
          <w:p w14:paraId="2B2097DB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Derived equivalized mother’s education </w:t>
            </w:r>
          </w:p>
        </w:tc>
        <w:tc>
          <w:tcPr>
            <w:tcW w:w="1080" w:type="dxa"/>
            <w:tcBorders>
              <w:bottom w:val="nil"/>
            </w:tcBorders>
          </w:tcPr>
          <w:p w14:paraId="1C6E816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56663FC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2BA9917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233DF90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14:paraId="1B86DB2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1F934D8D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112EBE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DF0899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FDAE76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BED39C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258CE060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080BE51D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None (&lt;5 GCSE or  equivalent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B61348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B299C6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660ED9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F875DB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724427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55161C5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4A9C1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552C75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3B63C2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12EA56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9E3F96" w14:paraId="461A8D56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288888EF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School (≥5 GCSE or  equivalent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FA0C4C" w14:textId="39C2E708" w:rsidR="009E3F96" w:rsidRPr="000C798F" w:rsidRDefault="00141AEB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3.93</w:t>
            </w:r>
          </w:p>
          <w:p w14:paraId="4BB6806C" w14:textId="3620D84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8B7CF4"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141AEB" w:rsidRPr="000C798F">
              <w:rPr>
                <w:rFonts w:cstheme="minorHAnsi"/>
                <w:color w:val="000000"/>
                <w:sz w:val="20"/>
                <w:szCs w:val="20"/>
              </w:rPr>
              <w:t>39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8B7CF4" w:rsidRPr="000C798F">
              <w:rPr>
                <w:rFonts w:cstheme="minorHAnsi"/>
                <w:color w:val="000000"/>
                <w:sz w:val="20"/>
                <w:szCs w:val="20"/>
              </w:rPr>
              <w:t>9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3698DA5" w14:textId="397BCC0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  <w:p w14:paraId="736BC7AF" w14:textId="2777862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8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8D86F20" w14:textId="03865178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5F4C5D" w:rsidRPr="000C798F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  <w:p w14:paraId="722BDD7D" w14:textId="760BAF7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5F4C5D" w:rsidRPr="000C798F">
              <w:rPr>
                <w:rFonts w:cstheme="minorHAnsi"/>
                <w:color w:val="000000"/>
                <w:sz w:val="20"/>
                <w:szCs w:val="20"/>
              </w:rPr>
              <w:t>1.1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5F4C5D" w:rsidRPr="000C798F">
              <w:rPr>
                <w:rFonts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7DCED76" w14:textId="3553D44A" w:rsidR="009E3F96" w:rsidRPr="000C798F" w:rsidRDefault="00CC77A7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5.96</w:t>
            </w:r>
          </w:p>
          <w:p w14:paraId="118E94D2" w14:textId="43988641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CC77A7" w:rsidRPr="000C798F">
              <w:rPr>
                <w:rFonts w:cstheme="minorHAnsi"/>
                <w:color w:val="000000"/>
                <w:sz w:val="20"/>
                <w:szCs w:val="20"/>
              </w:rPr>
              <w:t>4.8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</w:t>
            </w:r>
            <w:r w:rsidR="00CC77A7" w:rsidRPr="000C798F">
              <w:rPr>
                <w:rFonts w:cstheme="minorHAnsi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5F004AC" w14:textId="7CA6F75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9E792A" w:rsidRPr="000C798F">
              <w:rPr>
                <w:rFonts w:cstheme="minorHAnsi"/>
                <w:sz w:val="20"/>
                <w:szCs w:val="20"/>
              </w:rPr>
              <w:t>2</w:t>
            </w:r>
          </w:p>
          <w:p w14:paraId="03EFFFCC" w14:textId="791A6C6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155DAE" w:rsidRPr="000C798F">
              <w:rPr>
                <w:rFonts w:cstheme="minorHAnsi"/>
                <w:sz w:val="20"/>
                <w:szCs w:val="20"/>
              </w:rPr>
              <w:t>4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</w:t>
            </w:r>
            <w:r w:rsidR="00155DAE" w:rsidRPr="000C798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2934E943" w14:textId="3BE87D3D" w:rsidR="009E3F96" w:rsidRPr="000C798F" w:rsidRDefault="00127F2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04</w:t>
            </w:r>
          </w:p>
          <w:p w14:paraId="6DE572FF" w14:textId="05A6E06E" w:rsidR="009E3F96" w:rsidRPr="000C798F" w:rsidRDefault="00617660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127F2D" w:rsidRPr="000C798F">
              <w:rPr>
                <w:rFonts w:cstheme="minorHAnsi"/>
                <w:color w:val="000000"/>
                <w:sz w:val="20"/>
                <w:szCs w:val="20"/>
              </w:rPr>
              <w:t>49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127F2D" w:rsidRPr="000C798F">
              <w:rPr>
                <w:rFonts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79A1AB" w14:textId="7EFAFE8A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</w:t>
            </w:r>
            <w:r w:rsidR="00092727" w:rsidRPr="000C79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  <w:p w14:paraId="533BC881" w14:textId="2552CA6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</w:t>
            </w:r>
            <w:r w:rsidR="00092727" w:rsidRPr="000C79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  <w:r w:rsidRPr="000C79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to 1.</w:t>
            </w:r>
            <w:r w:rsidR="00092727" w:rsidRPr="000C798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787DD39" w14:textId="6196509B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723E9DCF" w14:textId="4AD2330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1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73900B0" w14:textId="66198AC4" w:rsidR="009E3F96" w:rsidRPr="000C798F" w:rsidRDefault="000A6861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  <w:p w14:paraId="10DC4EC2" w14:textId="34985FE5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.6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EC634C0" w14:textId="4E5C6A9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B92180" w:rsidRPr="000C798F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  <w:p w14:paraId="44E2A681" w14:textId="4543155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B92180" w:rsidRPr="000C798F">
              <w:rPr>
                <w:rFonts w:cstheme="minorHAnsi"/>
                <w:color w:val="000000"/>
                <w:sz w:val="20"/>
                <w:szCs w:val="20"/>
              </w:rPr>
              <w:t>9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B92180" w:rsidRPr="000C798F">
              <w:rPr>
                <w:rFonts w:cstheme="minorHAnsi"/>
                <w:color w:val="000000"/>
                <w:sz w:val="20"/>
                <w:szCs w:val="20"/>
              </w:rPr>
              <w:t>3.74</w:t>
            </w:r>
          </w:p>
        </w:tc>
      </w:tr>
      <w:tr w:rsidR="009E3F96" w14:paraId="312C5079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03ACFA5B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Further (A level or equivalent) and higher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0D2DEE" w14:textId="7489A191" w:rsidR="009E3F96" w:rsidRPr="000C798F" w:rsidRDefault="008B7CF4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4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  <w:p w14:paraId="7AA7D820" w14:textId="304D093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8B7CF4"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003334" w:rsidRPr="000C798F">
              <w:rPr>
                <w:rFonts w:cstheme="minorHAnsi"/>
                <w:color w:val="000000"/>
                <w:sz w:val="20"/>
                <w:szCs w:val="20"/>
              </w:rPr>
              <w:t>9.6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41B4D92" w14:textId="6B7337E0" w:rsidR="009E3F96" w:rsidRPr="000C798F" w:rsidRDefault="00596ADE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2.55</w:t>
            </w:r>
          </w:p>
          <w:p w14:paraId="767B9CF2" w14:textId="54290D2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F40F7FB" w14:textId="2948D082" w:rsidR="009E3F96" w:rsidRPr="000C798F" w:rsidRDefault="005F4C5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3.51</w:t>
            </w:r>
          </w:p>
          <w:p w14:paraId="7A7652FD" w14:textId="20FC300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5F4C5D" w:rsidRPr="000C798F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6</w:t>
            </w:r>
            <w:r w:rsidR="005F4C5D" w:rsidRPr="000C798F">
              <w:rPr>
                <w:rFonts w:cstheme="minorHAnsi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85AA906" w14:textId="0E8C68DB" w:rsidR="009E3F96" w:rsidRPr="000C798F" w:rsidRDefault="00CC77A7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1.47</w:t>
            </w:r>
          </w:p>
          <w:p w14:paraId="3913216C" w14:textId="213DFB03" w:rsidR="009E3F96" w:rsidRPr="000C798F" w:rsidRDefault="00CC77A7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0.68 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to </w:t>
            </w:r>
            <w:r w:rsidR="00543013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2.</w:t>
            </w:r>
            <w:r w:rsidR="00543013" w:rsidRPr="000C798F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DF608B3" w14:textId="3A1CA1B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155DAE" w:rsidRPr="000C798F">
              <w:rPr>
                <w:rFonts w:cstheme="minorHAnsi"/>
                <w:sz w:val="20"/>
                <w:szCs w:val="20"/>
              </w:rPr>
              <w:t>3</w:t>
            </w:r>
          </w:p>
          <w:p w14:paraId="52B8740C" w14:textId="200D8ACA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155DAE" w:rsidRPr="000C798F">
              <w:rPr>
                <w:rFonts w:cstheme="minorHAnsi"/>
                <w:sz w:val="20"/>
                <w:szCs w:val="20"/>
              </w:rPr>
              <w:t>5</w:t>
            </w:r>
            <w:r w:rsidRPr="000C798F">
              <w:rPr>
                <w:rFonts w:cstheme="minorHAnsi"/>
                <w:sz w:val="20"/>
                <w:szCs w:val="20"/>
              </w:rPr>
              <w:t xml:space="preserve"> to </w:t>
            </w:r>
            <w:r w:rsidR="008F0172" w:rsidRPr="000C798F">
              <w:rPr>
                <w:rFonts w:cstheme="minorHAnsi"/>
                <w:sz w:val="20"/>
                <w:szCs w:val="20"/>
              </w:rPr>
              <w:t>-</w:t>
            </w:r>
            <w:r w:rsidRPr="000C798F">
              <w:rPr>
                <w:rFonts w:cstheme="minorHAnsi"/>
                <w:sz w:val="20"/>
                <w:szCs w:val="20"/>
              </w:rPr>
              <w:t>0.0</w:t>
            </w:r>
            <w:r w:rsidR="00155DAE" w:rsidRPr="000C798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0948D2F8" w14:textId="230DF8D0" w:rsidR="009E3F96" w:rsidRPr="000C798F" w:rsidRDefault="00127F2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  <w:p w14:paraId="49D22911" w14:textId="3A3B979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127F2D" w:rsidRPr="000C798F">
              <w:rPr>
                <w:rFonts w:cstheme="minorHAnsi"/>
                <w:color w:val="000000"/>
                <w:sz w:val="20"/>
                <w:szCs w:val="20"/>
              </w:rPr>
              <w:t>5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127F2D" w:rsidRPr="000C798F">
              <w:rPr>
                <w:rFonts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7E5B20" w14:textId="5757FD68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092727" w:rsidRPr="000C798F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  <w:p w14:paraId="707AAE51" w14:textId="1045D3A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092727"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8 to 0.</w:t>
            </w:r>
            <w:r w:rsidR="00EB5D0F" w:rsidRPr="000C798F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D7E5582" w14:textId="6961E50E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62A32E45" w14:textId="4241C39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1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933094D" w14:textId="4F023F23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25F88898" w14:textId="3874B11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3.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A9CFCD8" w14:textId="11F7FA5E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B92180" w:rsidRPr="000C798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E07560" w:rsidRPr="000C798F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  <w:p w14:paraId="039CCB35" w14:textId="183DBC5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E07560" w:rsidRPr="000C798F">
              <w:rPr>
                <w:rFonts w:cstheme="minorHAnsi"/>
                <w:color w:val="000000"/>
                <w:sz w:val="20"/>
                <w:szCs w:val="20"/>
              </w:rPr>
              <w:t>2.3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E07560" w:rsidRPr="000C798F">
              <w:rPr>
                <w:rFonts w:cstheme="minorHAnsi"/>
                <w:color w:val="000000"/>
                <w:sz w:val="20"/>
                <w:szCs w:val="20"/>
              </w:rPr>
              <w:t>2.31</w:t>
            </w:r>
          </w:p>
        </w:tc>
      </w:tr>
      <w:tr w:rsidR="009E3F96" w14:paraId="6C07FED4" w14:textId="77777777" w:rsidTr="003F16A5">
        <w:tc>
          <w:tcPr>
            <w:tcW w:w="2263" w:type="dxa"/>
            <w:tcBorders>
              <w:top w:val="nil"/>
            </w:tcBorders>
          </w:tcPr>
          <w:p w14:paraId="0C180FD8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Other (Other, Overseas, Unknown) </w:t>
            </w:r>
          </w:p>
        </w:tc>
        <w:tc>
          <w:tcPr>
            <w:tcW w:w="1080" w:type="dxa"/>
            <w:tcBorders>
              <w:top w:val="nil"/>
            </w:tcBorders>
          </w:tcPr>
          <w:p w14:paraId="12249BCD" w14:textId="419FD7B0" w:rsidR="009E3F96" w:rsidRPr="000C798F" w:rsidRDefault="006C04DC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  <w:p w14:paraId="2179C225" w14:textId="5A97CCC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003334" w:rsidRPr="000C798F">
              <w:rPr>
                <w:rFonts w:cstheme="minorHAnsi"/>
                <w:color w:val="000000"/>
                <w:sz w:val="20"/>
                <w:szCs w:val="20"/>
              </w:rPr>
              <w:t>8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6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003334" w:rsidRPr="000C798F">
              <w:rPr>
                <w:rFonts w:cstheme="minorHAnsi"/>
                <w:color w:val="000000"/>
                <w:sz w:val="20"/>
                <w:szCs w:val="20"/>
              </w:rPr>
              <w:t>8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3" w:type="dxa"/>
            <w:tcBorders>
              <w:top w:val="nil"/>
            </w:tcBorders>
          </w:tcPr>
          <w:p w14:paraId="5719C188" w14:textId="11D1BA6B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1222722C" w14:textId="36770AF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4.8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243" w:type="dxa"/>
            <w:tcBorders>
              <w:top w:val="nil"/>
            </w:tcBorders>
          </w:tcPr>
          <w:p w14:paraId="4E82CDD0" w14:textId="2B659D1F" w:rsidR="009E3F96" w:rsidRPr="000C798F" w:rsidRDefault="007E78A2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82</w:t>
            </w:r>
          </w:p>
          <w:p w14:paraId="0B1E7783" w14:textId="60F5838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2.</w:t>
            </w:r>
            <w:r w:rsidR="007E78A2" w:rsidRPr="000C798F">
              <w:rPr>
                <w:rFonts w:cstheme="minorHAnsi"/>
                <w:color w:val="000000"/>
                <w:sz w:val="20"/>
                <w:szCs w:val="20"/>
              </w:rPr>
              <w:t>9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7E78A2" w:rsidRPr="000C798F">
              <w:rPr>
                <w:rFonts w:cstheme="minorHAns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243" w:type="dxa"/>
            <w:tcBorders>
              <w:top w:val="nil"/>
            </w:tcBorders>
          </w:tcPr>
          <w:p w14:paraId="2ADB92FD" w14:textId="650B65F7" w:rsidR="009E3F96" w:rsidRPr="000C798F" w:rsidRDefault="00543013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4.89</w:t>
            </w:r>
          </w:p>
          <w:p w14:paraId="44A2C8CE" w14:textId="6A77A64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543013" w:rsidRPr="000C798F">
              <w:rPr>
                <w:rFonts w:cstheme="minorHAnsi"/>
                <w:color w:val="000000"/>
                <w:sz w:val="20"/>
                <w:szCs w:val="20"/>
              </w:rPr>
              <w:t>12.1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543013" w:rsidRPr="000C798F">
              <w:rPr>
                <w:rFonts w:cstheme="minorHAnsi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247" w:type="dxa"/>
            <w:tcBorders>
              <w:top w:val="nil"/>
            </w:tcBorders>
          </w:tcPr>
          <w:p w14:paraId="33FE58F5" w14:textId="7B8496ED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8F0172" w:rsidRPr="000C798F">
              <w:rPr>
                <w:rFonts w:cstheme="minorHAnsi"/>
                <w:sz w:val="20"/>
                <w:szCs w:val="20"/>
              </w:rPr>
              <w:t>2</w:t>
            </w:r>
          </w:p>
          <w:p w14:paraId="3FA78BD7" w14:textId="76D4B98B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8F0172" w:rsidRPr="000C798F">
              <w:rPr>
                <w:rFonts w:cstheme="minorHAnsi"/>
                <w:sz w:val="20"/>
                <w:szCs w:val="20"/>
              </w:rPr>
              <w:t>6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2</w:t>
            </w:r>
          </w:p>
        </w:tc>
        <w:tc>
          <w:tcPr>
            <w:tcW w:w="1167" w:type="dxa"/>
            <w:tcBorders>
              <w:top w:val="nil"/>
            </w:tcBorders>
          </w:tcPr>
          <w:p w14:paraId="19AC92F8" w14:textId="7AA38B51" w:rsidR="009E3F96" w:rsidRPr="000C798F" w:rsidRDefault="00127F2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2.15</w:t>
            </w:r>
          </w:p>
          <w:p w14:paraId="0C8F0219" w14:textId="39BEAEB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127F2D" w:rsidRPr="000C798F">
              <w:rPr>
                <w:rFonts w:cstheme="minorHAnsi"/>
                <w:color w:val="000000"/>
                <w:sz w:val="20"/>
                <w:szCs w:val="20"/>
              </w:rPr>
              <w:t>7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134" w:type="dxa"/>
            <w:tcBorders>
              <w:top w:val="nil"/>
            </w:tcBorders>
          </w:tcPr>
          <w:p w14:paraId="65502FED" w14:textId="2298384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EB5D0F" w:rsidRPr="000C798F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  <w:p w14:paraId="504B95CD" w14:textId="23BBEDE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EB5D0F" w:rsidRPr="000C798F"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EB5D0F" w:rsidRPr="000C798F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91" w:type="dxa"/>
            <w:tcBorders>
              <w:top w:val="nil"/>
            </w:tcBorders>
          </w:tcPr>
          <w:p w14:paraId="7EBEB93A" w14:textId="6387465A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75D4EB84" w14:textId="4C830E4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</w:tcPr>
          <w:p w14:paraId="045C1421" w14:textId="77EE4116" w:rsidR="009E3F96" w:rsidRPr="000C798F" w:rsidRDefault="00793688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3.53</w:t>
            </w:r>
          </w:p>
          <w:p w14:paraId="5B7CDC20" w14:textId="55EBA7C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0.8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191" w:type="dxa"/>
            <w:tcBorders>
              <w:top w:val="nil"/>
            </w:tcBorders>
          </w:tcPr>
          <w:p w14:paraId="6015A2EC" w14:textId="04D1B685" w:rsidR="009E3F96" w:rsidRPr="000C798F" w:rsidRDefault="00E07560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2.15</w:t>
            </w:r>
          </w:p>
          <w:p w14:paraId="391815C5" w14:textId="2018163D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.1</w:t>
            </w:r>
            <w:r w:rsidR="00E07560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E07560" w:rsidRPr="000C798F">
              <w:rPr>
                <w:rFonts w:cstheme="minorHAnsi"/>
                <w:color w:val="000000"/>
                <w:sz w:val="20"/>
                <w:szCs w:val="20"/>
              </w:rPr>
              <w:t>5.71</w:t>
            </w:r>
          </w:p>
        </w:tc>
      </w:tr>
      <w:tr w:rsidR="009E3F96" w14:paraId="5A974799" w14:textId="77777777" w:rsidTr="003F16A5">
        <w:tc>
          <w:tcPr>
            <w:tcW w:w="2263" w:type="dxa"/>
            <w:tcBorders>
              <w:bottom w:val="nil"/>
            </w:tcBorders>
          </w:tcPr>
          <w:p w14:paraId="09C80A2C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lastRenderedPageBreak/>
              <w:t>Housing tenure</w:t>
            </w:r>
          </w:p>
        </w:tc>
        <w:tc>
          <w:tcPr>
            <w:tcW w:w="1080" w:type="dxa"/>
            <w:tcBorders>
              <w:bottom w:val="nil"/>
            </w:tcBorders>
          </w:tcPr>
          <w:p w14:paraId="5A3AF6E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231EC93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6F1B3AB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02A9887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14:paraId="3CE4A6AD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2ADB213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395970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CCF471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6E7715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7F3AF4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2AD64640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78A2A380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uying/ow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676D6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4DD8EE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2BFA5A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D43F0C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2790A1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5883E6B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380C8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C46249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9F569A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6E2EE2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9E3F96" w14:paraId="01D2713A" w14:textId="77777777" w:rsidTr="003F16A5">
        <w:tc>
          <w:tcPr>
            <w:tcW w:w="2263" w:type="dxa"/>
            <w:tcBorders>
              <w:top w:val="nil"/>
            </w:tcBorders>
          </w:tcPr>
          <w:p w14:paraId="7951CC0E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nting or other related</w:t>
            </w:r>
          </w:p>
        </w:tc>
        <w:tc>
          <w:tcPr>
            <w:tcW w:w="1080" w:type="dxa"/>
            <w:tcBorders>
              <w:top w:val="nil"/>
            </w:tcBorders>
          </w:tcPr>
          <w:p w14:paraId="520E27E0" w14:textId="685C650A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003334" w:rsidRPr="000C798F">
              <w:rPr>
                <w:rFonts w:cstheme="minorHAnsi"/>
                <w:color w:val="000000"/>
                <w:sz w:val="20"/>
                <w:szCs w:val="20"/>
              </w:rPr>
              <w:t>2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  <w:p w14:paraId="041CA0B5" w14:textId="4E5E72CB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003334" w:rsidRPr="000C798F">
              <w:rPr>
                <w:rFonts w:cstheme="minorHAnsi"/>
                <w:color w:val="000000"/>
                <w:sz w:val="20"/>
                <w:szCs w:val="20"/>
              </w:rPr>
              <w:t>6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7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3" w:type="dxa"/>
            <w:tcBorders>
              <w:top w:val="nil"/>
            </w:tcBorders>
          </w:tcPr>
          <w:p w14:paraId="594DFB8C" w14:textId="4F1D3D13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596ADE" w:rsidRPr="000C798F">
              <w:rPr>
                <w:rFonts w:cstheme="minorHAnsi"/>
                <w:color w:val="000000"/>
                <w:sz w:val="20"/>
                <w:szCs w:val="20"/>
              </w:rPr>
              <w:t>1.60</w:t>
            </w:r>
          </w:p>
          <w:p w14:paraId="1FB801C1" w14:textId="2AF0BC7A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D9027B" w:rsidRPr="000C798F">
              <w:rPr>
                <w:rFonts w:cstheme="minorHAnsi"/>
                <w:color w:val="000000"/>
                <w:sz w:val="20"/>
                <w:szCs w:val="20"/>
              </w:rPr>
              <w:t>3.7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D9027B" w:rsidRPr="000C798F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43" w:type="dxa"/>
            <w:tcBorders>
              <w:top w:val="nil"/>
            </w:tcBorders>
          </w:tcPr>
          <w:p w14:paraId="7127FF0F" w14:textId="25A8477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7E78A2" w:rsidRPr="000C798F">
              <w:rPr>
                <w:rFonts w:cstheme="minorHAnsi"/>
                <w:color w:val="000000"/>
                <w:sz w:val="20"/>
                <w:szCs w:val="20"/>
              </w:rPr>
              <w:t>2.67</w:t>
            </w:r>
          </w:p>
          <w:p w14:paraId="2670DA43" w14:textId="209BCF6B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7E78A2" w:rsidRPr="000C798F">
              <w:rPr>
                <w:rFonts w:cstheme="minorHAnsi"/>
                <w:color w:val="000000"/>
                <w:sz w:val="20"/>
                <w:szCs w:val="20"/>
              </w:rPr>
              <w:t>5.0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7E78A2" w:rsidRPr="000C798F">
              <w:rPr>
                <w:rFonts w:cstheme="minorHAns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243" w:type="dxa"/>
            <w:tcBorders>
              <w:top w:val="nil"/>
            </w:tcBorders>
          </w:tcPr>
          <w:p w14:paraId="527200E6" w14:textId="0CAFA44F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CB0016" w:rsidRPr="000C798F">
              <w:rPr>
                <w:rFonts w:cstheme="minorHAnsi"/>
                <w:color w:val="000000"/>
                <w:sz w:val="20"/>
                <w:szCs w:val="20"/>
              </w:rPr>
              <w:t>9.</w:t>
            </w:r>
            <w:r w:rsidR="004B0AE0" w:rsidRPr="000C798F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  <w:p w14:paraId="7A99591C" w14:textId="7DEF7E5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4B0AE0" w:rsidRPr="000C798F">
              <w:rPr>
                <w:rFonts w:cstheme="minorHAnsi"/>
                <w:color w:val="000000"/>
                <w:sz w:val="20"/>
                <w:szCs w:val="20"/>
              </w:rPr>
              <w:t>17.9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4B0AE0" w:rsidRPr="000C798F">
              <w:rPr>
                <w:rFonts w:cstheme="minorHAns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247" w:type="dxa"/>
            <w:tcBorders>
              <w:top w:val="nil"/>
            </w:tcBorders>
          </w:tcPr>
          <w:p w14:paraId="67FC740A" w14:textId="7C2C4E6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</w:t>
            </w:r>
            <w:r w:rsidR="00D00945" w:rsidRPr="000C798F">
              <w:rPr>
                <w:rFonts w:cstheme="minorHAnsi"/>
                <w:sz w:val="20"/>
                <w:szCs w:val="20"/>
              </w:rPr>
              <w:t>2</w:t>
            </w:r>
          </w:p>
          <w:p w14:paraId="5AFCA0FD" w14:textId="1C27B28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</w:t>
            </w:r>
            <w:r w:rsidR="00680942" w:rsidRPr="000C798F">
              <w:rPr>
                <w:rFonts w:cstheme="minorHAnsi"/>
                <w:sz w:val="20"/>
                <w:szCs w:val="20"/>
              </w:rPr>
              <w:t>1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</w:t>
            </w:r>
            <w:r w:rsidR="00680942" w:rsidRPr="000C798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nil"/>
            </w:tcBorders>
          </w:tcPr>
          <w:p w14:paraId="28B8DF55" w14:textId="6FEC18BC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  <w:p w14:paraId="575C760D" w14:textId="098D38D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4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.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</w:tcPr>
          <w:p w14:paraId="1129B714" w14:textId="714B845E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EB5D0F" w:rsidRPr="000C798F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  <w:p w14:paraId="08613264" w14:textId="6191273A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EB5D0F" w:rsidRPr="000C798F">
              <w:rPr>
                <w:rFonts w:cstheme="minorHAnsi"/>
                <w:color w:val="000000"/>
                <w:sz w:val="20"/>
                <w:szCs w:val="20"/>
              </w:rPr>
              <w:t>3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EB5D0F" w:rsidRPr="000C798F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91" w:type="dxa"/>
            <w:tcBorders>
              <w:top w:val="nil"/>
            </w:tcBorders>
          </w:tcPr>
          <w:p w14:paraId="13D6DBAE" w14:textId="4474F2E0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  <w:p w14:paraId="34B66247" w14:textId="071D979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1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B17E0A"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nil"/>
            </w:tcBorders>
          </w:tcPr>
          <w:p w14:paraId="53E4FCE2" w14:textId="7FA23F76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.09</w:t>
            </w:r>
          </w:p>
          <w:p w14:paraId="12C641B2" w14:textId="18F43A9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793688" w:rsidRPr="000C798F">
              <w:rPr>
                <w:rFonts w:cstheme="minorHAnsi"/>
                <w:color w:val="000000"/>
                <w:sz w:val="20"/>
                <w:szCs w:val="20"/>
              </w:rPr>
              <w:t>2.2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83544A" w:rsidRPr="000C798F">
              <w:rPr>
                <w:rFonts w:cs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91" w:type="dxa"/>
            <w:tcBorders>
              <w:top w:val="nil"/>
            </w:tcBorders>
          </w:tcPr>
          <w:p w14:paraId="5AD30A1A" w14:textId="5E5BA4C8" w:rsidR="009E3F96" w:rsidRPr="000C798F" w:rsidRDefault="00E07560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83</w:t>
            </w:r>
          </w:p>
          <w:p w14:paraId="6D376960" w14:textId="357E5E4D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E07560" w:rsidRPr="000C798F">
              <w:rPr>
                <w:rFonts w:cstheme="minorHAnsi"/>
                <w:color w:val="000000"/>
                <w:sz w:val="20"/>
                <w:szCs w:val="20"/>
              </w:rPr>
              <w:t>2.5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E07560" w:rsidRPr="000C798F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9E3F96" w14:paraId="541F88F2" w14:textId="77777777" w:rsidTr="003F16A5">
        <w:tc>
          <w:tcPr>
            <w:tcW w:w="2263" w:type="dxa"/>
            <w:tcBorders>
              <w:bottom w:val="nil"/>
            </w:tcBorders>
          </w:tcPr>
          <w:p w14:paraId="014E8089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Employment status during pregnancy </w:t>
            </w:r>
          </w:p>
        </w:tc>
        <w:tc>
          <w:tcPr>
            <w:tcW w:w="1080" w:type="dxa"/>
            <w:tcBorders>
              <w:bottom w:val="nil"/>
            </w:tcBorders>
          </w:tcPr>
          <w:p w14:paraId="3BA5BFA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60B6E0E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62DFBAB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3C0AD76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14:paraId="06F7150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4FEDF89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765C2C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15EDCF3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F334E1D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4E48A64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23FE8D39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58D58A9F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Currently employe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33E66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919F14D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34AFD8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EEDD73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567819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5EE3C92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81589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24F1019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E29551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2B139A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9E3F96" w14:paraId="15863C25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777C8258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Previously employe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A16479" w14:textId="223EDE6F" w:rsidR="009E3F96" w:rsidRPr="000C798F" w:rsidRDefault="00E44471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  <w:p w14:paraId="10987590" w14:textId="475D4B6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E44471" w:rsidRPr="000C798F">
              <w:rPr>
                <w:rFonts w:cstheme="minorHAnsi"/>
                <w:color w:val="000000"/>
                <w:sz w:val="20"/>
                <w:szCs w:val="20"/>
              </w:rPr>
              <w:t>6.</w:t>
            </w:r>
            <w:r w:rsidR="006C04DC" w:rsidRPr="000C798F">
              <w:rPr>
                <w:rFonts w:cstheme="minorHAnsi"/>
                <w:color w:val="000000"/>
                <w:sz w:val="20"/>
                <w:szCs w:val="20"/>
              </w:rPr>
              <w:t>4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E44471" w:rsidRPr="000C798F">
              <w:rPr>
                <w:rFonts w:cstheme="minorHAnsi"/>
                <w:color w:val="000000"/>
                <w:sz w:val="20"/>
                <w:szCs w:val="20"/>
              </w:rPr>
              <w:t>3.</w:t>
            </w:r>
            <w:r w:rsidR="003215AB" w:rsidRPr="000C798F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3E2D5AD" w14:textId="57F8C81C" w:rsidR="009E3F96" w:rsidRPr="000C798F" w:rsidRDefault="00D9027B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61</w:t>
            </w:r>
          </w:p>
          <w:p w14:paraId="702C28CF" w14:textId="1D582A9B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3</w:t>
            </w:r>
            <w:r w:rsidR="00D9027B" w:rsidRPr="000C798F">
              <w:rPr>
                <w:rFonts w:cstheme="minorHAnsi"/>
                <w:color w:val="000000"/>
                <w:sz w:val="20"/>
                <w:szCs w:val="20"/>
              </w:rPr>
              <w:t>.1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.9</w:t>
            </w:r>
            <w:r w:rsidR="00D9027B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9267AAB" w14:textId="32C7E72F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A041E" w:rsidRPr="000C798F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  <w:p w14:paraId="043CDA80" w14:textId="59049FFB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2.6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2.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D9714F4" w14:textId="64C570D3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4B0AE0" w:rsidRPr="000C798F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  <w:p w14:paraId="180B8DD0" w14:textId="2D48DBC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4B0AE0" w:rsidRPr="000C798F">
              <w:rPr>
                <w:rFonts w:cstheme="minorHAnsi"/>
                <w:color w:val="000000"/>
                <w:sz w:val="20"/>
                <w:szCs w:val="20"/>
              </w:rPr>
              <w:t>8.89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4B0AE0" w:rsidRPr="000C798F">
              <w:rPr>
                <w:rFonts w:cstheme="minorHAnsi"/>
                <w:color w:val="000000"/>
                <w:sz w:val="20"/>
                <w:szCs w:val="20"/>
              </w:rPr>
              <w:t>10.2</w:t>
            </w:r>
            <w:r w:rsidR="009D030D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E4C2EBF" w14:textId="44ED17A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</w:t>
            </w:r>
            <w:r w:rsidR="00634403" w:rsidRPr="000C798F">
              <w:rPr>
                <w:rFonts w:cstheme="minorHAnsi"/>
                <w:sz w:val="20"/>
                <w:szCs w:val="20"/>
              </w:rPr>
              <w:t>2</w:t>
            </w:r>
          </w:p>
          <w:p w14:paraId="1BAA021F" w14:textId="0ABE160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634403" w:rsidRPr="000C798F">
              <w:rPr>
                <w:rFonts w:cstheme="minorHAnsi"/>
                <w:sz w:val="20"/>
                <w:szCs w:val="20"/>
              </w:rPr>
              <w:t>2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</w:t>
            </w:r>
            <w:r w:rsidR="00634403" w:rsidRPr="000C798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64202398" w14:textId="292D4BAF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  <w:p w14:paraId="4002713C" w14:textId="5375D45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40 to 1.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BEDDAB" w14:textId="6F4FE4E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8D7CA4" w:rsidRPr="000C798F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  <w:p w14:paraId="0D4ABEEB" w14:textId="48ADD03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2</w:t>
            </w:r>
            <w:r w:rsidR="008D7CA4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1</w:t>
            </w:r>
            <w:r w:rsidR="008D7CA4" w:rsidRPr="000C798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78AF007" w14:textId="7777777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  <w:p w14:paraId="7826E7EC" w14:textId="59BC349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DB4CCD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1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79C4F76" w14:textId="3E478F6D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3544A" w:rsidRPr="000C798F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  <w:p w14:paraId="12A105C3" w14:textId="4B19996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83544A" w:rsidRPr="000C798F">
              <w:rPr>
                <w:rFonts w:cstheme="minorHAnsi"/>
                <w:color w:val="000000"/>
                <w:sz w:val="20"/>
                <w:szCs w:val="20"/>
              </w:rPr>
              <w:t>2.0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83544A" w:rsidRPr="000C798F">
              <w:rPr>
                <w:rFonts w:cstheme="min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666BD8A" w14:textId="75BE39FC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E07560" w:rsidRPr="000C798F">
              <w:rPr>
                <w:rFonts w:cstheme="minorHAnsi"/>
                <w:color w:val="000000"/>
                <w:sz w:val="20"/>
                <w:szCs w:val="20"/>
              </w:rPr>
              <w:t>1.38</w:t>
            </w:r>
          </w:p>
          <w:p w14:paraId="6E823DB5" w14:textId="13E8058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3.4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6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9E3F96" w14:paraId="23D65304" w14:textId="77777777" w:rsidTr="003F16A5">
        <w:tc>
          <w:tcPr>
            <w:tcW w:w="2263" w:type="dxa"/>
            <w:tcBorders>
              <w:top w:val="nil"/>
            </w:tcBorders>
          </w:tcPr>
          <w:p w14:paraId="59BE26CA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Never employed </w:t>
            </w:r>
          </w:p>
        </w:tc>
        <w:tc>
          <w:tcPr>
            <w:tcW w:w="1080" w:type="dxa"/>
            <w:tcBorders>
              <w:top w:val="nil"/>
            </w:tcBorders>
          </w:tcPr>
          <w:p w14:paraId="6EE2FAEE" w14:textId="0994E6D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E44471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3215AB" w:rsidRPr="000C798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14C17DB7" w14:textId="02845A3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3215AB" w:rsidRPr="000C798F">
              <w:rPr>
                <w:rFonts w:cstheme="minorHAnsi"/>
                <w:color w:val="000000"/>
                <w:sz w:val="20"/>
                <w:szCs w:val="20"/>
              </w:rPr>
              <w:t>4.0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E44471" w:rsidRPr="000C798F">
              <w:rPr>
                <w:rFonts w:cstheme="minorHAnsi"/>
                <w:color w:val="000000"/>
                <w:sz w:val="20"/>
                <w:szCs w:val="20"/>
              </w:rPr>
              <w:t>7.</w:t>
            </w:r>
            <w:r w:rsidR="003215AB" w:rsidRPr="000C798F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3" w:type="dxa"/>
            <w:tcBorders>
              <w:top w:val="nil"/>
            </w:tcBorders>
          </w:tcPr>
          <w:p w14:paraId="5E0095B1" w14:textId="067AF91C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D9027B" w:rsidRPr="000C798F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  <w:p w14:paraId="577B9AB0" w14:textId="40BFA165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A01C37" w:rsidRPr="000C798F">
              <w:rPr>
                <w:rFonts w:cstheme="minorHAnsi"/>
                <w:color w:val="000000"/>
                <w:sz w:val="20"/>
                <w:szCs w:val="20"/>
              </w:rPr>
              <w:t>2.0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A01C37" w:rsidRPr="000C798F">
              <w:rPr>
                <w:rFonts w:cstheme="minorHAns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243" w:type="dxa"/>
            <w:tcBorders>
              <w:top w:val="nil"/>
            </w:tcBorders>
          </w:tcPr>
          <w:p w14:paraId="3BEA47A7" w14:textId="5DC5BA45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  <w:p w14:paraId="25CB92DC" w14:textId="1CF17B4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2.6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243" w:type="dxa"/>
            <w:tcBorders>
              <w:top w:val="nil"/>
            </w:tcBorders>
          </w:tcPr>
          <w:p w14:paraId="0DCDB673" w14:textId="09656DE8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9</w:t>
            </w:r>
            <w:r w:rsidR="009D030D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  <w:p w14:paraId="27DD19EB" w14:textId="167B1F6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D030D" w:rsidRPr="000C798F">
              <w:rPr>
                <w:rFonts w:cstheme="minorHAnsi"/>
                <w:color w:val="000000"/>
                <w:sz w:val="20"/>
                <w:szCs w:val="20"/>
              </w:rPr>
              <w:t>9.3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9D030D" w:rsidRPr="000C798F">
              <w:rPr>
                <w:rFonts w:cstheme="minorHAnsi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1247" w:type="dxa"/>
            <w:tcBorders>
              <w:top w:val="nil"/>
            </w:tcBorders>
          </w:tcPr>
          <w:p w14:paraId="6838126D" w14:textId="2FD1C96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</w:t>
            </w:r>
            <w:r w:rsidR="00634403" w:rsidRPr="000C798F">
              <w:rPr>
                <w:rFonts w:cstheme="minorHAnsi"/>
                <w:sz w:val="20"/>
                <w:szCs w:val="20"/>
              </w:rPr>
              <w:t>4</w:t>
            </w:r>
          </w:p>
          <w:p w14:paraId="4A27D96E" w14:textId="622F0B3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634403" w:rsidRPr="000C798F">
              <w:rPr>
                <w:rFonts w:cstheme="minorHAnsi"/>
                <w:sz w:val="20"/>
                <w:szCs w:val="20"/>
              </w:rPr>
              <w:t>3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</w:t>
            </w:r>
            <w:r w:rsidR="00691F8F" w:rsidRPr="000C798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7" w:type="dxa"/>
            <w:tcBorders>
              <w:top w:val="nil"/>
            </w:tcBorders>
          </w:tcPr>
          <w:p w14:paraId="75CD3822" w14:textId="3F711F4C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  <w:p w14:paraId="5CEF7520" w14:textId="0B5B90C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5 to 1.</w:t>
            </w:r>
            <w:r w:rsidR="00F16C9F" w:rsidRPr="000C798F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</w:tcBorders>
          </w:tcPr>
          <w:p w14:paraId="696D215E" w14:textId="5551373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="008D7CA4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1AA5FDB3" w14:textId="1FC4FFF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6B4854" w:rsidRPr="000C798F">
              <w:rPr>
                <w:rFonts w:cstheme="minorHAnsi"/>
                <w:color w:val="000000"/>
                <w:sz w:val="20"/>
                <w:szCs w:val="20"/>
              </w:rPr>
              <w:t>0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7</w:t>
            </w:r>
            <w:r w:rsidR="006B4854" w:rsidRPr="000C798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</w:tcBorders>
          </w:tcPr>
          <w:p w14:paraId="6D027ABD" w14:textId="69397EEB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DB4CCD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  <w:p w14:paraId="132BA624" w14:textId="028CB0F7" w:rsidR="009E3F96" w:rsidRPr="000C798F" w:rsidRDefault="00DB4CCD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3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 to 0.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nil"/>
            </w:tcBorders>
          </w:tcPr>
          <w:p w14:paraId="0C9161C3" w14:textId="5F9E62CF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3544A" w:rsidRPr="000C798F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  <w:p w14:paraId="40602F89" w14:textId="33278C0D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83544A" w:rsidRPr="000C798F">
              <w:rPr>
                <w:rFonts w:cstheme="minorHAnsi"/>
                <w:color w:val="000000"/>
                <w:sz w:val="20"/>
                <w:szCs w:val="20"/>
              </w:rPr>
              <w:t>2.0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83544A" w:rsidRPr="000C798F">
              <w:rPr>
                <w:rFonts w:cstheme="min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91" w:type="dxa"/>
            <w:tcBorders>
              <w:top w:val="nil"/>
            </w:tcBorders>
          </w:tcPr>
          <w:p w14:paraId="450C6F5D" w14:textId="3042D20B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  <w:p w14:paraId="09191F66" w14:textId="4D5680B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4.3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</w:tr>
      <w:tr w:rsidR="009E3F96" w14:paraId="324BC9F6" w14:textId="77777777" w:rsidTr="003F16A5">
        <w:tc>
          <w:tcPr>
            <w:tcW w:w="2263" w:type="dxa"/>
          </w:tcPr>
          <w:p w14:paraId="25BFE77D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Maternal BMI at booking (kg/m</w:t>
            </w:r>
            <w:r w:rsidRPr="000C798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0C798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E20650D" w14:textId="0F8A5A1B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7A6DBF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3215AB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4BD177DE" w14:textId="440D0CA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3215AB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7A6DBF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3215AB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14:paraId="3DF058D0" w14:textId="0831C8AC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A01C37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488C033F" w14:textId="2F08589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A01C37" w:rsidRPr="000C798F">
              <w:rPr>
                <w:rFonts w:cstheme="minorHAnsi"/>
                <w:color w:val="000000"/>
                <w:sz w:val="20"/>
                <w:szCs w:val="20"/>
              </w:rPr>
              <w:t>1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</w:t>
            </w:r>
            <w:r w:rsidR="00A01C37" w:rsidRPr="000C798F">
              <w:rPr>
                <w:rFonts w:cstheme="minorHAns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243" w:type="dxa"/>
          </w:tcPr>
          <w:p w14:paraId="3E656001" w14:textId="3F799EDC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  <w:p w14:paraId="5220D137" w14:textId="5F739D6E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8</w:t>
            </w:r>
          </w:p>
        </w:tc>
        <w:tc>
          <w:tcPr>
            <w:tcW w:w="1243" w:type="dxa"/>
          </w:tcPr>
          <w:p w14:paraId="5007166D" w14:textId="0C5E8D1D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C266EC" w:rsidRPr="000C798F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  <w:p w14:paraId="3AF43F92" w14:textId="26CC38D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C266EC" w:rsidRPr="000C798F">
              <w:rPr>
                <w:rFonts w:cstheme="minorHAnsi"/>
                <w:color w:val="000000"/>
                <w:sz w:val="20"/>
                <w:szCs w:val="20"/>
              </w:rPr>
              <w:t>1.1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2</w:t>
            </w:r>
            <w:r w:rsidR="00C266EC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7" w:type="dxa"/>
          </w:tcPr>
          <w:p w14:paraId="47379410" w14:textId="6D3C6A2D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</w:t>
            </w:r>
            <w:r w:rsidR="00691F8F" w:rsidRPr="000C798F">
              <w:rPr>
                <w:rFonts w:cstheme="minorHAnsi"/>
                <w:sz w:val="20"/>
                <w:szCs w:val="20"/>
              </w:rPr>
              <w:t>1</w:t>
            </w:r>
          </w:p>
          <w:p w14:paraId="3A38035A" w14:textId="53169FB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1 to 0.00</w:t>
            </w:r>
            <w:r w:rsidR="00691F8F" w:rsidRPr="000C798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7" w:type="dxa"/>
          </w:tcPr>
          <w:p w14:paraId="11E56FDC" w14:textId="7777777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  <w:p w14:paraId="2A010E6F" w14:textId="60D43EFE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016C75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.0</w:t>
            </w:r>
            <w:r w:rsidR="00016C75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593850E" w14:textId="7777777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  <w:p w14:paraId="07641D91" w14:textId="5225F11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6B4854" w:rsidRPr="000C798F">
              <w:rPr>
                <w:rFonts w:cstheme="minorHAnsi"/>
                <w:color w:val="000000"/>
                <w:sz w:val="20"/>
                <w:szCs w:val="20"/>
              </w:rPr>
              <w:t>0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3</w:t>
            </w:r>
          </w:p>
        </w:tc>
        <w:tc>
          <w:tcPr>
            <w:tcW w:w="1191" w:type="dxa"/>
          </w:tcPr>
          <w:p w14:paraId="26CEEEFC" w14:textId="0B80B042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0</w:t>
            </w:r>
            <w:r w:rsidR="00DB4CCD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6BB312EF" w14:textId="29B6BC4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02 to 0.00</w:t>
            </w:r>
            <w:r w:rsidR="00DB4CCD" w:rsidRPr="000C798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1" w:type="dxa"/>
          </w:tcPr>
          <w:p w14:paraId="4FEA4F69" w14:textId="1EC7881B" w:rsidR="009E3F96" w:rsidRPr="000C798F" w:rsidRDefault="0083544A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  <w:p w14:paraId="6AF56142" w14:textId="7DDB8ED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1" w:type="dxa"/>
          </w:tcPr>
          <w:p w14:paraId="62A11351" w14:textId="1D79EEF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586EEB75" w14:textId="11B5958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825CB6" w14:paraId="75A0B774" w14:textId="77777777" w:rsidTr="003F16A5">
        <w:tc>
          <w:tcPr>
            <w:tcW w:w="2263" w:type="dxa"/>
          </w:tcPr>
          <w:p w14:paraId="7E313F69" w14:textId="7C6A4766" w:rsidR="00825CB6" w:rsidRPr="000C798F" w:rsidRDefault="00825CB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Maternal height at booking (</w:t>
            </w:r>
            <w:r w:rsidR="00DD024B" w:rsidRPr="000C798F">
              <w:rPr>
                <w:rFonts w:cstheme="minorHAnsi"/>
                <w:sz w:val="20"/>
                <w:szCs w:val="20"/>
              </w:rPr>
              <w:t>cm)</w:t>
            </w:r>
          </w:p>
        </w:tc>
        <w:tc>
          <w:tcPr>
            <w:tcW w:w="1080" w:type="dxa"/>
          </w:tcPr>
          <w:p w14:paraId="305B2FE8" w14:textId="77777777" w:rsidR="00825CB6" w:rsidRPr="000C798F" w:rsidRDefault="007A6DBF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  <w:p w14:paraId="425A97C7" w14:textId="5C63A2E3" w:rsidR="007A6DBF" w:rsidRPr="000C798F" w:rsidRDefault="007A6DBF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7 to 0.4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</w:tcPr>
          <w:p w14:paraId="6F64520C" w14:textId="77777777" w:rsidR="00825CB6" w:rsidRPr="000C798F" w:rsidRDefault="00A01C37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  <w:p w14:paraId="287D9838" w14:textId="4393F223" w:rsidR="00A01C37" w:rsidRPr="000C798F" w:rsidRDefault="00A01C37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9 to 0.25</w:t>
            </w:r>
          </w:p>
        </w:tc>
        <w:tc>
          <w:tcPr>
            <w:tcW w:w="1243" w:type="dxa"/>
          </w:tcPr>
          <w:p w14:paraId="52385D0B" w14:textId="77777777" w:rsidR="00825CB6" w:rsidRPr="000C798F" w:rsidRDefault="0039694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01</w:t>
            </w:r>
          </w:p>
          <w:p w14:paraId="75455789" w14:textId="7FDE0E43" w:rsidR="00396946" w:rsidRPr="000C798F" w:rsidRDefault="0039694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8 to 0.18</w:t>
            </w:r>
          </w:p>
        </w:tc>
        <w:tc>
          <w:tcPr>
            <w:tcW w:w="1243" w:type="dxa"/>
          </w:tcPr>
          <w:p w14:paraId="352BB8C3" w14:textId="77777777" w:rsidR="00825CB6" w:rsidRPr="000C798F" w:rsidRDefault="00C266EC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  <w:p w14:paraId="003C0FA5" w14:textId="60C726B4" w:rsidR="00C266EC" w:rsidRPr="000C798F" w:rsidRDefault="00C266EC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66 to 0.62</w:t>
            </w:r>
          </w:p>
        </w:tc>
        <w:tc>
          <w:tcPr>
            <w:tcW w:w="1247" w:type="dxa"/>
          </w:tcPr>
          <w:p w14:paraId="6D38B720" w14:textId="77777777" w:rsidR="00825CB6" w:rsidRPr="000C798F" w:rsidRDefault="00E33878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0</w:t>
            </w:r>
          </w:p>
          <w:p w14:paraId="1B30DD93" w14:textId="5A14DE0E" w:rsidR="00E33878" w:rsidRPr="000C798F" w:rsidRDefault="00E33878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1 to 0.001</w:t>
            </w:r>
          </w:p>
        </w:tc>
        <w:tc>
          <w:tcPr>
            <w:tcW w:w="1167" w:type="dxa"/>
          </w:tcPr>
          <w:p w14:paraId="6838449D" w14:textId="77777777" w:rsidR="00825CB6" w:rsidRPr="000C798F" w:rsidRDefault="00016C75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  <w:p w14:paraId="3CB0FF76" w14:textId="4E770894" w:rsidR="00016C75" w:rsidRPr="000C798F" w:rsidRDefault="00016C75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95 to 1.03</w:t>
            </w:r>
          </w:p>
        </w:tc>
        <w:tc>
          <w:tcPr>
            <w:tcW w:w="1134" w:type="dxa"/>
          </w:tcPr>
          <w:p w14:paraId="7252EBE9" w14:textId="77777777" w:rsidR="00825CB6" w:rsidRPr="000C798F" w:rsidRDefault="006B4854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  <w:p w14:paraId="6D45166D" w14:textId="18B5F6A3" w:rsidR="006B4854" w:rsidRPr="000C798F" w:rsidRDefault="006B4854" w:rsidP="006B485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07 to 0.03</w:t>
            </w:r>
          </w:p>
        </w:tc>
        <w:tc>
          <w:tcPr>
            <w:tcW w:w="1191" w:type="dxa"/>
          </w:tcPr>
          <w:p w14:paraId="39978066" w14:textId="77777777" w:rsidR="00825CB6" w:rsidRPr="000C798F" w:rsidRDefault="00DB4CC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04</w:t>
            </w:r>
          </w:p>
          <w:p w14:paraId="0E7A3528" w14:textId="2E84D43F" w:rsidR="00DB4CCD" w:rsidRPr="000C798F" w:rsidRDefault="00DB4CC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01 to 0.009</w:t>
            </w:r>
          </w:p>
        </w:tc>
        <w:tc>
          <w:tcPr>
            <w:tcW w:w="1191" w:type="dxa"/>
          </w:tcPr>
          <w:p w14:paraId="6EBADF2E" w14:textId="77777777" w:rsidR="00825CB6" w:rsidRPr="000C798F" w:rsidRDefault="004C1C4F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  <w:p w14:paraId="01560631" w14:textId="0E90EC9E" w:rsidR="004C1C4F" w:rsidRPr="000C798F" w:rsidRDefault="004C1C4F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2 to 0.21</w:t>
            </w:r>
          </w:p>
        </w:tc>
        <w:tc>
          <w:tcPr>
            <w:tcW w:w="1191" w:type="dxa"/>
          </w:tcPr>
          <w:p w14:paraId="68D1F887" w14:textId="77777777" w:rsidR="00825CB6" w:rsidRPr="000C798F" w:rsidRDefault="00AC08B9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  <w:p w14:paraId="5C38444A" w14:textId="3A56171A" w:rsidR="00AC08B9" w:rsidRPr="000C798F" w:rsidRDefault="00AC08B9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7 to 0.10</w:t>
            </w:r>
          </w:p>
        </w:tc>
      </w:tr>
      <w:tr w:rsidR="009E3F96" w14:paraId="4CB52FE2" w14:textId="77777777" w:rsidTr="003F16A5">
        <w:tc>
          <w:tcPr>
            <w:tcW w:w="2263" w:type="dxa"/>
            <w:tcBorders>
              <w:bottom w:val="nil"/>
            </w:tcBorders>
          </w:tcPr>
          <w:p w14:paraId="0F387275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Drank alcohol at any time during pregnancy</w:t>
            </w:r>
          </w:p>
        </w:tc>
        <w:tc>
          <w:tcPr>
            <w:tcW w:w="1080" w:type="dxa"/>
            <w:tcBorders>
              <w:bottom w:val="nil"/>
            </w:tcBorders>
          </w:tcPr>
          <w:p w14:paraId="038BA72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1F995DC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59AFCC3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483994B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14:paraId="640C438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458720E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C05303A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1E180EC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1BFB4C0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12A12FD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4B48E597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5DFAD6B4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B0B9CE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78FC1E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10FAA4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104C92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FA4AE3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1BBC227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81EDD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28E321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4236B4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DD83A7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9E3F96" w14:paraId="120D0BC7" w14:textId="77777777" w:rsidTr="003F16A5">
        <w:tc>
          <w:tcPr>
            <w:tcW w:w="2263" w:type="dxa"/>
            <w:tcBorders>
              <w:top w:val="nil"/>
            </w:tcBorders>
          </w:tcPr>
          <w:p w14:paraId="469CA853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</w:tcBorders>
          </w:tcPr>
          <w:p w14:paraId="02F24329" w14:textId="43D516B5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7A6DBF"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  <w:p w14:paraId="2307288E" w14:textId="2C77ED9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7A6DBF" w:rsidRPr="000C798F">
              <w:rPr>
                <w:rFonts w:cstheme="minorHAnsi"/>
                <w:color w:val="000000"/>
                <w:sz w:val="20"/>
                <w:szCs w:val="20"/>
              </w:rPr>
              <w:t>7.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1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7A6DBF" w:rsidRPr="000C798F">
              <w:rPr>
                <w:rFonts w:cstheme="minorHAnsi"/>
                <w:color w:val="000000"/>
                <w:sz w:val="20"/>
                <w:szCs w:val="20"/>
              </w:rPr>
              <w:t>4.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3" w:type="dxa"/>
            <w:tcBorders>
              <w:top w:val="nil"/>
            </w:tcBorders>
          </w:tcPr>
          <w:p w14:paraId="64AB8CF4" w14:textId="19687D30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A01C37" w:rsidRPr="000C798F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  <w:p w14:paraId="244B546B" w14:textId="40B9C031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A01C37" w:rsidRPr="000C798F">
              <w:rPr>
                <w:rFonts w:cstheme="minorHAnsi"/>
                <w:color w:val="000000"/>
                <w:sz w:val="20"/>
                <w:szCs w:val="20"/>
              </w:rPr>
              <w:t>3.5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A01C37" w:rsidRPr="000C798F">
              <w:rPr>
                <w:rFonts w:cstheme="min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43" w:type="dxa"/>
            <w:tcBorders>
              <w:top w:val="nil"/>
            </w:tcBorders>
          </w:tcPr>
          <w:p w14:paraId="78F2564C" w14:textId="204B8540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  <w:p w14:paraId="03E5A21E" w14:textId="7C6AA45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3.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8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396946" w:rsidRPr="000C798F">
              <w:rPr>
                <w:rFonts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243" w:type="dxa"/>
            <w:tcBorders>
              <w:top w:val="nil"/>
            </w:tcBorders>
          </w:tcPr>
          <w:p w14:paraId="1B88F9CB" w14:textId="4A13C08F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C266EC" w:rsidRPr="000C798F">
              <w:rPr>
                <w:rFonts w:cstheme="minorHAnsi"/>
                <w:color w:val="000000"/>
                <w:sz w:val="20"/>
                <w:szCs w:val="20"/>
              </w:rPr>
              <w:t>1.82</w:t>
            </w:r>
          </w:p>
          <w:p w14:paraId="70E3B09E" w14:textId="1273203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36375E" w:rsidRPr="000C798F">
              <w:rPr>
                <w:rFonts w:cstheme="minorHAnsi"/>
                <w:color w:val="000000"/>
                <w:sz w:val="20"/>
                <w:szCs w:val="20"/>
              </w:rPr>
              <w:t>3.5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36375E" w:rsidRPr="000C798F">
              <w:rPr>
                <w:rFonts w:cstheme="minorHAns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247" w:type="dxa"/>
            <w:tcBorders>
              <w:top w:val="nil"/>
            </w:tcBorders>
          </w:tcPr>
          <w:p w14:paraId="69FB8F5D" w14:textId="6AEE16F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</w:t>
            </w:r>
            <w:r w:rsidR="00E33878" w:rsidRPr="000C798F">
              <w:rPr>
                <w:rFonts w:cstheme="minorHAnsi"/>
                <w:sz w:val="20"/>
                <w:szCs w:val="20"/>
              </w:rPr>
              <w:t>005</w:t>
            </w:r>
          </w:p>
          <w:p w14:paraId="72B7C743" w14:textId="4A3478D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EF20E9" w:rsidRPr="000C798F">
              <w:rPr>
                <w:rFonts w:cstheme="minorHAnsi"/>
                <w:sz w:val="20"/>
                <w:szCs w:val="20"/>
              </w:rPr>
              <w:t>2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3</w:t>
            </w:r>
          </w:p>
        </w:tc>
        <w:tc>
          <w:tcPr>
            <w:tcW w:w="1167" w:type="dxa"/>
            <w:tcBorders>
              <w:top w:val="nil"/>
            </w:tcBorders>
          </w:tcPr>
          <w:p w14:paraId="0F644570" w14:textId="0AE2B896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016C75" w:rsidRPr="000C798F">
              <w:rPr>
                <w:rFonts w:cstheme="minorHAnsi"/>
                <w:color w:val="000000"/>
                <w:sz w:val="20"/>
                <w:szCs w:val="20"/>
              </w:rPr>
              <w:t>.51</w:t>
            </w:r>
          </w:p>
          <w:p w14:paraId="14C882FA" w14:textId="27316B2E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016C75" w:rsidRPr="000C798F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.</w:t>
            </w:r>
            <w:r w:rsidR="00016C75" w:rsidRPr="000C798F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top w:val="nil"/>
            </w:tcBorders>
          </w:tcPr>
          <w:p w14:paraId="6B556784" w14:textId="40C38AC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="006B4854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467123B8" w14:textId="6184AB7F" w:rsidR="009E3F96" w:rsidRPr="000C798F" w:rsidRDefault="006B4854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91" w:type="dxa"/>
            <w:tcBorders>
              <w:top w:val="nil"/>
            </w:tcBorders>
          </w:tcPr>
          <w:p w14:paraId="7D7431EA" w14:textId="75294F5D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6DABE9AC" w14:textId="49137F9A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1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top w:val="nil"/>
            </w:tcBorders>
          </w:tcPr>
          <w:p w14:paraId="77305B80" w14:textId="75D1B618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  <w:p w14:paraId="15332C9F" w14:textId="35A33DC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4.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7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91" w:type="dxa"/>
            <w:tcBorders>
              <w:top w:val="nil"/>
            </w:tcBorders>
          </w:tcPr>
          <w:p w14:paraId="6743919F" w14:textId="053E68B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  <w:p w14:paraId="26367401" w14:textId="57086CA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AC08B9" w:rsidRPr="000C798F">
              <w:rPr>
                <w:rFonts w:cstheme="minorHAnsi"/>
                <w:color w:val="000000"/>
                <w:sz w:val="20"/>
                <w:szCs w:val="20"/>
              </w:rPr>
              <w:t>2.9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2.07</w:t>
            </w:r>
          </w:p>
        </w:tc>
      </w:tr>
      <w:tr w:rsidR="009E3F96" w14:paraId="657D84BA" w14:textId="77777777" w:rsidTr="003F16A5">
        <w:tc>
          <w:tcPr>
            <w:tcW w:w="2263" w:type="dxa"/>
            <w:tcBorders>
              <w:bottom w:val="nil"/>
            </w:tcBorders>
          </w:tcPr>
          <w:p w14:paraId="19899ABA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Smoked at any time during pregnancy</w:t>
            </w:r>
          </w:p>
        </w:tc>
        <w:tc>
          <w:tcPr>
            <w:tcW w:w="1080" w:type="dxa"/>
            <w:tcBorders>
              <w:bottom w:val="nil"/>
            </w:tcBorders>
          </w:tcPr>
          <w:p w14:paraId="4F01855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08656E8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364D86D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573B75A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14:paraId="1F1D1EF9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3B39FCB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AA1C709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B5D7F1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CE12829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4CE9D8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511B68F8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1B59C11E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5264CD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CF2028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B590BF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22D627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27579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6A58B01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6974C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3B2804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1F069F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F1E868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9E3F96" w14:paraId="5471C878" w14:textId="77777777" w:rsidTr="003F16A5">
        <w:tc>
          <w:tcPr>
            <w:tcW w:w="2263" w:type="dxa"/>
            <w:tcBorders>
              <w:top w:val="nil"/>
            </w:tcBorders>
          </w:tcPr>
          <w:p w14:paraId="2396DBF8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</w:tcBorders>
          </w:tcPr>
          <w:p w14:paraId="6D8185D1" w14:textId="5A1300E4" w:rsidR="009E3F96" w:rsidRPr="000C798F" w:rsidRDefault="00FF42C3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5.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  <w:p w14:paraId="1CF7A321" w14:textId="5EB8162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FF42C3"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5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FF42C3" w:rsidRPr="000C798F">
              <w:rPr>
                <w:rFonts w:cstheme="minorHAnsi"/>
                <w:color w:val="000000"/>
                <w:sz w:val="20"/>
                <w:szCs w:val="20"/>
              </w:rPr>
              <w:t>11.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3" w:type="dxa"/>
            <w:tcBorders>
              <w:top w:val="nil"/>
            </w:tcBorders>
          </w:tcPr>
          <w:p w14:paraId="6339FABC" w14:textId="46AAAD15" w:rsidR="009E3F96" w:rsidRPr="000C798F" w:rsidRDefault="00E600D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2.13</w:t>
            </w:r>
          </w:p>
          <w:p w14:paraId="4254DEA8" w14:textId="7C326F8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E600DD" w:rsidRPr="000C798F">
              <w:rPr>
                <w:rFonts w:cstheme="minorHAnsi"/>
                <w:color w:val="000000"/>
                <w:sz w:val="20"/>
                <w:szCs w:val="20"/>
              </w:rPr>
              <w:t>1.0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</w:t>
            </w:r>
            <w:r w:rsidR="00E600DD" w:rsidRPr="000C798F">
              <w:rPr>
                <w:rFonts w:cstheme="minorHAnsi"/>
                <w:color w:val="000000"/>
                <w:sz w:val="20"/>
                <w:szCs w:val="20"/>
              </w:rPr>
              <w:t xml:space="preserve"> 5.29</w:t>
            </w:r>
          </w:p>
        </w:tc>
        <w:tc>
          <w:tcPr>
            <w:tcW w:w="1243" w:type="dxa"/>
            <w:tcBorders>
              <w:top w:val="nil"/>
            </w:tcBorders>
          </w:tcPr>
          <w:p w14:paraId="4CEE9D23" w14:textId="360FA46A" w:rsidR="009E3F96" w:rsidRPr="000C798F" w:rsidRDefault="00B21044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CF400F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790F13D7" w14:textId="7232F4A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CF400F" w:rsidRPr="000C798F">
              <w:rPr>
                <w:rFonts w:cstheme="minorHAnsi"/>
                <w:color w:val="000000"/>
                <w:sz w:val="20"/>
                <w:szCs w:val="20"/>
              </w:rPr>
              <w:t>3.3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CF400F" w:rsidRPr="000C798F">
              <w:rPr>
                <w:rFonts w:cstheme="minorHAns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243" w:type="dxa"/>
            <w:tcBorders>
              <w:top w:val="nil"/>
            </w:tcBorders>
          </w:tcPr>
          <w:p w14:paraId="07F3AFD9" w14:textId="77777777" w:rsidR="0036375E" w:rsidRPr="000C798F" w:rsidRDefault="0036375E" w:rsidP="003637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34</w:t>
            </w:r>
          </w:p>
          <w:p w14:paraId="09180974" w14:textId="26F033BD" w:rsidR="009E3F96" w:rsidRPr="000C798F" w:rsidRDefault="009E3F96" w:rsidP="00363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36375E" w:rsidRPr="000C798F">
              <w:rPr>
                <w:rFonts w:cstheme="minorHAnsi"/>
                <w:color w:val="000000"/>
                <w:sz w:val="20"/>
                <w:szCs w:val="20"/>
              </w:rPr>
              <w:t>2.3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</w:t>
            </w:r>
            <w:r w:rsidR="0036375E" w:rsidRPr="000C798F">
              <w:rPr>
                <w:rFonts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47" w:type="dxa"/>
            <w:tcBorders>
              <w:top w:val="nil"/>
            </w:tcBorders>
          </w:tcPr>
          <w:p w14:paraId="7A2F5E23" w14:textId="3A0F18D9" w:rsidR="009E3F96" w:rsidRPr="000C798F" w:rsidRDefault="00EF20E9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sz w:val="20"/>
                <w:szCs w:val="20"/>
              </w:rPr>
              <w:t>0.</w:t>
            </w:r>
            <w:r w:rsidRPr="000C798F">
              <w:rPr>
                <w:rFonts w:cstheme="minorHAnsi"/>
                <w:sz w:val="20"/>
                <w:szCs w:val="20"/>
              </w:rPr>
              <w:t>0</w:t>
            </w:r>
            <w:r w:rsidR="009E3F96" w:rsidRPr="000C798F">
              <w:rPr>
                <w:rFonts w:cstheme="minorHAnsi"/>
                <w:sz w:val="20"/>
                <w:szCs w:val="20"/>
              </w:rPr>
              <w:t>0</w:t>
            </w:r>
            <w:r w:rsidR="00466854" w:rsidRPr="000C798F">
              <w:rPr>
                <w:rFonts w:cstheme="minorHAnsi"/>
                <w:sz w:val="20"/>
                <w:szCs w:val="20"/>
              </w:rPr>
              <w:t>2</w:t>
            </w:r>
          </w:p>
          <w:p w14:paraId="063B4AFF" w14:textId="73ABFDF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BA0C87" w:rsidRPr="000C798F">
              <w:rPr>
                <w:rFonts w:cstheme="minorHAnsi"/>
                <w:sz w:val="20"/>
                <w:szCs w:val="20"/>
              </w:rPr>
              <w:t>3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</w:t>
            </w:r>
            <w:r w:rsidR="00BA0C87" w:rsidRPr="000C798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7" w:type="dxa"/>
            <w:tcBorders>
              <w:top w:val="nil"/>
            </w:tcBorders>
          </w:tcPr>
          <w:p w14:paraId="2BB8C9DE" w14:textId="28D9369F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016C75" w:rsidRPr="000C798F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  <w:p w14:paraId="6B250A16" w14:textId="22518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="00016C75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016C75" w:rsidRPr="000C798F">
              <w:rPr>
                <w:rFonts w:cstheme="min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34" w:type="dxa"/>
            <w:tcBorders>
              <w:top w:val="nil"/>
            </w:tcBorders>
          </w:tcPr>
          <w:p w14:paraId="0700CFED" w14:textId="22AF8869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6B4854" w:rsidRPr="000C798F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  <w:p w14:paraId="45357A29" w14:textId="32386E8D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6B4854" w:rsidRPr="000C798F">
              <w:rPr>
                <w:rFonts w:cstheme="minorHAnsi"/>
                <w:color w:val="000000"/>
                <w:sz w:val="20"/>
                <w:szCs w:val="20"/>
              </w:rPr>
              <w:t>8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</w:t>
            </w:r>
            <w:r w:rsidR="006B4854" w:rsidRPr="000C798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nil"/>
            </w:tcBorders>
          </w:tcPr>
          <w:p w14:paraId="2F9C402D" w14:textId="5385F489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1856CA8D" w14:textId="1280AC5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nil"/>
            </w:tcBorders>
          </w:tcPr>
          <w:p w14:paraId="54A552A5" w14:textId="252D48DF" w:rsidR="009E3F96" w:rsidRPr="000C798F" w:rsidRDefault="004C1C4F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  <w:p w14:paraId="65607275" w14:textId="48EB8A31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2.6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3.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91" w:type="dxa"/>
            <w:tcBorders>
              <w:top w:val="nil"/>
            </w:tcBorders>
          </w:tcPr>
          <w:p w14:paraId="4013EFA2" w14:textId="1BA746BE" w:rsidR="009E3F96" w:rsidRPr="000C798F" w:rsidRDefault="00622784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  <w:p w14:paraId="57DD00BA" w14:textId="7282D5BD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1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4.13</w:t>
            </w:r>
          </w:p>
        </w:tc>
      </w:tr>
      <w:tr w:rsidR="009E3F96" w14:paraId="699940DB" w14:textId="77777777" w:rsidTr="003F16A5">
        <w:tc>
          <w:tcPr>
            <w:tcW w:w="2263" w:type="dxa"/>
            <w:tcBorders>
              <w:bottom w:val="nil"/>
            </w:tcBorders>
          </w:tcPr>
          <w:p w14:paraId="2C2488D3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Gestational diabetes</w:t>
            </w:r>
          </w:p>
        </w:tc>
        <w:tc>
          <w:tcPr>
            <w:tcW w:w="1080" w:type="dxa"/>
            <w:tcBorders>
              <w:bottom w:val="nil"/>
            </w:tcBorders>
          </w:tcPr>
          <w:p w14:paraId="10A1C95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29B5DB69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40AF059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15763F69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14:paraId="746B528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544A8F9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B7264E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E95A05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4D364E0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375C439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5CB33305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375A0553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8B0CF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87DCC2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D0CEAB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3969CA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404382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10EA7A8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6B181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D86C5D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660095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D5338B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9E3F96" w14:paraId="3F99A946" w14:textId="77777777" w:rsidTr="003F16A5">
        <w:tc>
          <w:tcPr>
            <w:tcW w:w="2263" w:type="dxa"/>
            <w:tcBorders>
              <w:top w:val="nil"/>
            </w:tcBorders>
          </w:tcPr>
          <w:p w14:paraId="61B93AA7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</w:tcBorders>
          </w:tcPr>
          <w:p w14:paraId="1A0C11D4" w14:textId="0B0862CC" w:rsidR="009E3F96" w:rsidRPr="000C798F" w:rsidRDefault="00FF42C3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3.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  <w:p w14:paraId="5C14C0D7" w14:textId="2AB03E3B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</w:t>
            </w:r>
            <w:r w:rsidR="00FF42C3" w:rsidRPr="000C798F">
              <w:rPr>
                <w:rFonts w:cstheme="minorHAnsi"/>
                <w:color w:val="000000"/>
                <w:sz w:val="20"/>
                <w:szCs w:val="20"/>
              </w:rPr>
              <w:t>4.</w:t>
            </w:r>
            <w:r w:rsidR="00D57C57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E839B8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D57C57"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DD6DBD" w:rsidRPr="000C798F">
              <w:rPr>
                <w:rFonts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3" w:type="dxa"/>
            <w:tcBorders>
              <w:top w:val="nil"/>
            </w:tcBorders>
          </w:tcPr>
          <w:p w14:paraId="2336D53E" w14:textId="2C27DE94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0</w:t>
            </w:r>
            <w:r w:rsidR="00E600DD" w:rsidRPr="000C798F">
              <w:rPr>
                <w:rFonts w:cstheme="minorHAnsi"/>
                <w:color w:val="000000"/>
                <w:sz w:val="20"/>
                <w:szCs w:val="20"/>
              </w:rPr>
              <w:t>.38</w:t>
            </w:r>
          </w:p>
          <w:p w14:paraId="099F7CE6" w14:textId="67D76C8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</w:t>
            </w:r>
            <w:r w:rsidR="00E600DD" w:rsidRPr="000C798F">
              <w:rPr>
                <w:rFonts w:cstheme="minorHAnsi"/>
                <w:color w:val="000000"/>
                <w:sz w:val="20"/>
                <w:szCs w:val="20"/>
              </w:rPr>
              <w:t>3.8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E600DD" w:rsidRPr="000C798F">
              <w:rPr>
                <w:rFonts w:cstheme="minorHAns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243" w:type="dxa"/>
            <w:tcBorders>
              <w:top w:val="nil"/>
            </w:tcBorders>
          </w:tcPr>
          <w:p w14:paraId="46874112" w14:textId="3B5B54C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0</w:t>
            </w:r>
            <w:r w:rsidR="00CF400F" w:rsidRPr="000C798F">
              <w:rPr>
                <w:rFonts w:cstheme="minorHAnsi"/>
                <w:color w:val="000000"/>
                <w:sz w:val="20"/>
                <w:szCs w:val="20"/>
              </w:rPr>
              <w:t>.75</w:t>
            </w:r>
          </w:p>
          <w:p w14:paraId="4DD82E3F" w14:textId="45A56FA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</w:t>
            </w:r>
            <w:r w:rsidR="00CF400F" w:rsidRPr="000C798F">
              <w:rPr>
                <w:rFonts w:cstheme="minorHAnsi"/>
                <w:color w:val="000000"/>
                <w:sz w:val="20"/>
                <w:szCs w:val="20"/>
              </w:rPr>
              <w:t>3.76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CF400F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CF400F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3" w:type="dxa"/>
            <w:tcBorders>
              <w:top w:val="nil"/>
            </w:tcBorders>
          </w:tcPr>
          <w:p w14:paraId="79731780" w14:textId="7A8B1E8A" w:rsidR="009E3F96" w:rsidRPr="000C798F" w:rsidRDefault="00C65C17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1.97</w:t>
            </w:r>
          </w:p>
          <w:p w14:paraId="4F5989ED" w14:textId="2759C1EA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</w:t>
            </w:r>
            <w:r w:rsidR="00C65C17" w:rsidRPr="000C798F">
              <w:rPr>
                <w:rFonts w:cstheme="minorHAnsi"/>
                <w:color w:val="000000"/>
                <w:sz w:val="20"/>
                <w:szCs w:val="20"/>
              </w:rPr>
              <w:t>13.99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C65C17" w:rsidRPr="000C798F">
              <w:rPr>
                <w:rFonts w:cstheme="minorHAnsi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1247" w:type="dxa"/>
            <w:tcBorders>
              <w:top w:val="nil"/>
            </w:tcBorders>
          </w:tcPr>
          <w:p w14:paraId="390D2FD3" w14:textId="283B173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lastRenderedPageBreak/>
              <w:t>-0.01</w:t>
            </w:r>
          </w:p>
          <w:p w14:paraId="49F08C9D" w14:textId="76DEAF8E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lastRenderedPageBreak/>
              <w:t>-0.0</w:t>
            </w:r>
            <w:r w:rsidR="00CF7FD2" w:rsidRPr="000C798F">
              <w:rPr>
                <w:rFonts w:cstheme="minorHAnsi"/>
                <w:sz w:val="20"/>
                <w:szCs w:val="20"/>
              </w:rPr>
              <w:t>4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</w:t>
            </w:r>
            <w:r w:rsidR="00CF7FD2" w:rsidRPr="000C798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7" w:type="dxa"/>
            <w:tcBorders>
              <w:top w:val="nil"/>
            </w:tcBorders>
          </w:tcPr>
          <w:p w14:paraId="2C4F5082" w14:textId="3B8B3B19" w:rsidR="009E3F96" w:rsidRPr="000C798F" w:rsidRDefault="00016C75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3.49</w:t>
            </w:r>
          </w:p>
          <w:p w14:paraId="79D04D29" w14:textId="74A98A65" w:rsidR="009E3F96" w:rsidRPr="000C798F" w:rsidRDefault="00016C7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1.23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20422F" w:rsidRPr="000C798F">
              <w:rPr>
                <w:rFonts w:cstheme="minorHAns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134" w:type="dxa"/>
            <w:tcBorders>
              <w:top w:val="nil"/>
            </w:tcBorders>
          </w:tcPr>
          <w:p w14:paraId="472D181A" w14:textId="51C8F72E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0.</w:t>
            </w:r>
            <w:r w:rsidR="009172F2" w:rsidRPr="000C798F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  <w:p w14:paraId="2802812D" w14:textId="0A5F528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0.</w:t>
            </w:r>
            <w:r w:rsidR="009172F2" w:rsidRPr="000C798F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9172F2" w:rsidRPr="000C798F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1" w:type="dxa"/>
            <w:tcBorders>
              <w:top w:val="nil"/>
            </w:tcBorders>
          </w:tcPr>
          <w:p w14:paraId="03226C20" w14:textId="4D395D6D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0.0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  <w:p w14:paraId="5A9AB3C2" w14:textId="73683FD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0.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</w:t>
            </w:r>
            <w:r w:rsidR="009354C4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nil"/>
            </w:tcBorders>
          </w:tcPr>
          <w:p w14:paraId="7BEEF2CA" w14:textId="5289CB3A" w:rsidR="009E3F96" w:rsidRPr="000C798F" w:rsidRDefault="004C1C4F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2.42</w:t>
            </w:r>
          </w:p>
          <w:p w14:paraId="18E53402" w14:textId="70B8B27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6.55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91" w:type="dxa"/>
            <w:tcBorders>
              <w:top w:val="nil"/>
            </w:tcBorders>
          </w:tcPr>
          <w:p w14:paraId="2C08F7AF" w14:textId="548FA69C" w:rsidR="009E3F96" w:rsidRPr="000C798F" w:rsidRDefault="00622784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0.52</w:t>
            </w:r>
          </w:p>
          <w:p w14:paraId="6F12CEEF" w14:textId="3EE2E305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lastRenderedPageBreak/>
              <w:t>-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2.8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3.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</w:tr>
      <w:tr w:rsidR="009E3F96" w14:paraId="755672E0" w14:textId="77777777" w:rsidTr="003F16A5">
        <w:tc>
          <w:tcPr>
            <w:tcW w:w="2263" w:type="dxa"/>
            <w:tcBorders>
              <w:bottom w:val="nil"/>
            </w:tcBorders>
          </w:tcPr>
          <w:p w14:paraId="04FFC56A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lastRenderedPageBreak/>
              <w:t>Child gender</w:t>
            </w:r>
          </w:p>
        </w:tc>
        <w:tc>
          <w:tcPr>
            <w:tcW w:w="1080" w:type="dxa"/>
            <w:tcBorders>
              <w:bottom w:val="nil"/>
            </w:tcBorders>
          </w:tcPr>
          <w:p w14:paraId="634524F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6EA7C6B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357F09B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65A3693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14:paraId="49078F3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420DE19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994F31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23E95E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4609322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9D6ED3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1C2C9993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1081E1CE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C05B0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B6FED9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FF969A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E5627C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A417C9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6D54E77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40DF2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CBDBF0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6570E2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4C672B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9E3F96" w14:paraId="500FAE60" w14:textId="77777777" w:rsidTr="003F16A5">
        <w:tc>
          <w:tcPr>
            <w:tcW w:w="2263" w:type="dxa"/>
            <w:tcBorders>
              <w:top w:val="nil"/>
            </w:tcBorders>
          </w:tcPr>
          <w:p w14:paraId="760C58DE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</w:tcBorders>
          </w:tcPr>
          <w:p w14:paraId="52BA2CE4" w14:textId="0C5A21A4" w:rsidR="009E3F96" w:rsidRPr="000C798F" w:rsidRDefault="00D57C57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4.9</w:t>
            </w:r>
            <w:r w:rsidR="00DD6DBD" w:rsidRPr="000C798F">
              <w:rPr>
                <w:rFonts w:cstheme="minorHAnsi"/>
                <w:bCs/>
                <w:color w:val="000000"/>
                <w:sz w:val="20"/>
                <w:szCs w:val="20"/>
              </w:rPr>
              <w:t>9</w:t>
            </w:r>
          </w:p>
          <w:p w14:paraId="4B590490" w14:textId="21260925" w:rsidR="009E3F96" w:rsidRPr="000C798F" w:rsidRDefault="00D57C57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1.</w:t>
            </w:r>
            <w:r w:rsidR="00DD6DBD" w:rsidRPr="000C798F">
              <w:rPr>
                <w:rFonts w:cstheme="minorHAnsi"/>
                <w:bCs/>
                <w:color w:val="000000"/>
                <w:sz w:val="20"/>
                <w:szCs w:val="20"/>
              </w:rPr>
              <w:t>18</w:t>
            </w:r>
            <w:r w:rsidR="009E3F96"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8.</w:t>
            </w:r>
            <w:r w:rsidR="00DD6DBD" w:rsidRPr="000C798F">
              <w:rPr>
                <w:rFonts w:cstheme="minorHAnsi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3" w:type="dxa"/>
            <w:tcBorders>
              <w:top w:val="nil"/>
            </w:tcBorders>
          </w:tcPr>
          <w:p w14:paraId="3110EB12" w14:textId="1F7622B0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-3.</w:t>
            </w:r>
            <w:r w:rsidR="00E600DD" w:rsidRPr="000C798F">
              <w:rPr>
                <w:rFonts w:cstheme="minorHAnsi"/>
                <w:b/>
                <w:color w:val="000000"/>
                <w:sz w:val="20"/>
                <w:szCs w:val="20"/>
              </w:rPr>
              <w:t>03</w:t>
            </w:r>
          </w:p>
          <w:p w14:paraId="7116D473" w14:textId="454BB15D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-</w:t>
            </w:r>
            <w:r w:rsidR="00E600DD" w:rsidRPr="000C798F">
              <w:rPr>
                <w:rFonts w:cstheme="minorHAnsi"/>
                <w:b/>
                <w:color w:val="000000"/>
                <w:sz w:val="20"/>
                <w:szCs w:val="20"/>
              </w:rPr>
              <w:t>5.04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 xml:space="preserve"> to -</w:t>
            </w:r>
            <w:r w:rsidR="00E600DD" w:rsidRPr="000C798F">
              <w:rPr>
                <w:rFonts w:cstheme="minorHAnsi"/>
                <w:b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43" w:type="dxa"/>
            <w:tcBorders>
              <w:top w:val="nil"/>
            </w:tcBorders>
          </w:tcPr>
          <w:p w14:paraId="13E1217D" w14:textId="0BA6DE32" w:rsidR="009E3F96" w:rsidRPr="000C798F" w:rsidRDefault="00371123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2.53</w:t>
            </w:r>
          </w:p>
          <w:p w14:paraId="3ECE667E" w14:textId="110FAB38" w:rsidR="009E3F96" w:rsidRPr="000C798F" w:rsidRDefault="00371123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43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43" w:type="dxa"/>
            <w:tcBorders>
              <w:top w:val="nil"/>
            </w:tcBorders>
          </w:tcPr>
          <w:p w14:paraId="0F3EBE74" w14:textId="47D2A9D8" w:rsidR="009E3F96" w:rsidRPr="000C798F" w:rsidRDefault="00C65C17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9.0</w:t>
            </w:r>
            <w:r w:rsidR="005F64A5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751D10F9" w14:textId="41D2D5DB" w:rsidR="009E3F96" w:rsidRPr="000C798F" w:rsidRDefault="005F64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1.59</w:t>
            </w:r>
            <w:r w:rsidR="009E3F96" w:rsidRPr="000C798F">
              <w:rPr>
                <w:rFonts w:cstheme="minorHAnsi"/>
                <w:sz w:val="20"/>
                <w:szCs w:val="20"/>
              </w:rPr>
              <w:t xml:space="preserve"> to </w:t>
            </w:r>
            <w:r w:rsidRPr="000C798F">
              <w:rPr>
                <w:rFonts w:cstheme="minorHAnsi"/>
                <w:sz w:val="20"/>
                <w:szCs w:val="20"/>
              </w:rPr>
              <w:t>1</w:t>
            </w:r>
            <w:r w:rsidR="009E3F96" w:rsidRPr="000C798F">
              <w:rPr>
                <w:rFonts w:cstheme="minorHAnsi"/>
                <w:sz w:val="20"/>
                <w:szCs w:val="20"/>
              </w:rPr>
              <w:t>6.</w:t>
            </w:r>
            <w:r w:rsidRPr="000C798F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247" w:type="dxa"/>
            <w:tcBorders>
              <w:top w:val="nil"/>
            </w:tcBorders>
          </w:tcPr>
          <w:p w14:paraId="7721206E" w14:textId="102CB165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CF7FD2" w:rsidRPr="000C798F">
              <w:rPr>
                <w:rFonts w:cstheme="minorHAnsi"/>
                <w:sz w:val="20"/>
                <w:szCs w:val="20"/>
              </w:rPr>
              <w:t>2</w:t>
            </w:r>
          </w:p>
          <w:p w14:paraId="4CE62574" w14:textId="48DC923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</w:t>
            </w:r>
            <w:r w:rsidR="00CF7FD2" w:rsidRPr="000C798F">
              <w:rPr>
                <w:rFonts w:cstheme="minorHAnsi"/>
                <w:sz w:val="20"/>
                <w:szCs w:val="20"/>
              </w:rPr>
              <w:t>3</w:t>
            </w:r>
            <w:r w:rsidRPr="000C798F">
              <w:rPr>
                <w:rFonts w:cstheme="minorHAnsi"/>
                <w:sz w:val="20"/>
                <w:szCs w:val="20"/>
              </w:rPr>
              <w:t xml:space="preserve"> to </w:t>
            </w:r>
            <w:r w:rsidR="00CF7FD2" w:rsidRPr="000C798F">
              <w:rPr>
                <w:rFonts w:cstheme="minorHAnsi"/>
                <w:sz w:val="20"/>
                <w:szCs w:val="20"/>
              </w:rPr>
              <w:t>-</w:t>
            </w:r>
            <w:r w:rsidRPr="000C798F">
              <w:rPr>
                <w:rFonts w:cstheme="minorHAnsi"/>
                <w:sz w:val="20"/>
                <w:szCs w:val="20"/>
              </w:rPr>
              <w:t>0.0</w:t>
            </w:r>
            <w:r w:rsidR="00CF7FD2" w:rsidRPr="000C798F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167" w:type="dxa"/>
            <w:tcBorders>
              <w:top w:val="nil"/>
            </w:tcBorders>
          </w:tcPr>
          <w:p w14:paraId="3437B8F8" w14:textId="61D2FCF2" w:rsidR="009E3F96" w:rsidRPr="000C798F" w:rsidRDefault="0020422F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2.18</w:t>
            </w:r>
          </w:p>
          <w:p w14:paraId="58BFD62A" w14:textId="02C1577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1.</w:t>
            </w:r>
            <w:r w:rsidR="0020422F" w:rsidRPr="000C798F">
              <w:rPr>
                <w:rFonts w:cstheme="minorHAnsi"/>
                <w:b/>
                <w:color w:val="000000"/>
                <w:sz w:val="20"/>
                <w:szCs w:val="20"/>
              </w:rPr>
              <w:t>37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 xml:space="preserve"> to </w:t>
            </w:r>
            <w:r w:rsidR="0020422F" w:rsidRPr="000C798F">
              <w:rPr>
                <w:rFonts w:cstheme="minorHAnsi"/>
                <w:b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34" w:type="dxa"/>
            <w:tcBorders>
              <w:top w:val="nil"/>
            </w:tcBorders>
          </w:tcPr>
          <w:p w14:paraId="5287DB74" w14:textId="38C6AACD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9172F2" w:rsidRPr="000C798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  <w:p w14:paraId="40FAD4F2" w14:textId="3092CEF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2</w:t>
            </w:r>
            <w:r w:rsidR="009172F2" w:rsidRPr="000C798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9172F2" w:rsidRPr="000C798F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tcBorders>
              <w:top w:val="nil"/>
            </w:tcBorders>
          </w:tcPr>
          <w:p w14:paraId="71C81FA7" w14:textId="5089B4D4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</w:t>
            </w:r>
            <w:r w:rsidR="009354C4" w:rsidRPr="000C798F">
              <w:rPr>
                <w:rFonts w:cstheme="minorHAnsi"/>
                <w:bCs/>
                <w:color w:val="000000"/>
                <w:sz w:val="20"/>
                <w:szCs w:val="20"/>
              </w:rPr>
              <w:t>8</w:t>
            </w:r>
          </w:p>
          <w:p w14:paraId="25733E69" w14:textId="49F95E4B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</w:t>
            </w:r>
            <w:r w:rsidR="009354C4" w:rsidRPr="000C798F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0.14</w:t>
            </w:r>
          </w:p>
        </w:tc>
        <w:tc>
          <w:tcPr>
            <w:tcW w:w="1191" w:type="dxa"/>
            <w:tcBorders>
              <w:top w:val="nil"/>
            </w:tcBorders>
          </w:tcPr>
          <w:p w14:paraId="512DF59F" w14:textId="7A4EAF48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4C1C4F" w:rsidRPr="000C798F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  <w:p w14:paraId="6B34A66E" w14:textId="19D713E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85101A" w:rsidRPr="000C798F">
              <w:rPr>
                <w:rFonts w:cstheme="minorHAnsi"/>
                <w:color w:val="000000"/>
                <w:sz w:val="20"/>
                <w:szCs w:val="20"/>
              </w:rPr>
              <w:t>1.5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85101A" w:rsidRPr="000C798F">
              <w:rPr>
                <w:rFonts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91" w:type="dxa"/>
            <w:tcBorders>
              <w:top w:val="nil"/>
            </w:tcBorders>
          </w:tcPr>
          <w:p w14:paraId="5DE1C9B6" w14:textId="4992D3B6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  <w:p w14:paraId="3A043FC8" w14:textId="6036FB6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6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2.51</w:t>
            </w:r>
          </w:p>
        </w:tc>
      </w:tr>
      <w:tr w:rsidR="00D57C57" w14:paraId="613C00FB" w14:textId="77777777" w:rsidTr="003F16A5">
        <w:tc>
          <w:tcPr>
            <w:tcW w:w="2263" w:type="dxa"/>
            <w:tcBorders>
              <w:top w:val="nil"/>
            </w:tcBorders>
          </w:tcPr>
          <w:p w14:paraId="1A341CD9" w14:textId="710B9D9F" w:rsidR="00D57C57" w:rsidRPr="000C798F" w:rsidRDefault="00D57C57" w:rsidP="00D57C57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Gestational age at birth,</w:t>
            </w:r>
            <w:r w:rsidR="00F83BDE" w:rsidRPr="000C798F">
              <w:rPr>
                <w:rFonts w:cstheme="minorHAnsi"/>
                <w:sz w:val="20"/>
                <w:szCs w:val="20"/>
              </w:rPr>
              <w:t xml:space="preserve"> weeks</w:t>
            </w:r>
          </w:p>
        </w:tc>
        <w:tc>
          <w:tcPr>
            <w:tcW w:w="1080" w:type="dxa"/>
            <w:tcBorders>
              <w:top w:val="nil"/>
            </w:tcBorders>
          </w:tcPr>
          <w:p w14:paraId="066B79A7" w14:textId="77777777" w:rsidR="00D57C57" w:rsidRPr="000C798F" w:rsidRDefault="00F83BDE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33</w:t>
            </w:r>
          </w:p>
          <w:p w14:paraId="5C436C40" w14:textId="1CB217F8" w:rsidR="00F83BDE" w:rsidRPr="000C798F" w:rsidRDefault="00F83BDE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2.2</w:t>
            </w:r>
            <w:r w:rsidR="00DD6DBD" w:rsidRPr="000C798F">
              <w:rPr>
                <w:rFonts w:cstheme="minorHAnsi"/>
                <w:bCs/>
                <w:color w:val="000000"/>
                <w:sz w:val="20"/>
                <w:szCs w:val="20"/>
              </w:rPr>
              <w:t>6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1.5</w:t>
            </w:r>
            <w:r w:rsidR="00DD6DBD" w:rsidRPr="000C798F">
              <w:rPr>
                <w:rFonts w:cstheme="minorHAns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nil"/>
            </w:tcBorders>
          </w:tcPr>
          <w:p w14:paraId="7DD640F5" w14:textId="77777777" w:rsidR="00D57C57" w:rsidRPr="000C798F" w:rsidRDefault="00E600DD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60</w:t>
            </w:r>
          </w:p>
          <w:p w14:paraId="219CAEAA" w14:textId="36CFE1D4" w:rsidR="00E600DD" w:rsidRPr="000C798F" w:rsidRDefault="00E600DD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1.61 to 0.41</w:t>
            </w:r>
          </w:p>
        </w:tc>
        <w:tc>
          <w:tcPr>
            <w:tcW w:w="1243" w:type="dxa"/>
            <w:tcBorders>
              <w:top w:val="nil"/>
            </w:tcBorders>
          </w:tcPr>
          <w:p w14:paraId="3E64447B" w14:textId="77777777" w:rsidR="00D57C57" w:rsidRPr="000C798F" w:rsidRDefault="00371123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90</w:t>
            </w:r>
          </w:p>
          <w:p w14:paraId="12E57A51" w14:textId="6BC1A13E" w:rsidR="00371123" w:rsidRPr="000C798F" w:rsidRDefault="00371123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.94 to 0.14</w:t>
            </w:r>
          </w:p>
        </w:tc>
        <w:tc>
          <w:tcPr>
            <w:tcW w:w="1243" w:type="dxa"/>
            <w:tcBorders>
              <w:top w:val="nil"/>
            </w:tcBorders>
          </w:tcPr>
          <w:p w14:paraId="32763230" w14:textId="77777777" w:rsidR="00D57C57" w:rsidRPr="000C798F" w:rsidRDefault="005F64A5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3.20</w:t>
            </w:r>
          </w:p>
          <w:p w14:paraId="08921EA4" w14:textId="3CD3FC46" w:rsidR="005F64A5" w:rsidRPr="000C798F" w:rsidRDefault="005F64A5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6.89 to 0.48</w:t>
            </w:r>
          </w:p>
        </w:tc>
        <w:tc>
          <w:tcPr>
            <w:tcW w:w="1247" w:type="dxa"/>
            <w:tcBorders>
              <w:top w:val="nil"/>
            </w:tcBorders>
          </w:tcPr>
          <w:p w14:paraId="673FB1C4" w14:textId="77777777" w:rsidR="00D57C57" w:rsidRPr="000C798F" w:rsidRDefault="0009745B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1</w:t>
            </w:r>
          </w:p>
          <w:p w14:paraId="68AE294E" w14:textId="1E13F2DC" w:rsidR="0009745B" w:rsidRPr="000C798F" w:rsidRDefault="0009745B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1 to 0.015</w:t>
            </w:r>
          </w:p>
        </w:tc>
        <w:tc>
          <w:tcPr>
            <w:tcW w:w="1167" w:type="dxa"/>
            <w:tcBorders>
              <w:top w:val="nil"/>
            </w:tcBorders>
          </w:tcPr>
          <w:p w14:paraId="2FECD019" w14:textId="77777777" w:rsidR="00D57C57" w:rsidRPr="000C798F" w:rsidRDefault="0020422F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1.13</w:t>
            </w:r>
          </w:p>
          <w:p w14:paraId="7C738A39" w14:textId="40CBFF4F" w:rsidR="0020422F" w:rsidRPr="000C798F" w:rsidRDefault="0020422F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0.90 to 1.43</w:t>
            </w:r>
          </w:p>
        </w:tc>
        <w:tc>
          <w:tcPr>
            <w:tcW w:w="1134" w:type="dxa"/>
            <w:tcBorders>
              <w:top w:val="nil"/>
            </w:tcBorders>
          </w:tcPr>
          <w:p w14:paraId="1C9A2D36" w14:textId="77777777" w:rsidR="00D57C57" w:rsidRPr="000C798F" w:rsidRDefault="009172F2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  <w:p w14:paraId="778A9454" w14:textId="171259B5" w:rsidR="009172F2" w:rsidRPr="000C798F" w:rsidRDefault="006F5748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2 to 0.27</w:t>
            </w:r>
          </w:p>
        </w:tc>
        <w:tc>
          <w:tcPr>
            <w:tcW w:w="1191" w:type="dxa"/>
            <w:tcBorders>
              <w:top w:val="nil"/>
            </w:tcBorders>
          </w:tcPr>
          <w:p w14:paraId="637AF592" w14:textId="77777777" w:rsidR="00D57C57" w:rsidRPr="000C798F" w:rsidRDefault="009354C4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1</w:t>
            </w:r>
          </w:p>
          <w:p w14:paraId="1A6962D0" w14:textId="1DC01D52" w:rsidR="002976CC" w:rsidRPr="000C798F" w:rsidRDefault="002976CC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02 to 0.04</w:t>
            </w:r>
          </w:p>
        </w:tc>
        <w:tc>
          <w:tcPr>
            <w:tcW w:w="1191" w:type="dxa"/>
            <w:tcBorders>
              <w:top w:val="nil"/>
            </w:tcBorders>
          </w:tcPr>
          <w:p w14:paraId="6EE9E2BF" w14:textId="77777777" w:rsidR="00D57C57" w:rsidRPr="000C798F" w:rsidRDefault="0085101A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76</w:t>
            </w:r>
          </w:p>
          <w:p w14:paraId="5800889F" w14:textId="4A113128" w:rsidR="0085101A" w:rsidRPr="000C798F" w:rsidRDefault="0085101A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1.73 to 0.22</w:t>
            </w:r>
          </w:p>
        </w:tc>
        <w:tc>
          <w:tcPr>
            <w:tcW w:w="1191" w:type="dxa"/>
            <w:tcBorders>
              <w:top w:val="nil"/>
            </w:tcBorders>
          </w:tcPr>
          <w:p w14:paraId="444F40DB" w14:textId="77777777" w:rsidR="00D57C57" w:rsidRPr="000C798F" w:rsidRDefault="00622784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  <w:p w14:paraId="27862B68" w14:textId="128A65EF" w:rsidR="00622784" w:rsidRPr="000C798F" w:rsidRDefault="00622784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81 to 0.77</w:t>
            </w:r>
          </w:p>
        </w:tc>
      </w:tr>
      <w:tr w:rsidR="009E3F96" w14:paraId="4EAA8E5D" w14:textId="77777777" w:rsidTr="003F16A5">
        <w:trPr>
          <w:trHeight w:val="62"/>
        </w:trPr>
        <w:tc>
          <w:tcPr>
            <w:tcW w:w="2263" w:type="dxa"/>
          </w:tcPr>
          <w:p w14:paraId="04A18719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irthweight, g</w:t>
            </w:r>
          </w:p>
        </w:tc>
        <w:tc>
          <w:tcPr>
            <w:tcW w:w="1080" w:type="dxa"/>
          </w:tcPr>
          <w:p w14:paraId="43C884FA" w14:textId="764AA9BB" w:rsidR="009E3F96" w:rsidRPr="000C798F" w:rsidRDefault="00452E1E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00</w:t>
            </w:r>
            <w:r w:rsidR="00F83BDE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7EA23BD0" w14:textId="363563D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452E1E" w:rsidRPr="000C798F">
              <w:rPr>
                <w:rFonts w:cstheme="minorHAnsi"/>
                <w:color w:val="000000"/>
                <w:sz w:val="20"/>
                <w:szCs w:val="20"/>
              </w:rPr>
              <w:t>0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02</w:t>
            </w:r>
          </w:p>
        </w:tc>
        <w:tc>
          <w:tcPr>
            <w:tcW w:w="1133" w:type="dxa"/>
          </w:tcPr>
          <w:p w14:paraId="30DDA854" w14:textId="19F65F90" w:rsidR="009E3F96" w:rsidRPr="000C798F" w:rsidRDefault="00E600DD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00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428F6B78" w14:textId="67BA13AA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0</w:t>
            </w:r>
            <w:r w:rsidR="009373C0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02</w:t>
            </w:r>
          </w:p>
        </w:tc>
        <w:tc>
          <w:tcPr>
            <w:tcW w:w="1243" w:type="dxa"/>
          </w:tcPr>
          <w:p w14:paraId="131AA2FA" w14:textId="6A4DF3ED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0</w:t>
            </w:r>
            <w:r w:rsidR="00371123"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7FEB1620" w14:textId="46A0196A" w:rsidR="009E3F96" w:rsidRPr="000C798F" w:rsidRDefault="00371123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00</w:t>
            </w:r>
            <w:r w:rsidR="001955DE"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0</w:t>
            </w:r>
            <w:r w:rsidR="001955DE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3" w:type="dxa"/>
          </w:tcPr>
          <w:p w14:paraId="78BCCA80" w14:textId="6F1DABA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5F64A5" w:rsidRPr="000C798F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  <w:p w14:paraId="7DB17A85" w14:textId="5D32F587" w:rsidR="009E3F96" w:rsidRPr="000C798F" w:rsidRDefault="005F64A5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0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1</w:t>
            </w:r>
            <w:r w:rsidR="002117FF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7" w:type="dxa"/>
          </w:tcPr>
          <w:p w14:paraId="1CB6416C" w14:textId="291A483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00</w:t>
            </w:r>
            <w:r w:rsidR="0009745B" w:rsidRPr="000C798F">
              <w:rPr>
                <w:rFonts w:cstheme="minorHAnsi"/>
                <w:sz w:val="20"/>
                <w:szCs w:val="20"/>
              </w:rPr>
              <w:t>1</w:t>
            </w:r>
          </w:p>
          <w:p w14:paraId="16F87E84" w14:textId="24F42B1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003 to 0.0000</w:t>
            </w:r>
            <w:r w:rsidR="0009745B" w:rsidRPr="000C798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561A3CD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1.00</w:t>
            </w:r>
          </w:p>
          <w:p w14:paraId="479D928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1.00 to 1.00</w:t>
            </w:r>
          </w:p>
        </w:tc>
        <w:tc>
          <w:tcPr>
            <w:tcW w:w="1134" w:type="dxa"/>
          </w:tcPr>
          <w:p w14:paraId="030AE6EA" w14:textId="534F4E1B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</w:t>
            </w:r>
            <w:r w:rsidR="006F5748" w:rsidRPr="000C798F">
              <w:rPr>
                <w:rFonts w:cstheme="minorHAnsi"/>
                <w:sz w:val="20"/>
                <w:szCs w:val="20"/>
              </w:rPr>
              <w:t>1</w:t>
            </w:r>
            <w:r w:rsidRPr="000C798F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4495661" w14:textId="1541C1A5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</w:t>
            </w:r>
            <w:r w:rsidR="006F5748" w:rsidRPr="000C798F">
              <w:rPr>
                <w:rFonts w:cstheme="minorHAnsi"/>
                <w:sz w:val="20"/>
                <w:szCs w:val="20"/>
              </w:rPr>
              <w:t>1</w:t>
            </w:r>
            <w:r w:rsidRPr="000C798F">
              <w:rPr>
                <w:rFonts w:cstheme="minorHAnsi"/>
                <w:sz w:val="20"/>
                <w:szCs w:val="20"/>
              </w:rPr>
              <w:t xml:space="preserve"> to </w:t>
            </w:r>
            <w:r w:rsidR="006F5748" w:rsidRPr="000C798F">
              <w:rPr>
                <w:rFonts w:cstheme="minorHAnsi"/>
                <w:sz w:val="20"/>
                <w:szCs w:val="20"/>
              </w:rPr>
              <w:t>-</w:t>
            </w:r>
            <w:r w:rsidRPr="000C798F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1191" w:type="dxa"/>
          </w:tcPr>
          <w:p w14:paraId="1C83AA0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0</w:t>
            </w:r>
          </w:p>
          <w:p w14:paraId="021D758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0 to 0.000</w:t>
            </w:r>
          </w:p>
        </w:tc>
        <w:tc>
          <w:tcPr>
            <w:tcW w:w="1191" w:type="dxa"/>
          </w:tcPr>
          <w:p w14:paraId="3F337ADD" w14:textId="572E4F89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0</w:t>
            </w:r>
            <w:r w:rsidR="0085101A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34FD458F" w14:textId="0281320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01 to 0.00</w:t>
            </w:r>
            <w:r w:rsidR="0085101A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14:paraId="73623E30" w14:textId="47707DCB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622784" w:rsidRPr="000C798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  <w:p w14:paraId="1AF89CF8" w14:textId="1282366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02 to 0.00</w:t>
            </w:r>
            <w:r w:rsidR="00BD24E9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9E3F96" w14:paraId="12FAFD57" w14:textId="77777777" w:rsidTr="003F16A5">
        <w:tc>
          <w:tcPr>
            <w:tcW w:w="2263" w:type="dxa"/>
            <w:tcBorders>
              <w:bottom w:val="nil"/>
            </w:tcBorders>
          </w:tcPr>
          <w:p w14:paraId="00246F70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ody surface area, m</w:t>
            </w:r>
            <w:r w:rsidRPr="000C798F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</w:tcPr>
          <w:p w14:paraId="10D3D383" w14:textId="27F7BA4B" w:rsidR="009E3F96" w:rsidRPr="000C798F" w:rsidRDefault="00DD6DBD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3.65</w:t>
            </w:r>
          </w:p>
          <w:p w14:paraId="2966086F" w14:textId="6AE74C69" w:rsidR="009E3F96" w:rsidRPr="000C798F" w:rsidRDefault="00130B8B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</w:t>
            </w:r>
            <w:r w:rsidR="009608CF" w:rsidRPr="000C798F">
              <w:rPr>
                <w:rFonts w:cstheme="minorHAnsi"/>
                <w:sz w:val="20"/>
                <w:szCs w:val="20"/>
              </w:rPr>
              <w:t>10.05</w:t>
            </w:r>
            <w:r w:rsidR="009E3F96" w:rsidRPr="000C798F">
              <w:rPr>
                <w:rFonts w:cstheme="minorHAnsi"/>
                <w:sz w:val="20"/>
                <w:szCs w:val="20"/>
              </w:rPr>
              <w:t xml:space="preserve"> to </w:t>
            </w:r>
            <w:r w:rsidRPr="000C798F">
              <w:rPr>
                <w:rFonts w:cstheme="minorHAnsi"/>
                <w:sz w:val="20"/>
                <w:szCs w:val="20"/>
              </w:rPr>
              <w:t>17.</w:t>
            </w:r>
            <w:r w:rsidR="009608CF" w:rsidRPr="000C798F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33" w:type="dxa"/>
            <w:tcBorders>
              <w:bottom w:val="nil"/>
            </w:tcBorders>
          </w:tcPr>
          <w:p w14:paraId="4A5E42E0" w14:textId="595327EF" w:rsidR="009E3F96" w:rsidRPr="000C798F" w:rsidRDefault="009373C0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2</w:t>
            </w:r>
          </w:p>
          <w:p w14:paraId="1D387267" w14:textId="1699348C" w:rsidR="009E3F96" w:rsidRPr="000C798F" w:rsidRDefault="009373C0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7.14 to</w:t>
            </w:r>
            <w:r w:rsidR="009E3F96" w:rsidRPr="000C798F">
              <w:rPr>
                <w:rFonts w:cstheme="minorHAnsi"/>
                <w:sz w:val="20"/>
                <w:szCs w:val="20"/>
              </w:rPr>
              <w:t xml:space="preserve"> </w:t>
            </w:r>
            <w:r w:rsidRPr="000C798F">
              <w:rPr>
                <w:rFonts w:cstheme="minorHAnsi"/>
                <w:sz w:val="20"/>
                <w:szCs w:val="20"/>
              </w:rPr>
              <w:t>7.18</w:t>
            </w:r>
          </w:p>
        </w:tc>
        <w:tc>
          <w:tcPr>
            <w:tcW w:w="1243" w:type="dxa"/>
            <w:tcBorders>
              <w:bottom w:val="nil"/>
            </w:tcBorders>
          </w:tcPr>
          <w:p w14:paraId="1989A9E5" w14:textId="5B5C6568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1</w:t>
            </w:r>
            <w:r w:rsidR="001955DE" w:rsidRPr="000C798F">
              <w:rPr>
                <w:rFonts w:cstheme="minorHAnsi"/>
                <w:b/>
                <w:bCs/>
                <w:sz w:val="20"/>
                <w:szCs w:val="20"/>
              </w:rPr>
              <w:t>4.37</w:t>
            </w:r>
          </w:p>
          <w:p w14:paraId="51476CD0" w14:textId="029B513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1955DE" w:rsidRPr="000C798F">
              <w:rPr>
                <w:rFonts w:cstheme="minorHAnsi"/>
                <w:b/>
                <w:bCs/>
                <w:sz w:val="20"/>
                <w:szCs w:val="20"/>
              </w:rPr>
              <w:t>22.09</w:t>
            </w:r>
            <w:r w:rsidRPr="000C798F">
              <w:rPr>
                <w:rFonts w:cstheme="minorHAnsi"/>
                <w:b/>
                <w:bCs/>
                <w:sz w:val="20"/>
                <w:szCs w:val="20"/>
              </w:rPr>
              <w:t xml:space="preserve"> to -</w:t>
            </w:r>
            <w:r w:rsidR="001955DE" w:rsidRPr="000C798F">
              <w:rPr>
                <w:rFonts w:cstheme="minorHAnsi"/>
                <w:b/>
                <w:bCs/>
                <w:sz w:val="20"/>
                <w:szCs w:val="20"/>
              </w:rPr>
              <w:t>6.66</w:t>
            </w:r>
          </w:p>
        </w:tc>
        <w:tc>
          <w:tcPr>
            <w:tcW w:w="1243" w:type="dxa"/>
            <w:tcBorders>
              <w:bottom w:val="nil"/>
            </w:tcBorders>
          </w:tcPr>
          <w:p w14:paraId="3C26515D" w14:textId="7E8B323E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2117FF" w:rsidRPr="000C798F">
              <w:rPr>
                <w:rFonts w:cstheme="minorHAnsi"/>
                <w:b/>
                <w:bCs/>
                <w:sz w:val="20"/>
                <w:szCs w:val="20"/>
              </w:rPr>
              <w:t>51.00</w:t>
            </w:r>
          </w:p>
          <w:p w14:paraId="250C228C" w14:textId="25D2B72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2117FF" w:rsidRPr="000C798F">
              <w:rPr>
                <w:rFonts w:cstheme="minorHAnsi"/>
                <w:b/>
                <w:bCs/>
                <w:sz w:val="20"/>
                <w:szCs w:val="20"/>
              </w:rPr>
              <w:t>78.33</w:t>
            </w:r>
            <w:r w:rsidRPr="000C798F">
              <w:rPr>
                <w:rFonts w:cstheme="minorHAnsi"/>
                <w:b/>
                <w:bCs/>
                <w:sz w:val="20"/>
                <w:szCs w:val="20"/>
              </w:rPr>
              <w:t xml:space="preserve"> to -2</w:t>
            </w:r>
            <w:r w:rsidR="002117FF" w:rsidRPr="000C798F">
              <w:rPr>
                <w:rFonts w:cstheme="minorHAnsi"/>
                <w:b/>
                <w:bCs/>
                <w:sz w:val="20"/>
                <w:szCs w:val="20"/>
              </w:rPr>
              <w:t>3.68</w:t>
            </w:r>
          </w:p>
        </w:tc>
        <w:tc>
          <w:tcPr>
            <w:tcW w:w="1247" w:type="dxa"/>
            <w:tcBorders>
              <w:bottom w:val="nil"/>
            </w:tcBorders>
          </w:tcPr>
          <w:p w14:paraId="5D960C74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0.11</w:t>
            </w:r>
          </w:p>
          <w:p w14:paraId="6068B5CD" w14:textId="79F21CE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09745B" w:rsidRPr="000C798F"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Pr="000C798F">
              <w:rPr>
                <w:rFonts w:cstheme="minorHAnsi"/>
                <w:b/>
                <w:bCs/>
                <w:sz w:val="20"/>
                <w:szCs w:val="20"/>
              </w:rPr>
              <w:t xml:space="preserve"> to 0.1</w:t>
            </w:r>
            <w:r w:rsidR="0009745B" w:rsidRPr="000C798F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67" w:type="dxa"/>
            <w:tcBorders>
              <w:bottom w:val="nil"/>
            </w:tcBorders>
          </w:tcPr>
          <w:p w14:paraId="2C135663" w14:textId="47F5D00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</w:t>
            </w:r>
            <w:r w:rsidR="00D84D50" w:rsidRPr="000C798F">
              <w:rPr>
                <w:rFonts w:cstheme="minorHAnsi"/>
                <w:sz w:val="20"/>
                <w:szCs w:val="20"/>
              </w:rPr>
              <w:t>09</w:t>
            </w:r>
          </w:p>
          <w:p w14:paraId="7CE5D06E" w14:textId="199A1A8A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</w:t>
            </w:r>
            <w:r w:rsidR="00D84D50" w:rsidRPr="000C798F">
              <w:rPr>
                <w:rFonts w:cstheme="minorHAnsi"/>
                <w:sz w:val="20"/>
                <w:szCs w:val="20"/>
              </w:rPr>
              <w:t>1</w:t>
            </w:r>
            <w:r w:rsidRPr="000C798F">
              <w:rPr>
                <w:rFonts w:cstheme="minorHAnsi"/>
                <w:sz w:val="20"/>
                <w:szCs w:val="20"/>
              </w:rPr>
              <w:t xml:space="preserve"> to 0.58</w:t>
            </w:r>
          </w:p>
        </w:tc>
        <w:tc>
          <w:tcPr>
            <w:tcW w:w="1134" w:type="dxa"/>
            <w:tcBorders>
              <w:bottom w:val="nil"/>
            </w:tcBorders>
          </w:tcPr>
          <w:p w14:paraId="1779FC35" w14:textId="5FA50979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="001A528F" w:rsidRPr="000C798F">
              <w:rPr>
                <w:rFonts w:cstheme="minorHAnsi"/>
                <w:b/>
                <w:bCs/>
                <w:sz w:val="20"/>
                <w:szCs w:val="20"/>
              </w:rPr>
              <w:t>1.00</w:t>
            </w:r>
          </w:p>
          <w:p w14:paraId="3DCD34A0" w14:textId="60D08AC2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1.</w:t>
            </w:r>
            <w:r w:rsidR="001A528F" w:rsidRPr="000C798F">
              <w:rPr>
                <w:rFonts w:cstheme="minorHAnsi"/>
                <w:b/>
                <w:bCs/>
                <w:sz w:val="20"/>
                <w:szCs w:val="20"/>
              </w:rPr>
              <w:t>72</w:t>
            </w:r>
            <w:r w:rsidRPr="000C798F">
              <w:rPr>
                <w:rFonts w:cstheme="minorHAnsi"/>
                <w:b/>
                <w:bCs/>
                <w:sz w:val="20"/>
                <w:szCs w:val="20"/>
              </w:rPr>
              <w:t xml:space="preserve"> to -0.</w:t>
            </w:r>
            <w:r w:rsidR="001A528F" w:rsidRPr="000C798F">
              <w:rPr>
                <w:rFonts w:cstheme="minorHAns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91" w:type="dxa"/>
            <w:tcBorders>
              <w:bottom w:val="nil"/>
            </w:tcBorders>
          </w:tcPr>
          <w:p w14:paraId="0468C0E2" w14:textId="5B2FC7B8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0.</w:t>
            </w:r>
            <w:r w:rsidR="002976CC" w:rsidRPr="000C798F">
              <w:rPr>
                <w:rFonts w:cstheme="minorHAnsi"/>
                <w:b/>
                <w:bCs/>
                <w:sz w:val="20"/>
                <w:szCs w:val="20"/>
              </w:rPr>
              <w:t>33</w:t>
            </w:r>
          </w:p>
          <w:p w14:paraId="41BC6103" w14:textId="4E9AF32A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bCs/>
                <w:sz w:val="20"/>
                <w:szCs w:val="20"/>
              </w:rPr>
              <w:t>-0.</w:t>
            </w:r>
            <w:r w:rsidR="002976CC" w:rsidRPr="000C798F">
              <w:rPr>
                <w:rFonts w:cstheme="minorHAnsi"/>
                <w:b/>
                <w:bCs/>
                <w:sz w:val="20"/>
                <w:szCs w:val="20"/>
              </w:rPr>
              <w:t>57</w:t>
            </w:r>
            <w:r w:rsidRPr="000C798F">
              <w:rPr>
                <w:rFonts w:cstheme="minorHAnsi"/>
                <w:b/>
                <w:bCs/>
                <w:sz w:val="20"/>
                <w:szCs w:val="20"/>
              </w:rPr>
              <w:t xml:space="preserve"> to -0.</w:t>
            </w:r>
            <w:r w:rsidR="007B1B0A" w:rsidRPr="000C798F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6A6A6" w:themeFill="background1" w:themeFillShade="A6"/>
          </w:tcPr>
          <w:p w14:paraId="72E291C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6A6A6" w:themeFill="background1" w:themeFillShade="A6"/>
          </w:tcPr>
          <w:p w14:paraId="7900138D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76CF4C73" w14:textId="77777777" w:rsidTr="003F16A5">
        <w:tc>
          <w:tcPr>
            <w:tcW w:w="2263" w:type="dxa"/>
            <w:tcBorders>
              <w:bottom w:val="nil"/>
            </w:tcBorders>
          </w:tcPr>
          <w:p w14:paraId="41D5A27C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Child BMI at kidney function measurement, z-scor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6A6A6" w:themeFill="background1" w:themeFillShade="A6"/>
          </w:tcPr>
          <w:p w14:paraId="3BC74B8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  <w:shd w:val="clear" w:color="auto" w:fill="A6A6A6" w:themeFill="background1" w:themeFillShade="A6"/>
          </w:tcPr>
          <w:p w14:paraId="67A8999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  <w:shd w:val="clear" w:color="auto" w:fill="A6A6A6" w:themeFill="background1" w:themeFillShade="A6"/>
          </w:tcPr>
          <w:p w14:paraId="4A19D847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  <w:shd w:val="clear" w:color="auto" w:fill="A6A6A6" w:themeFill="background1" w:themeFillShade="A6"/>
          </w:tcPr>
          <w:p w14:paraId="5C8AF72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A6A6A6" w:themeFill="background1" w:themeFillShade="A6"/>
          </w:tcPr>
          <w:p w14:paraId="5A3796F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  <w:shd w:val="clear" w:color="auto" w:fill="A6A6A6" w:themeFill="background1" w:themeFillShade="A6"/>
          </w:tcPr>
          <w:p w14:paraId="21A648E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6A6A6" w:themeFill="background1" w:themeFillShade="A6"/>
          </w:tcPr>
          <w:p w14:paraId="0346DBD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6A6A6" w:themeFill="background1" w:themeFillShade="A6"/>
          </w:tcPr>
          <w:p w14:paraId="506BD95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47D8E1D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FC1BF2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3F96" w14:paraId="2C26BD6A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09B4DFC7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Underweigh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7AF97C7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0295472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C998AA1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09682DF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7CB715CB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16CC032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2BA108E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BDEEEFD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28349C9" w14:textId="64BF1C2A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-</w:t>
            </w:r>
            <w:r w:rsidR="0085101A" w:rsidRPr="000C798F">
              <w:rPr>
                <w:rFonts w:cstheme="minorHAnsi"/>
                <w:b/>
                <w:color w:val="000000"/>
                <w:sz w:val="20"/>
                <w:szCs w:val="20"/>
              </w:rPr>
              <w:t>7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.</w:t>
            </w:r>
            <w:r w:rsidR="0085101A" w:rsidRPr="000C798F">
              <w:rPr>
                <w:rFonts w:cstheme="minorHAnsi"/>
                <w:b/>
                <w:color w:val="000000"/>
                <w:sz w:val="20"/>
                <w:szCs w:val="20"/>
              </w:rPr>
              <w:t>31</w:t>
            </w:r>
          </w:p>
          <w:p w14:paraId="51B270BF" w14:textId="6BED43E5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-</w:t>
            </w:r>
            <w:r w:rsidR="0085101A" w:rsidRPr="000C798F">
              <w:rPr>
                <w:rFonts w:cstheme="minorHAnsi"/>
                <w:b/>
                <w:color w:val="000000"/>
                <w:sz w:val="20"/>
                <w:szCs w:val="20"/>
              </w:rPr>
              <w:t>12.05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 xml:space="preserve"> to -2.</w:t>
            </w:r>
            <w:r w:rsidR="0085101A" w:rsidRPr="000C798F">
              <w:rPr>
                <w:rFonts w:cstheme="minorHAnsi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59C293A" w14:textId="48C5D0C3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BD24E9" w:rsidRPr="000C798F">
              <w:rPr>
                <w:rFonts w:cstheme="minorHAnsi"/>
                <w:color w:val="000000"/>
                <w:sz w:val="20"/>
                <w:szCs w:val="20"/>
              </w:rPr>
              <w:t>4.05</w:t>
            </w:r>
          </w:p>
          <w:p w14:paraId="12E667BF" w14:textId="44F67BDF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BD24E9" w:rsidRPr="000C798F">
              <w:rPr>
                <w:rFonts w:cstheme="minorHAnsi"/>
                <w:color w:val="000000"/>
                <w:sz w:val="20"/>
                <w:szCs w:val="20"/>
              </w:rPr>
              <w:t>7.89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-0.2</w:t>
            </w:r>
            <w:r w:rsidR="00BD24E9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9E3F96" w14:paraId="3428D3F1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653D59BB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Normal weigh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7DA84D0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3CA0B7B3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7CB42F0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277E34E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2FC075D5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05754626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7F10C42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41419CF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D2F0A7F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0B2530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9E3F96" w14:paraId="3D2DABD6" w14:textId="77777777" w:rsidTr="003F16A5">
        <w:tc>
          <w:tcPr>
            <w:tcW w:w="2263" w:type="dxa"/>
            <w:tcBorders>
              <w:top w:val="nil"/>
            </w:tcBorders>
          </w:tcPr>
          <w:p w14:paraId="1D57A390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Overweight/obes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6A6A6" w:themeFill="background1" w:themeFillShade="A6"/>
          </w:tcPr>
          <w:p w14:paraId="462A8B14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</w:tcBorders>
            <w:shd w:val="clear" w:color="auto" w:fill="A6A6A6" w:themeFill="background1" w:themeFillShade="A6"/>
          </w:tcPr>
          <w:p w14:paraId="692647D8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</w:tcBorders>
            <w:shd w:val="clear" w:color="auto" w:fill="A6A6A6" w:themeFill="background1" w:themeFillShade="A6"/>
          </w:tcPr>
          <w:p w14:paraId="7C9F118A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</w:tcBorders>
            <w:shd w:val="clear" w:color="auto" w:fill="A6A6A6" w:themeFill="background1" w:themeFillShade="A6"/>
          </w:tcPr>
          <w:p w14:paraId="7D70E6CC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A6A6A6" w:themeFill="background1" w:themeFillShade="A6"/>
          </w:tcPr>
          <w:p w14:paraId="6F53102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</w:tcBorders>
            <w:shd w:val="clear" w:color="auto" w:fill="A6A6A6" w:themeFill="background1" w:themeFillShade="A6"/>
          </w:tcPr>
          <w:p w14:paraId="609E8ABE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6A6A6" w:themeFill="background1" w:themeFillShade="A6"/>
          </w:tcPr>
          <w:p w14:paraId="3D3D834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6A6A6" w:themeFill="background1" w:themeFillShade="A6"/>
          </w:tcPr>
          <w:p w14:paraId="7BE0FB20" w14:textId="77777777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010EE268" w14:textId="62D59239" w:rsidR="009E3F96" w:rsidRPr="000C798F" w:rsidRDefault="0085101A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4.19</w:t>
            </w:r>
          </w:p>
          <w:p w14:paraId="331052EC" w14:textId="17F46F3E" w:rsidR="009E3F96" w:rsidRPr="000C798F" w:rsidRDefault="0085101A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1.96</w:t>
            </w:r>
            <w:r w:rsidR="009E3F96" w:rsidRPr="000C798F">
              <w:rPr>
                <w:rFonts w:cstheme="minorHAnsi"/>
                <w:b/>
                <w:color w:val="000000"/>
                <w:sz w:val="20"/>
                <w:szCs w:val="20"/>
              </w:rPr>
              <w:t xml:space="preserve"> to 6.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91" w:type="dxa"/>
            <w:tcBorders>
              <w:top w:val="nil"/>
            </w:tcBorders>
          </w:tcPr>
          <w:p w14:paraId="144A08D8" w14:textId="1F7F4B9E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2.</w:t>
            </w:r>
            <w:r w:rsidR="00BD24E9" w:rsidRPr="000C798F">
              <w:rPr>
                <w:rFonts w:cstheme="minorHAnsi"/>
                <w:b/>
                <w:color w:val="000000"/>
                <w:sz w:val="20"/>
                <w:szCs w:val="20"/>
              </w:rPr>
              <w:t>94</w:t>
            </w:r>
          </w:p>
          <w:p w14:paraId="77421507" w14:textId="3DBBB10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1.</w:t>
            </w:r>
            <w:r w:rsidR="00BD24E9" w:rsidRPr="000C798F">
              <w:rPr>
                <w:rFonts w:cstheme="minorHAnsi"/>
                <w:b/>
                <w:color w:val="000000"/>
                <w:sz w:val="20"/>
                <w:szCs w:val="20"/>
              </w:rPr>
              <w:t>13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 xml:space="preserve"> to 4.</w:t>
            </w:r>
            <w:r w:rsidR="00BD24E9" w:rsidRPr="000C798F">
              <w:rPr>
                <w:rFonts w:cstheme="minorHAnsi"/>
                <w:b/>
                <w:color w:val="000000"/>
                <w:sz w:val="20"/>
                <w:szCs w:val="20"/>
              </w:rPr>
              <w:t>74</w:t>
            </w:r>
          </w:p>
        </w:tc>
      </w:tr>
      <w:tr w:rsidR="009E3F96" w14:paraId="637BBC5F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1C25FD65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76DE8F" w14:textId="7777777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345101C" w14:textId="7777777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B87B4E7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033B445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A97AE4D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7806723F" w14:textId="7777777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59D685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3877B11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0F891159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186B3277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</w:tr>
      <w:tr w:rsidR="009E3F96" w14:paraId="16AC636E" w14:textId="77777777" w:rsidTr="003F16A5">
        <w:tc>
          <w:tcPr>
            <w:tcW w:w="2263" w:type="dxa"/>
            <w:tcBorders>
              <w:top w:val="nil"/>
              <w:bottom w:val="nil"/>
            </w:tcBorders>
          </w:tcPr>
          <w:p w14:paraId="1CF66ABF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Systoli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69D9E2" w14:textId="3EC2B19B" w:rsidR="009E3F96" w:rsidRPr="000C798F" w:rsidRDefault="009608CF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  <w:p w14:paraId="5BD88B4A" w14:textId="5990199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9608CF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9608CF" w:rsidRPr="000C798F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D648E12" w14:textId="3185C7EA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A26DA" w:rsidRPr="000C798F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  <w:p w14:paraId="35AB0981" w14:textId="7C1F5B12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FA26DA" w:rsidRPr="000C798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FA26DA" w:rsidRPr="000C798F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D985FD8" w14:textId="30FE6BD8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0</w:t>
            </w:r>
            <w:r w:rsidR="005C5F92" w:rsidRPr="000C798F">
              <w:rPr>
                <w:rFonts w:cstheme="minorHAnsi"/>
                <w:bCs/>
                <w:color w:val="000000"/>
                <w:sz w:val="20"/>
                <w:szCs w:val="20"/>
              </w:rPr>
              <w:t>0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  <w:p w14:paraId="59A1D455" w14:textId="51230AA4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1</w:t>
            </w:r>
            <w:r w:rsidR="005C5F92" w:rsidRPr="000C798F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0.</w:t>
            </w:r>
            <w:r w:rsidR="005C5F92" w:rsidRPr="000C798F">
              <w:rPr>
                <w:rFonts w:cstheme="minorHAns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05BAC41" w14:textId="758357C4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</w:t>
            </w:r>
            <w:r w:rsidR="002117FF" w:rsidRPr="000C798F">
              <w:rPr>
                <w:rFonts w:cstheme="minorHAnsi"/>
                <w:bCs/>
                <w:color w:val="000000"/>
                <w:sz w:val="20"/>
                <w:szCs w:val="20"/>
              </w:rPr>
              <w:t>02</w:t>
            </w:r>
          </w:p>
          <w:p w14:paraId="47EBF841" w14:textId="5CD3839D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</w:t>
            </w:r>
            <w:r w:rsidR="00AF76E0" w:rsidRPr="000C798F">
              <w:rPr>
                <w:rFonts w:cstheme="minorHAnsi"/>
                <w:bCs/>
                <w:color w:val="000000"/>
                <w:sz w:val="20"/>
                <w:szCs w:val="20"/>
              </w:rPr>
              <w:t>42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0.</w:t>
            </w:r>
            <w:r w:rsidR="00AF76E0" w:rsidRPr="000C798F">
              <w:rPr>
                <w:rFonts w:cstheme="minorHAnsi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29FA9C2" w14:textId="2A02C4EC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0</w:t>
            </w:r>
          </w:p>
          <w:p w14:paraId="024050A5" w14:textId="38AF78E5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</w:t>
            </w:r>
            <w:r w:rsidR="002E1ABE" w:rsidRPr="000C798F">
              <w:rPr>
                <w:rFonts w:cstheme="minorHAnsi"/>
                <w:sz w:val="20"/>
                <w:szCs w:val="20"/>
              </w:rPr>
              <w:t>1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0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78628342" w14:textId="32EE75E9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D84D50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76527974" w14:textId="1385EB47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D84D50"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1.0</w:t>
            </w:r>
            <w:r w:rsidR="00D84D50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0A5F6F" w14:textId="5E8E0BBC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0</w:t>
            </w:r>
            <w:r w:rsidR="001A528F" w:rsidRPr="000C798F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  <w:p w14:paraId="09FC0EC0" w14:textId="63FB196C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01 to 0.0</w:t>
            </w:r>
            <w:r w:rsidR="001A528F" w:rsidRPr="000C798F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5CEA508" w14:textId="33816205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01</w:t>
            </w:r>
          </w:p>
          <w:p w14:paraId="039DF01D" w14:textId="580B1562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00</w:t>
            </w:r>
            <w:r w:rsidR="007B1B0A" w:rsidRPr="000C798F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0.00</w:t>
            </w:r>
            <w:r w:rsidR="007B1B0A" w:rsidRPr="000C798F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D113198" w14:textId="77777777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77A882BC" w14:textId="77777777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</w:tr>
      <w:tr w:rsidR="009E3F96" w14:paraId="01D0AA8F" w14:textId="77777777" w:rsidTr="003F16A5">
        <w:tc>
          <w:tcPr>
            <w:tcW w:w="2263" w:type="dxa"/>
            <w:tcBorders>
              <w:top w:val="nil"/>
            </w:tcBorders>
          </w:tcPr>
          <w:p w14:paraId="6E6F339F" w14:textId="77777777" w:rsidR="009E3F96" w:rsidRPr="000C798F" w:rsidRDefault="009E3F96" w:rsidP="002E0A1A">
            <w:pPr>
              <w:ind w:left="227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 xml:space="preserve">Diastolic </w:t>
            </w:r>
          </w:p>
        </w:tc>
        <w:tc>
          <w:tcPr>
            <w:tcW w:w="1080" w:type="dxa"/>
            <w:tcBorders>
              <w:top w:val="nil"/>
            </w:tcBorders>
          </w:tcPr>
          <w:p w14:paraId="3B1C5199" w14:textId="6465A827" w:rsidR="009E3F96" w:rsidRPr="000C798F" w:rsidRDefault="009608CF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  <w:p w14:paraId="487337B8" w14:textId="46567D9A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231FFC" w:rsidRPr="000C798F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231FFC" w:rsidRPr="000C798F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3" w:type="dxa"/>
            <w:tcBorders>
              <w:top w:val="nil"/>
            </w:tcBorders>
          </w:tcPr>
          <w:p w14:paraId="072D5F38" w14:textId="41F44058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</w:t>
            </w:r>
            <w:r w:rsidR="00FA26DA" w:rsidRPr="000C798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72AAA4DB" w14:textId="2457FCA1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FA26DA" w:rsidRPr="000C798F">
              <w:rPr>
                <w:rFonts w:cstheme="minorHAnsi"/>
                <w:color w:val="000000"/>
                <w:sz w:val="20"/>
                <w:szCs w:val="20"/>
              </w:rPr>
              <w:t>17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</w:t>
            </w:r>
            <w:r w:rsidR="00FA26DA" w:rsidRPr="000C798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3" w:type="dxa"/>
            <w:tcBorders>
              <w:top w:val="nil"/>
            </w:tcBorders>
          </w:tcPr>
          <w:p w14:paraId="17836AA2" w14:textId="741CD08F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</w:t>
            </w:r>
            <w:r w:rsidR="005C5F92" w:rsidRPr="000C798F">
              <w:rPr>
                <w:rFonts w:cstheme="minorHAnsi"/>
                <w:bCs/>
                <w:color w:val="000000"/>
                <w:sz w:val="20"/>
                <w:szCs w:val="20"/>
              </w:rPr>
              <w:t>12</w:t>
            </w:r>
          </w:p>
          <w:p w14:paraId="279E931B" w14:textId="65C8AC6A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</w:t>
            </w:r>
            <w:r w:rsidR="005C5F92" w:rsidRPr="000C798F">
              <w:rPr>
                <w:rFonts w:cstheme="minorHAnsi"/>
                <w:bCs/>
                <w:color w:val="000000"/>
                <w:sz w:val="20"/>
                <w:szCs w:val="20"/>
              </w:rPr>
              <w:t>26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0.0</w:t>
            </w:r>
            <w:r w:rsidR="005C5F92" w:rsidRPr="000C798F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3" w:type="dxa"/>
            <w:tcBorders>
              <w:top w:val="nil"/>
            </w:tcBorders>
          </w:tcPr>
          <w:p w14:paraId="097E4CE0" w14:textId="5E9CAA7A" w:rsidR="009E3F96" w:rsidRPr="000C798F" w:rsidRDefault="00AF76E0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bCs/>
                <w:color w:val="000000"/>
                <w:sz w:val="20"/>
                <w:szCs w:val="20"/>
              </w:rPr>
              <w:t>0.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41</w:t>
            </w:r>
            <w:r w:rsidR="009E3F96"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  <w:p w14:paraId="4D57ED97" w14:textId="06A0BA39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</w:t>
            </w:r>
            <w:r w:rsidR="00AF76E0" w:rsidRPr="000C798F">
              <w:rPr>
                <w:rFonts w:cstheme="minorHAnsi"/>
                <w:bCs/>
                <w:color w:val="000000"/>
                <w:sz w:val="20"/>
                <w:szCs w:val="20"/>
              </w:rPr>
              <w:t>.89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0.</w:t>
            </w:r>
            <w:r w:rsidR="00AF76E0" w:rsidRPr="000C798F">
              <w:rPr>
                <w:rFonts w:cstheme="minorHAnsi"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47" w:type="dxa"/>
            <w:tcBorders>
              <w:top w:val="nil"/>
            </w:tcBorders>
          </w:tcPr>
          <w:p w14:paraId="414286E2" w14:textId="165DB226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</w:t>
            </w:r>
            <w:r w:rsidR="002E1ABE" w:rsidRPr="000C798F">
              <w:rPr>
                <w:rFonts w:cstheme="minorHAnsi"/>
                <w:sz w:val="20"/>
                <w:szCs w:val="20"/>
              </w:rPr>
              <w:t>1</w:t>
            </w:r>
          </w:p>
          <w:p w14:paraId="303D5B74" w14:textId="7E653FC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</w:t>
            </w:r>
            <w:r w:rsidR="002E1ABE" w:rsidRPr="000C798F">
              <w:rPr>
                <w:rFonts w:cstheme="minorHAnsi"/>
                <w:sz w:val="20"/>
                <w:szCs w:val="20"/>
              </w:rPr>
              <w:t>0</w:t>
            </w:r>
            <w:r w:rsidRPr="000C798F">
              <w:rPr>
                <w:rFonts w:cstheme="minorHAnsi"/>
                <w:sz w:val="20"/>
                <w:szCs w:val="20"/>
              </w:rPr>
              <w:t xml:space="preserve"> to 0.00</w:t>
            </w:r>
            <w:r w:rsidR="002E1ABE" w:rsidRPr="000C798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7" w:type="dxa"/>
            <w:tcBorders>
              <w:top w:val="nil"/>
            </w:tcBorders>
          </w:tcPr>
          <w:p w14:paraId="3CEA3254" w14:textId="73A429C4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D84D50" w:rsidRPr="000C798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  <w:p w14:paraId="7F999B66" w14:textId="087CE25E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D84D50" w:rsidRPr="000C798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r w:rsidR="00D84D50" w:rsidRPr="000C798F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</w:tcBorders>
          </w:tcPr>
          <w:p w14:paraId="42EBA4EC" w14:textId="223AA6B5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0</w:t>
            </w:r>
            <w:r w:rsidR="00DF6317" w:rsidRPr="000C798F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  <w:p w14:paraId="6522B7CA" w14:textId="77777777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01 to 0.01</w:t>
            </w:r>
          </w:p>
        </w:tc>
        <w:tc>
          <w:tcPr>
            <w:tcW w:w="1191" w:type="dxa"/>
            <w:tcBorders>
              <w:top w:val="nil"/>
            </w:tcBorders>
          </w:tcPr>
          <w:p w14:paraId="7FF1BA36" w14:textId="6236E98E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0</w:t>
            </w:r>
            <w:r w:rsidR="00CA626F" w:rsidRPr="000C798F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  <w:p w14:paraId="7781B727" w14:textId="05E9F101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003 to 0.00</w:t>
            </w:r>
            <w:r w:rsidR="00CA626F" w:rsidRPr="000C798F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6A6A6" w:themeFill="background1" w:themeFillShade="A6"/>
          </w:tcPr>
          <w:p w14:paraId="465C5804" w14:textId="77777777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6A6A6" w:themeFill="background1" w:themeFillShade="A6"/>
          </w:tcPr>
          <w:p w14:paraId="5FA96D3D" w14:textId="77777777" w:rsidR="009E3F96" w:rsidRPr="000C798F" w:rsidRDefault="009E3F96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</w:tr>
      <w:tr w:rsidR="009E3F96" w14:paraId="39FE1B37" w14:textId="77777777" w:rsidTr="003F16A5">
        <w:tc>
          <w:tcPr>
            <w:tcW w:w="2263" w:type="dxa"/>
          </w:tcPr>
          <w:p w14:paraId="3D2BEAEB" w14:textId="77777777" w:rsidR="009E3F96" w:rsidRPr="000C798F" w:rsidRDefault="009E3F96" w:rsidP="002E0A1A">
            <w:pPr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Child age at kidney function measurement, months</w:t>
            </w:r>
          </w:p>
        </w:tc>
        <w:tc>
          <w:tcPr>
            <w:tcW w:w="1080" w:type="dxa"/>
          </w:tcPr>
          <w:p w14:paraId="58E01157" w14:textId="2596D7AC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231FFC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27060A87" w14:textId="05A55B89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231FFC" w:rsidRPr="000C798F">
              <w:rPr>
                <w:rFonts w:cstheme="minorHAnsi"/>
                <w:color w:val="000000"/>
                <w:sz w:val="20"/>
                <w:szCs w:val="20"/>
              </w:rPr>
              <w:t>32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0</w:t>
            </w:r>
            <w:r w:rsidR="00231FFC" w:rsidRPr="000C798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3" w:type="dxa"/>
          </w:tcPr>
          <w:p w14:paraId="2DCEA14E" w14:textId="7687B071" w:rsidR="009E3F96" w:rsidRPr="000C798F" w:rsidRDefault="00FA26DA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color w:val="000000"/>
                <w:sz w:val="20"/>
                <w:szCs w:val="20"/>
              </w:rPr>
              <w:t>0.00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6B0EF304" w14:textId="7D14C351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FA26DA" w:rsidRPr="000C798F">
              <w:rPr>
                <w:rFonts w:cstheme="minorHAnsi"/>
                <w:color w:val="000000"/>
                <w:sz w:val="20"/>
                <w:szCs w:val="20"/>
              </w:rPr>
              <w:t>11</w:t>
            </w:r>
            <w:r w:rsidRPr="000C798F">
              <w:rPr>
                <w:rFonts w:cstheme="minorHAnsi"/>
                <w:color w:val="000000"/>
                <w:sz w:val="20"/>
                <w:szCs w:val="20"/>
              </w:rPr>
              <w:t xml:space="preserve"> to 0.</w:t>
            </w:r>
            <w:r w:rsidR="00FA26DA" w:rsidRPr="000C798F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3" w:type="dxa"/>
          </w:tcPr>
          <w:p w14:paraId="378DDDCF" w14:textId="058B1E02" w:rsidR="009E3F96" w:rsidRPr="000C798F" w:rsidRDefault="005C5F92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  <w:p w14:paraId="588323B1" w14:textId="2FD0AE96" w:rsidR="009E3F96" w:rsidRPr="000C798F" w:rsidRDefault="009E3F96" w:rsidP="002E0A1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</w:t>
            </w:r>
            <w:r w:rsidR="00BC3039" w:rsidRPr="000C798F">
              <w:rPr>
                <w:rFonts w:cstheme="minorHAnsi"/>
                <w:bCs/>
                <w:color w:val="000000"/>
                <w:sz w:val="20"/>
                <w:szCs w:val="20"/>
              </w:rPr>
              <w:t>13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0.</w:t>
            </w:r>
            <w:r w:rsidR="00BC3039" w:rsidRPr="000C798F">
              <w:rPr>
                <w:rFonts w:cstheme="minorHAns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3" w:type="dxa"/>
          </w:tcPr>
          <w:p w14:paraId="39FD20CE" w14:textId="7C5EDCB9" w:rsidR="009E3F96" w:rsidRPr="000C798F" w:rsidRDefault="008D5DDD" w:rsidP="002E0A1A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</w:t>
            </w:r>
            <w:r w:rsidR="009E3F96" w:rsidRPr="000C798F">
              <w:rPr>
                <w:rFonts w:cstheme="minorHAnsi"/>
                <w:bCs/>
                <w:color w:val="000000"/>
                <w:sz w:val="20"/>
                <w:szCs w:val="20"/>
              </w:rPr>
              <w:t>0.0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  <w:p w14:paraId="3EE06111" w14:textId="5C084F8F" w:rsidR="009E3F96" w:rsidRPr="000C798F" w:rsidRDefault="009E3F96" w:rsidP="002E0A1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>-0.</w:t>
            </w:r>
            <w:r w:rsidR="008D5DDD" w:rsidRPr="000C798F">
              <w:rPr>
                <w:rFonts w:cstheme="minorHAnsi"/>
                <w:bCs/>
                <w:color w:val="000000"/>
                <w:sz w:val="20"/>
                <w:szCs w:val="20"/>
              </w:rPr>
              <w:t>45</w:t>
            </w:r>
            <w:r w:rsidRPr="000C798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to 0.</w:t>
            </w:r>
            <w:r w:rsidR="008D5DDD" w:rsidRPr="000C798F">
              <w:rPr>
                <w:rFonts w:cstheme="minorHAnsi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7" w:type="dxa"/>
          </w:tcPr>
          <w:p w14:paraId="40F8A809" w14:textId="0D4C2FC0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0.0002</w:t>
            </w:r>
          </w:p>
          <w:p w14:paraId="1E533976" w14:textId="499CE64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sz w:val="20"/>
                <w:szCs w:val="20"/>
              </w:rPr>
              <w:t>-0.001 to 0.00</w:t>
            </w:r>
            <w:r w:rsidR="00745A33" w:rsidRPr="000C798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7" w:type="dxa"/>
          </w:tcPr>
          <w:p w14:paraId="79D035B0" w14:textId="663EBE15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D84D50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43A88844" w14:textId="793B84B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99 to 1.0</w:t>
            </w:r>
            <w:r w:rsidR="00821F44" w:rsidRPr="000C798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3805EC3" w14:textId="582C102F" w:rsidR="009E3F96" w:rsidRPr="000C798F" w:rsidRDefault="009E3F96" w:rsidP="002E0A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DF6317" w:rsidRPr="000C798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5EC0324F" w14:textId="1714CD6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color w:val="000000"/>
                <w:sz w:val="20"/>
                <w:szCs w:val="20"/>
              </w:rPr>
              <w:t>-0.01 to 0.0</w:t>
            </w:r>
            <w:r w:rsidR="00DF6317" w:rsidRPr="000C798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14:paraId="0E56E7E1" w14:textId="77777777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-0.01</w:t>
            </w:r>
          </w:p>
          <w:p w14:paraId="370A5AC9" w14:textId="1B129533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-0.01 to -0.00</w:t>
            </w:r>
            <w:r w:rsidR="00CA626F" w:rsidRPr="000C798F">
              <w:rPr>
                <w:rFonts w:cstheme="min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14:paraId="2349A5C4" w14:textId="438D9173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0.</w:t>
            </w:r>
            <w:r w:rsidR="0085101A" w:rsidRPr="000C798F">
              <w:rPr>
                <w:rFonts w:cstheme="minorHAnsi"/>
                <w:b/>
                <w:color w:val="000000"/>
                <w:sz w:val="20"/>
                <w:szCs w:val="20"/>
              </w:rPr>
              <w:t>30</w:t>
            </w:r>
          </w:p>
          <w:p w14:paraId="5B691463" w14:textId="11941E28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0.</w:t>
            </w:r>
            <w:r w:rsidR="0085101A" w:rsidRPr="000C798F">
              <w:rPr>
                <w:rFonts w:cstheme="minorHAnsi"/>
                <w:b/>
                <w:color w:val="000000"/>
                <w:sz w:val="20"/>
                <w:szCs w:val="20"/>
              </w:rPr>
              <w:t>22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 xml:space="preserve"> to 0.</w:t>
            </w:r>
            <w:r w:rsidR="0085101A" w:rsidRPr="000C798F">
              <w:rPr>
                <w:rFonts w:cstheme="minorHAnsi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91" w:type="dxa"/>
          </w:tcPr>
          <w:p w14:paraId="693FFF0A" w14:textId="70FECD6E" w:rsidR="009E3F96" w:rsidRPr="000C798F" w:rsidRDefault="009E3F96" w:rsidP="002E0A1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0.</w:t>
            </w:r>
            <w:r w:rsidR="00BD24E9" w:rsidRPr="000C798F">
              <w:rPr>
                <w:rFonts w:cstheme="minorHAnsi"/>
                <w:b/>
                <w:color w:val="000000"/>
                <w:sz w:val="20"/>
                <w:szCs w:val="20"/>
              </w:rPr>
              <w:t>2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1</w:t>
            </w:r>
          </w:p>
          <w:p w14:paraId="5728241C" w14:textId="09C00054" w:rsidR="009E3F96" w:rsidRPr="000C798F" w:rsidRDefault="009E3F96" w:rsidP="002E0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>0.1</w:t>
            </w:r>
            <w:r w:rsidR="00BD24E9" w:rsidRPr="000C798F">
              <w:rPr>
                <w:rFonts w:cstheme="minorHAnsi"/>
                <w:b/>
                <w:color w:val="000000"/>
                <w:sz w:val="20"/>
                <w:szCs w:val="20"/>
              </w:rPr>
              <w:t>5</w:t>
            </w:r>
            <w:r w:rsidRPr="000C798F">
              <w:rPr>
                <w:rFonts w:cstheme="minorHAnsi"/>
                <w:b/>
                <w:color w:val="000000"/>
                <w:sz w:val="20"/>
                <w:szCs w:val="20"/>
              </w:rPr>
              <w:t xml:space="preserve"> to 0.2</w:t>
            </w:r>
            <w:r w:rsidR="00BD24E9" w:rsidRPr="000C798F">
              <w:rPr>
                <w:rFonts w:cstheme="minorHAnsi"/>
                <w:b/>
                <w:color w:val="000000"/>
                <w:sz w:val="20"/>
                <w:szCs w:val="20"/>
              </w:rPr>
              <w:t>7</w:t>
            </w:r>
          </w:p>
        </w:tc>
      </w:tr>
    </w:tbl>
    <w:p w14:paraId="74517AD8" w14:textId="6CE4F404" w:rsidR="009E398D" w:rsidRDefault="009E398D" w:rsidP="009E398D">
      <w:pPr>
        <w:spacing w:after="0"/>
        <w:rPr>
          <w:sz w:val="21"/>
          <w:szCs w:val="21"/>
        </w:rPr>
      </w:pPr>
      <w:r>
        <w:rPr>
          <w:rFonts w:cstheme="minorHAnsi"/>
          <w:sz w:val="21"/>
          <w:szCs w:val="21"/>
        </w:rPr>
        <w:lastRenderedPageBreak/>
        <w:t xml:space="preserve">Supplementary Table 2: </w:t>
      </w:r>
      <w:r w:rsidRPr="004B0FBC">
        <w:rPr>
          <w:sz w:val="21"/>
          <w:szCs w:val="21"/>
        </w:rPr>
        <w:t>Summary table of differences in kidney function, kidney damage and blood pressure by ethnicity: univariable and multivariable</w:t>
      </w:r>
      <w:r>
        <w:rPr>
          <w:sz w:val="21"/>
          <w:szCs w:val="21"/>
        </w:rPr>
        <w:t xml:space="preserve"> adjusting for child BMI (not body surface area) </w:t>
      </w:r>
    </w:p>
    <w:tbl>
      <w:tblPr>
        <w:tblStyle w:val="TableGrid"/>
        <w:tblW w:w="13695" w:type="dxa"/>
        <w:tblLook w:val="04A0" w:firstRow="1" w:lastRow="0" w:firstColumn="1" w:lastColumn="0" w:noHBand="0" w:noVBand="1"/>
      </w:tblPr>
      <w:tblGrid>
        <w:gridCol w:w="2494"/>
        <w:gridCol w:w="1304"/>
        <w:gridCol w:w="1347"/>
        <w:gridCol w:w="1402"/>
        <w:gridCol w:w="1430"/>
        <w:gridCol w:w="1531"/>
        <w:gridCol w:w="1362"/>
        <w:gridCol w:w="1430"/>
        <w:gridCol w:w="1395"/>
      </w:tblGrid>
      <w:tr w:rsidR="009E398D" w:rsidRPr="00E82935" w14:paraId="64F3284A" w14:textId="77777777" w:rsidTr="003209F4">
        <w:tc>
          <w:tcPr>
            <w:tcW w:w="2494" w:type="dxa"/>
            <w:vMerge w:val="restart"/>
          </w:tcPr>
          <w:p w14:paraId="74E2B0D1" w14:textId="77777777" w:rsidR="009E398D" w:rsidRPr="00E82935" w:rsidRDefault="009E398D" w:rsidP="003209F4">
            <w:pPr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Model variable</w:t>
            </w:r>
          </w:p>
        </w:tc>
        <w:tc>
          <w:tcPr>
            <w:tcW w:w="1304" w:type="dxa"/>
            <w:vMerge w:val="restart"/>
          </w:tcPr>
          <w:p w14:paraId="37A647F9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Schwartz eGFR creatinine only equation</w:t>
            </w:r>
          </w:p>
        </w:tc>
        <w:tc>
          <w:tcPr>
            <w:tcW w:w="1347" w:type="dxa"/>
            <w:vMerge w:val="restart"/>
          </w:tcPr>
          <w:p w14:paraId="0123F3A7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Schwartz eGFR combined equation</w:t>
            </w:r>
          </w:p>
        </w:tc>
        <w:tc>
          <w:tcPr>
            <w:tcW w:w="1402" w:type="dxa"/>
            <w:vMerge w:val="restart"/>
          </w:tcPr>
          <w:p w14:paraId="5B46F920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82935">
              <w:rPr>
                <w:rFonts w:cstheme="minorHAnsi"/>
                <w:sz w:val="20"/>
                <w:szCs w:val="20"/>
              </w:rPr>
              <w:t>Zappitelli</w:t>
            </w:r>
            <w:proofErr w:type="spellEnd"/>
            <w:r w:rsidRPr="00E82935">
              <w:rPr>
                <w:rFonts w:cstheme="minorHAnsi"/>
                <w:sz w:val="20"/>
                <w:szCs w:val="20"/>
              </w:rPr>
              <w:t xml:space="preserve"> eGFR cystatin C only equation</w:t>
            </w:r>
          </w:p>
        </w:tc>
        <w:tc>
          <w:tcPr>
            <w:tcW w:w="1430" w:type="dxa"/>
            <w:vMerge w:val="restart"/>
          </w:tcPr>
          <w:p w14:paraId="4CD027F4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Filler eGFR cystatin C only equation</w:t>
            </w:r>
          </w:p>
        </w:tc>
        <w:tc>
          <w:tcPr>
            <w:tcW w:w="1531" w:type="dxa"/>
            <w:vMerge w:val="restart"/>
          </w:tcPr>
          <w:p w14:paraId="68998D1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Cystatin C</w:t>
            </w:r>
          </w:p>
        </w:tc>
        <w:tc>
          <w:tcPr>
            <w:tcW w:w="2792" w:type="dxa"/>
            <w:gridSpan w:val="2"/>
          </w:tcPr>
          <w:p w14:paraId="65C66FD7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ACR*</w:t>
            </w:r>
          </w:p>
        </w:tc>
        <w:tc>
          <w:tcPr>
            <w:tcW w:w="1395" w:type="dxa"/>
            <w:vMerge w:val="restart"/>
          </w:tcPr>
          <w:p w14:paraId="08BD65B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PCR (logged)</w:t>
            </w:r>
          </w:p>
        </w:tc>
      </w:tr>
      <w:tr w:rsidR="009E398D" w:rsidRPr="00E82935" w14:paraId="1427603F" w14:textId="77777777" w:rsidTr="003209F4">
        <w:tc>
          <w:tcPr>
            <w:tcW w:w="2494" w:type="dxa"/>
            <w:vMerge/>
            <w:tcBorders>
              <w:bottom w:val="nil"/>
            </w:tcBorders>
            <w:shd w:val="clear" w:color="auto" w:fill="auto"/>
          </w:tcPr>
          <w:p w14:paraId="5F5D9BC9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  <w:shd w:val="clear" w:color="auto" w:fill="auto"/>
          </w:tcPr>
          <w:p w14:paraId="252E665B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  <w:vMerge/>
            <w:shd w:val="clear" w:color="auto" w:fill="auto"/>
          </w:tcPr>
          <w:p w14:paraId="00197FF6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02" w:type="dxa"/>
            <w:vMerge/>
            <w:shd w:val="clear" w:color="auto" w:fill="auto"/>
          </w:tcPr>
          <w:p w14:paraId="6D4EBE1B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30" w:type="dxa"/>
            <w:vMerge/>
            <w:shd w:val="clear" w:color="auto" w:fill="auto"/>
          </w:tcPr>
          <w:p w14:paraId="00E0056E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  <w:shd w:val="clear" w:color="auto" w:fill="auto"/>
          </w:tcPr>
          <w:p w14:paraId="2D3CF234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</w:tcPr>
          <w:p w14:paraId="162472EF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Detectable</w:t>
            </w:r>
          </w:p>
        </w:tc>
        <w:tc>
          <w:tcPr>
            <w:tcW w:w="1430" w:type="dxa"/>
            <w:shd w:val="clear" w:color="auto" w:fill="auto"/>
          </w:tcPr>
          <w:p w14:paraId="0F5A0917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Result</w:t>
            </w:r>
          </w:p>
        </w:tc>
        <w:tc>
          <w:tcPr>
            <w:tcW w:w="1395" w:type="dxa"/>
            <w:vMerge/>
            <w:shd w:val="clear" w:color="auto" w:fill="auto"/>
          </w:tcPr>
          <w:p w14:paraId="0C1B736A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E398D" w:rsidRPr="00E82935" w14:paraId="666D186C" w14:textId="77777777" w:rsidTr="003209F4">
        <w:tc>
          <w:tcPr>
            <w:tcW w:w="2494" w:type="dxa"/>
            <w:tcBorders>
              <w:top w:val="nil"/>
            </w:tcBorders>
            <w:shd w:val="clear" w:color="auto" w:fill="auto"/>
          </w:tcPr>
          <w:p w14:paraId="45A40B98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415D98FA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347" w:type="dxa"/>
            <w:shd w:val="clear" w:color="auto" w:fill="auto"/>
          </w:tcPr>
          <w:p w14:paraId="3EC28D61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402" w:type="dxa"/>
            <w:shd w:val="clear" w:color="auto" w:fill="auto"/>
          </w:tcPr>
          <w:p w14:paraId="48B6A4EB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430" w:type="dxa"/>
            <w:shd w:val="clear" w:color="auto" w:fill="auto"/>
          </w:tcPr>
          <w:p w14:paraId="21E1ADAE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531" w:type="dxa"/>
            <w:shd w:val="clear" w:color="auto" w:fill="auto"/>
          </w:tcPr>
          <w:p w14:paraId="69D0ABAC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362" w:type="dxa"/>
            <w:shd w:val="clear" w:color="auto" w:fill="auto"/>
          </w:tcPr>
          <w:p w14:paraId="0556DFEC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Odds ratio (95% CI)</w:t>
            </w:r>
          </w:p>
        </w:tc>
        <w:tc>
          <w:tcPr>
            <w:tcW w:w="1430" w:type="dxa"/>
            <w:shd w:val="clear" w:color="auto" w:fill="auto"/>
          </w:tcPr>
          <w:p w14:paraId="70D90C91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Beta estimate (95% CI)</w:t>
            </w:r>
          </w:p>
        </w:tc>
        <w:tc>
          <w:tcPr>
            <w:tcW w:w="1395" w:type="dxa"/>
            <w:shd w:val="clear" w:color="auto" w:fill="auto"/>
          </w:tcPr>
          <w:p w14:paraId="51C3FA7B" w14:textId="77777777" w:rsidR="009E398D" w:rsidRPr="00E82935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Beta estimate (95% CI)</w:t>
            </w:r>
          </w:p>
        </w:tc>
      </w:tr>
      <w:tr w:rsidR="009E398D" w:rsidRPr="00E82935" w14:paraId="4965110B" w14:textId="77777777" w:rsidTr="003209F4">
        <w:tc>
          <w:tcPr>
            <w:tcW w:w="2494" w:type="dxa"/>
            <w:shd w:val="clear" w:color="auto" w:fill="BFBFBF" w:themeFill="background1" w:themeFillShade="BF"/>
          </w:tcPr>
          <w:p w14:paraId="024EDBFA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b/>
                <w:bCs/>
                <w:sz w:val="20"/>
                <w:szCs w:val="20"/>
              </w:rPr>
              <w:t>Unadjusted – n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14:paraId="2659B92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1347" w:type="dxa"/>
            <w:shd w:val="clear" w:color="auto" w:fill="BFBFBF" w:themeFill="background1" w:themeFillShade="BF"/>
          </w:tcPr>
          <w:p w14:paraId="5B20AA8A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402" w:type="dxa"/>
            <w:shd w:val="clear" w:color="auto" w:fill="BFBFBF" w:themeFill="background1" w:themeFillShade="BF"/>
          </w:tcPr>
          <w:p w14:paraId="0F3B68C5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752F11F9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531" w:type="dxa"/>
            <w:shd w:val="clear" w:color="auto" w:fill="BFBFBF" w:themeFill="background1" w:themeFillShade="BF"/>
          </w:tcPr>
          <w:p w14:paraId="29D17771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14:paraId="63DFF8CC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2258A6A4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395" w:type="dxa"/>
            <w:shd w:val="clear" w:color="auto" w:fill="BFBFBF" w:themeFill="background1" w:themeFillShade="BF"/>
          </w:tcPr>
          <w:p w14:paraId="3DFDB71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</w:t>
            </w:r>
          </w:p>
        </w:tc>
      </w:tr>
      <w:tr w:rsidR="009E398D" w:rsidRPr="00E82935" w14:paraId="303BD6C9" w14:textId="77777777" w:rsidTr="003209F4">
        <w:tc>
          <w:tcPr>
            <w:tcW w:w="2494" w:type="dxa"/>
            <w:shd w:val="clear" w:color="auto" w:fill="auto"/>
          </w:tcPr>
          <w:p w14:paraId="454BB53A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14:paraId="047450EF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0.56</w:t>
            </w:r>
          </w:p>
          <w:p w14:paraId="7D5192A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-0.05 to 1.17</w:t>
            </w:r>
          </w:p>
        </w:tc>
        <w:tc>
          <w:tcPr>
            <w:tcW w:w="1347" w:type="dxa"/>
            <w:shd w:val="clear" w:color="auto" w:fill="auto"/>
          </w:tcPr>
          <w:p w14:paraId="3D73E27D" w14:textId="77777777" w:rsidR="009E398D" w:rsidRPr="0095377C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5377C">
              <w:rPr>
                <w:rFonts w:cstheme="minorHAnsi"/>
                <w:b/>
                <w:bCs/>
                <w:sz w:val="20"/>
                <w:szCs w:val="20"/>
              </w:rPr>
              <w:t>0.61</w:t>
            </w:r>
          </w:p>
          <w:p w14:paraId="21C4BCBD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377C">
              <w:rPr>
                <w:rFonts w:cstheme="minorHAnsi"/>
                <w:b/>
                <w:bCs/>
                <w:sz w:val="20"/>
                <w:szCs w:val="20"/>
              </w:rPr>
              <w:t>0.29 to 0.93</w:t>
            </w:r>
          </w:p>
        </w:tc>
        <w:tc>
          <w:tcPr>
            <w:tcW w:w="1402" w:type="dxa"/>
            <w:shd w:val="clear" w:color="auto" w:fill="auto"/>
          </w:tcPr>
          <w:p w14:paraId="138964A5" w14:textId="77777777" w:rsidR="009E398D" w:rsidRPr="00521D69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21D69">
              <w:rPr>
                <w:rFonts w:cstheme="minorHAnsi"/>
                <w:b/>
                <w:bCs/>
                <w:sz w:val="20"/>
                <w:szCs w:val="20"/>
              </w:rPr>
              <w:t>0.60</w:t>
            </w:r>
          </w:p>
          <w:p w14:paraId="18E6DA7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21D69">
              <w:rPr>
                <w:rFonts w:cstheme="minorHAnsi"/>
                <w:b/>
                <w:bCs/>
                <w:sz w:val="20"/>
                <w:szCs w:val="20"/>
              </w:rPr>
              <w:t>0.25 to 0.95</w:t>
            </w:r>
          </w:p>
        </w:tc>
        <w:tc>
          <w:tcPr>
            <w:tcW w:w="1430" w:type="dxa"/>
            <w:shd w:val="clear" w:color="auto" w:fill="auto"/>
          </w:tcPr>
          <w:p w14:paraId="6B570C59" w14:textId="77777777" w:rsidR="009E398D" w:rsidRPr="00521D69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.12</w:t>
            </w:r>
          </w:p>
          <w:p w14:paraId="0581905F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21D69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89</w:t>
            </w:r>
            <w:r w:rsidRPr="00521D69">
              <w:rPr>
                <w:rFonts w:cstheme="minorHAnsi"/>
                <w:b/>
                <w:bCs/>
                <w:sz w:val="20"/>
                <w:szCs w:val="20"/>
              </w:rPr>
              <w:t xml:space="preserve"> to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1531" w:type="dxa"/>
            <w:shd w:val="clear" w:color="auto" w:fill="auto"/>
          </w:tcPr>
          <w:p w14:paraId="568C3E7D" w14:textId="77777777" w:rsidR="009E398D" w:rsidRPr="00545F97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5F97">
              <w:rPr>
                <w:rFonts w:cstheme="minorHAnsi"/>
                <w:b/>
                <w:bCs/>
                <w:sz w:val="20"/>
                <w:szCs w:val="20"/>
              </w:rPr>
              <w:t>-0.005</w:t>
            </w:r>
          </w:p>
          <w:p w14:paraId="5D46212B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5F97">
              <w:rPr>
                <w:rFonts w:cstheme="minorHAnsi"/>
                <w:b/>
                <w:bCs/>
                <w:sz w:val="20"/>
                <w:szCs w:val="20"/>
              </w:rPr>
              <w:t>-0.007 to -0.002</w:t>
            </w:r>
          </w:p>
        </w:tc>
        <w:tc>
          <w:tcPr>
            <w:tcW w:w="1362" w:type="dxa"/>
            <w:shd w:val="clear" w:color="auto" w:fill="auto"/>
          </w:tcPr>
          <w:p w14:paraId="66734DB4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  <w:p w14:paraId="7078DF7C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to 1.12</w:t>
            </w:r>
          </w:p>
        </w:tc>
        <w:tc>
          <w:tcPr>
            <w:tcW w:w="1430" w:type="dxa"/>
            <w:shd w:val="clear" w:color="auto" w:fill="auto"/>
          </w:tcPr>
          <w:p w14:paraId="682283DE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  <w:p w14:paraId="0F29C42D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 to 0.15</w:t>
            </w:r>
          </w:p>
        </w:tc>
        <w:tc>
          <w:tcPr>
            <w:tcW w:w="1395" w:type="dxa"/>
            <w:shd w:val="clear" w:color="auto" w:fill="auto"/>
          </w:tcPr>
          <w:p w14:paraId="5057B4BC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</w:t>
            </w:r>
          </w:p>
          <w:p w14:paraId="4FBD679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to 0.004</w:t>
            </w:r>
          </w:p>
        </w:tc>
      </w:tr>
      <w:tr w:rsidR="009E398D" w:rsidRPr="00E82935" w14:paraId="40E4B60A" w14:textId="77777777" w:rsidTr="003209F4">
        <w:tc>
          <w:tcPr>
            <w:tcW w:w="2494" w:type="dxa"/>
            <w:shd w:val="clear" w:color="auto" w:fill="BFBFBF" w:themeFill="background1" w:themeFillShade="BF"/>
          </w:tcPr>
          <w:p w14:paraId="02ABA913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b/>
                <w:bCs/>
                <w:sz w:val="20"/>
                <w:szCs w:val="20"/>
              </w:rPr>
              <w:t>Ethnicity adjusted - n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14:paraId="0E81FF65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1347" w:type="dxa"/>
            <w:shd w:val="clear" w:color="auto" w:fill="BFBFBF" w:themeFill="background1" w:themeFillShade="BF"/>
          </w:tcPr>
          <w:p w14:paraId="2C2F6FBB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402" w:type="dxa"/>
            <w:shd w:val="clear" w:color="auto" w:fill="BFBFBF" w:themeFill="background1" w:themeFillShade="BF"/>
          </w:tcPr>
          <w:p w14:paraId="32DE1F98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0E6EC8B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531" w:type="dxa"/>
            <w:shd w:val="clear" w:color="auto" w:fill="BFBFBF" w:themeFill="background1" w:themeFillShade="BF"/>
          </w:tcPr>
          <w:p w14:paraId="4B16B45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14:paraId="4110B58F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39120DE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395" w:type="dxa"/>
            <w:shd w:val="clear" w:color="auto" w:fill="BFBFBF" w:themeFill="background1" w:themeFillShade="BF"/>
          </w:tcPr>
          <w:p w14:paraId="04AB7644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</w:t>
            </w:r>
          </w:p>
        </w:tc>
      </w:tr>
      <w:tr w:rsidR="009E398D" w:rsidRPr="00E82935" w14:paraId="37D6D768" w14:textId="77777777" w:rsidTr="003209F4">
        <w:tc>
          <w:tcPr>
            <w:tcW w:w="2494" w:type="dxa"/>
            <w:shd w:val="clear" w:color="auto" w:fill="auto"/>
          </w:tcPr>
          <w:p w14:paraId="21288556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14:paraId="2A8FF6B5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  <w:p w14:paraId="6FF835A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 to 1.36</w:t>
            </w:r>
          </w:p>
        </w:tc>
        <w:tc>
          <w:tcPr>
            <w:tcW w:w="1347" w:type="dxa"/>
            <w:shd w:val="clear" w:color="auto" w:fill="auto"/>
          </w:tcPr>
          <w:p w14:paraId="202F0E7A" w14:textId="77777777" w:rsidR="009E398D" w:rsidRPr="008155BB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55BB">
              <w:rPr>
                <w:rFonts w:cstheme="minorHAnsi"/>
                <w:b/>
                <w:bCs/>
                <w:sz w:val="20"/>
                <w:szCs w:val="20"/>
              </w:rPr>
              <w:t>0.72</w:t>
            </w:r>
          </w:p>
          <w:p w14:paraId="484B2AD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55BB">
              <w:rPr>
                <w:rFonts w:cstheme="minorHAnsi"/>
                <w:b/>
                <w:bCs/>
                <w:sz w:val="20"/>
                <w:szCs w:val="20"/>
              </w:rPr>
              <w:t>0.38 to 1.05</w:t>
            </w:r>
          </w:p>
        </w:tc>
        <w:tc>
          <w:tcPr>
            <w:tcW w:w="1402" w:type="dxa"/>
            <w:shd w:val="clear" w:color="auto" w:fill="auto"/>
          </w:tcPr>
          <w:p w14:paraId="06B6A597" w14:textId="77777777" w:rsidR="009E398D" w:rsidRPr="00521D69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21D69">
              <w:rPr>
                <w:rFonts w:cstheme="minorHAnsi"/>
                <w:b/>
                <w:bCs/>
                <w:sz w:val="20"/>
                <w:szCs w:val="20"/>
              </w:rPr>
              <w:t>0.53</w:t>
            </w:r>
          </w:p>
          <w:p w14:paraId="27FB4987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21D69">
              <w:rPr>
                <w:rFonts w:cstheme="minorHAnsi"/>
                <w:b/>
                <w:bCs/>
                <w:sz w:val="20"/>
                <w:szCs w:val="20"/>
              </w:rPr>
              <w:t>0.17 to 0.90</w:t>
            </w:r>
          </w:p>
        </w:tc>
        <w:tc>
          <w:tcPr>
            <w:tcW w:w="1430" w:type="dxa"/>
            <w:shd w:val="clear" w:color="auto" w:fill="auto"/>
          </w:tcPr>
          <w:p w14:paraId="6E40984E" w14:textId="77777777" w:rsidR="009E398D" w:rsidRPr="00521D69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.89</w:t>
            </w:r>
          </w:p>
          <w:p w14:paraId="3F1FE77D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21D69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1</w:t>
            </w:r>
            <w:r w:rsidRPr="00521D69">
              <w:rPr>
                <w:rFonts w:cstheme="minorHAnsi"/>
                <w:b/>
                <w:bCs/>
                <w:sz w:val="20"/>
                <w:szCs w:val="20"/>
              </w:rPr>
              <w:t xml:space="preserve"> to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.17</w:t>
            </w:r>
          </w:p>
        </w:tc>
        <w:tc>
          <w:tcPr>
            <w:tcW w:w="1531" w:type="dxa"/>
            <w:shd w:val="clear" w:color="auto" w:fill="auto"/>
          </w:tcPr>
          <w:p w14:paraId="460089B1" w14:textId="77777777" w:rsidR="009E398D" w:rsidRPr="00545F97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5F97">
              <w:rPr>
                <w:rFonts w:cstheme="minorHAnsi"/>
                <w:b/>
                <w:bCs/>
                <w:sz w:val="20"/>
                <w:szCs w:val="20"/>
              </w:rPr>
              <w:t>-0.004</w:t>
            </w:r>
          </w:p>
          <w:p w14:paraId="1DAF18A1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5F97">
              <w:rPr>
                <w:rFonts w:cstheme="minorHAnsi"/>
                <w:b/>
                <w:bCs/>
                <w:sz w:val="20"/>
                <w:szCs w:val="20"/>
              </w:rPr>
              <w:t>-0.007 to -0.001</w:t>
            </w:r>
          </w:p>
        </w:tc>
        <w:tc>
          <w:tcPr>
            <w:tcW w:w="1362" w:type="dxa"/>
            <w:shd w:val="clear" w:color="auto" w:fill="auto"/>
          </w:tcPr>
          <w:p w14:paraId="61509D58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</w:t>
            </w:r>
          </w:p>
          <w:p w14:paraId="6CB13665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to 1.13</w:t>
            </w:r>
          </w:p>
        </w:tc>
        <w:tc>
          <w:tcPr>
            <w:tcW w:w="1430" w:type="dxa"/>
            <w:shd w:val="clear" w:color="auto" w:fill="auto"/>
          </w:tcPr>
          <w:p w14:paraId="6580C370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  <w:p w14:paraId="17D69E8B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to 0.17</w:t>
            </w:r>
          </w:p>
        </w:tc>
        <w:tc>
          <w:tcPr>
            <w:tcW w:w="1395" w:type="dxa"/>
            <w:shd w:val="clear" w:color="auto" w:fill="auto"/>
          </w:tcPr>
          <w:p w14:paraId="1F8D01D5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</w:t>
            </w:r>
          </w:p>
          <w:p w14:paraId="7F8BF8DB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to 0.004</w:t>
            </w:r>
          </w:p>
        </w:tc>
      </w:tr>
      <w:tr w:rsidR="009E398D" w:rsidRPr="00E82935" w14:paraId="3808AF44" w14:textId="77777777" w:rsidTr="003209F4">
        <w:tc>
          <w:tcPr>
            <w:tcW w:w="2494" w:type="dxa"/>
            <w:shd w:val="clear" w:color="auto" w:fill="BFBFBF" w:themeFill="background1" w:themeFillShade="BF"/>
          </w:tcPr>
          <w:p w14:paraId="48126F59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b/>
                <w:bCs/>
                <w:sz w:val="20"/>
                <w:szCs w:val="20"/>
              </w:rPr>
              <w:t>Socio-demographic - n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14:paraId="0646768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1347" w:type="dxa"/>
            <w:shd w:val="clear" w:color="auto" w:fill="BFBFBF" w:themeFill="background1" w:themeFillShade="BF"/>
          </w:tcPr>
          <w:p w14:paraId="583D368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402" w:type="dxa"/>
            <w:shd w:val="clear" w:color="auto" w:fill="BFBFBF" w:themeFill="background1" w:themeFillShade="BF"/>
          </w:tcPr>
          <w:p w14:paraId="3F611EE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0BEB393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531" w:type="dxa"/>
            <w:shd w:val="clear" w:color="auto" w:fill="BFBFBF" w:themeFill="background1" w:themeFillShade="BF"/>
          </w:tcPr>
          <w:p w14:paraId="59FDEC4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14:paraId="7D5D898C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0872BD71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395" w:type="dxa"/>
            <w:shd w:val="clear" w:color="auto" w:fill="BFBFBF" w:themeFill="background1" w:themeFillShade="BF"/>
          </w:tcPr>
          <w:p w14:paraId="34DA5C0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</w:t>
            </w:r>
          </w:p>
        </w:tc>
      </w:tr>
      <w:tr w:rsidR="009E398D" w:rsidRPr="00E82935" w14:paraId="3D326F4D" w14:textId="77777777" w:rsidTr="003209F4">
        <w:tc>
          <w:tcPr>
            <w:tcW w:w="2494" w:type="dxa"/>
            <w:shd w:val="clear" w:color="auto" w:fill="auto"/>
          </w:tcPr>
          <w:p w14:paraId="403884D1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14:paraId="534C19D8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  <w:p w14:paraId="29885E18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to 1.42</w:t>
            </w:r>
          </w:p>
        </w:tc>
        <w:tc>
          <w:tcPr>
            <w:tcW w:w="1347" w:type="dxa"/>
            <w:shd w:val="clear" w:color="auto" w:fill="auto"/>
          </w:tcPr>
          <w:p w14:paraId="6F8E8466" w14:textId="77777777" w:rsidR="009E398D" w:rsidRPr="003E2913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913">
              <w:rPr>
                <w:rFonts w:cstheme="minorHAnsi"/>
                <w:b/>
                <w:bCs/>
                <w:sz w:val="20"/>
                <w:szCs w:val="20"/>
              </w:rPr>
              <w:t>0.76</w:t>
            </w:r>
          </w:p>
          <w:p w14:paraId="497A3A69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913">
              <w:rPr>
                <w:rFonts w:cstheme="minorHAnsi"/>
                <w:b/>
                <w:bCs/>
                <w:sz w:val="20"/>
                <w:szCs w:val="20"/>
              </w:rPr>
              <w:t>0.42 to 1.10</w:t>
            </w:r>
          </w:p>
        </w:tc>
        <w:tc>
          <w:tcPr>
            <w:tcW w:w="1402" w:type="dxa"/>
            <w:shd w:val="clear" w:color="auto" w:fill="auto"/>
          </w:tcPr>
          <w:p w14:paraId="711FA3A3" w14:textId="77777777" w:rsidR="009E398D" w:rsidRPr="00740F9D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40F9D">
              <w:rPr>
                <w:rFonts w:cstheme="minorHAnsi"/>
                <w:b/>
                <w:bCs/>
                <w:sz w:val="20"/>
                <w:szCs w:val="20"/>
              </w:rPr>
              <w:t>0.58</w:t>
            </w:r>
          </w:p>
          <w:p w14:paraId="65D587B8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0F9D">
              <w:rPr>
                <w:rFonts w:cstheme="minorHAnsi"/>
                <w:b/>
                <w:bCs/>
                <w:sz w:val="20"/>
                <w:szCs w:val="20"/>
              </w:rPr>
              <w:t>0.21 to 0.94</w:t>
            </w:r>
          </w:p>
        </w:tc>
        <w:tc>
          <w:tcPr>
            <w:tcW w:w="1430" w:type="dxa"/>
            <w:shd w:val="clear" w:color="auto" w:fill="auto"/>
          </w:tcPr>
          <w:p w14:paraId="4BC48013" w14:textId="77777777" w:rsidR="009E398D" w:rsidRPr="00E84D4B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4D4B">
              <w:rPr>
                <w:rFonts w:cstheme="minorHAnsi"/>
                <w:b/>
                <w:bCs/>
                <w:sz w:val="20"/>
                <w:szCs w:val="20"/>
              </w:rPr>
              <w:t>2.05</w:t>
            </w:r>
          </w:p>
          <w:p w14:paraId="4C7237C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4D4B">
              <w:rPr>
                <w:rFonts w:cstheme="minorHAnsi"/>
                <w:b/>
                <w:bCs/>
                <w:sz w:val="20"/>
                <w:szCs w:val="20"/>
              </w:rPr>
              <w:t>0.76 to 3.35</w:t>
            </w:r>
          </w:p>
        </w:tc>
        <w:tc>
          <w:tcPr>
            <w:tcW w:w="1531" w:type="dxa"/>
            <w:shd w:val="clear" w:color="auto" w:fill="auto"/>
          </w:tcPr>
          <w:p w14:paraId="54D20C08" w14:textId="77777777" w:rsidR="009E398D" w:rsidRPr="00D2438F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438F">
              <w:rPr>
                <w:rFonts w:cstheme="minorHAnsi"/>
                <w:b/>
                <w:bCs/>
                <w:sz w:val="20"/>
                <w:szCs w:val="20"/>
              </w:rPr>
              <w:t>-0.004</w:t>
            </w:r>
          </w:p>
          <w:p w14:paraId="192460BB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2438F">
              <w:rPr>
                <w:rFonts w:cstheme="minorHAnsi"/>
                <w:b/>
                <w:bCs/>
                <w:sz w:val="20"/>
                <w:szCs w:val="20"/>
              </w:rPr>
              <w:t>-0.007 to -0.002</w:t>
            </w:r>
          </w:p>
        </w:tc>
        <w:tc>
          <w:tcPr>
            <w:tcW w:w="1362" w:type="dxa"/>
            <w:shd w:val="clear" w:color="auto" w:fill="auto"/>
          </w:tcPr>
          <w:p w14:paraId="239FA6E6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  <w:p w14:paraId="3ED28B8A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to 1.14</w:t>
            </w:r>
          </w:p>
        </w:tc>
        <w:tc>
          <w:tcPr>
            <w:tcW w:w="1430" w:type="dxa"/>
            <w:shd w:val="clear" w:color="auto" w:fill="auto"/>
          </w:tcPr>
          <w:p w14:paraId="2E3FF9A3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  <w:p w14:paraId="6758A72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to 0.11</w:t>
            </w:r>
          </w:p>
        </w:tc>
        <w:tc>
          <w:tcPr>
            <w:tcW w:w="1395" w:type="dxa"/>
            <w:shd w:val="clear" w:color="auto" w:fill="auto"/>
          </w:tcPr>
          <w:p w14:paraId="4F113AD7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5</w:t>
            </w:r>
          </w:p>
          <w:p w14:paraId="630B225F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to 0.01</w:t>
            </w:r>
          </w:p>
        </w:tc>
      </w:tr>
      <w:tr w:rsidR="009E398D" w:rsidRPr="00E82935" w14:paraId="1A29A352" w14:textId="77777777" w:rsidTr="003209F4">
        <w:tc>
          <w:tcPr>
            <w:tcW w:w="2494" w:type="dxa"/>
            <w:shd w:val="clear" w:color="auto" w:fill="BFBFBF" w:themeFill="background1" w:themeFillShade="BF"/>
          </w:tcPr>
          <w:p w14:paraId="52E4C02D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b/>
                <w:bCs/>
                <w:sz w:val="20"/>
                <w:szCs w:val="20"/>
              </w:rPr>
              <w:t>Maternal/pregnancy - n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14:paraId="2CAD6B1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1347" w:type="dxa"/>
            <w:shd w:val="clear" w:color="auto" w:fill="BFBFBF" w:themeFill="background1" w:themeFillShade="BF"/>
          </w:tcPr>
          <w:p w14:paraId="13F15A8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1402" w:type="dxa"/>
            <w:shd w:val="clear" w:color="auto" w:fill="BFBFBF" w:themeFill="background1" w:themeFillShade="BF"/>
          </w:tcPr>
          <w:p w14:paraId="2D2A770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512467A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1531" w:type="dxa"/>
            <w:shd w:val="clear" w:color="auto" w:fill="BFBFBF" w:themeFill="background1" w:themeFillShade="BF"/>
          </w:tcPr>
          <w:p w14:paraId="7CA89EDE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14:paraId="6BE3B5DD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4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19C4CC0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1395" w:type="dxa"/>
            <w:shd w:val="clear" w:color="auto" w:fill="BFBFBF" w:themeFill="background1" w:themeFillShade="BF"/>
          </w:tcPr>
          <w:p w14:paraId="2DD331C8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</w:t>
            </w:r>
          </w:p>
        </w:tc>
      </w:tr>
      <w:tr w:rsidR="009E398D" w:rsidRPr="00E82935" w14:paraId="5E73FE2C" w14:textId="77777777" w:rsidTr="003209F4">
        <w:tc>
          <w:tcPr>
            <w:tcW w:w="2494" w:type="dxa"/>
            <w:shd w:val="clear" w:color="auto" w:fill="auto"/>
          </w:tcPr>
          <w:p w14:paraId="4A6B3636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14:paraId="0E0BA304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  <w:p w14:paraId="6F798B6B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 to 1.27</w:t>
            </w:r>
          </w:p>
        </w:tc>
        <w:tc>
          <w:tcPr>
            <w:tcW w:w="1347" w:type="dxa"/>
            <w:shd w:val="clear" w:color="auto" w:fill="auto"/>
          </w:tcPr>
          <w:p w14:paraId="24E68634" w14:textId="77777777" w:rsidR="009E398D" w:rsidRPr="00E36A14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6A14">
              <w:rPr>
                <w:rFonts w:cstheme="minorHAnsi"/>
                <w:b/>
                <w:bCs/>
                <w:sz w:val="20"/>
                <w:szCs w:val="20"/>
              </w:rPr>
              <w:t>0.70</w:t>
            </w:r>
          </w:p>
          <w:p w14:paraId="3AB735F5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A14">
              <w:rPr>
                <w:rFonts w:cstheme="minorHAnsi"/>
                <w:b/>
                <w:bCs/>
                <w:sz w:val="20"/>
                <w:szCs w:val="20"/>
              </w:rPr>
              <w:t>0.34 to 1.06</w:t>
            </w:r>
          </w:p>
        </w:tc>
        <w:tc>
          <w:tcPr>
            <w:tcW w:w="1402" w:type="dxa"/>
            <w:shd w:val="clear" w:color="auto" w:fill="auto"/>
          </w:tcPr>
          <w:p w14:paraId="219DD345" w14:textId="77777777" w:rsidR="009E398D" w:rsidRPr="000D1E6F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1E6F">
              <w:rPr>
                <w:rFonts w:cstheme="minorHAnsi"/>
                <w:b/>
                <w:bCs/>
                <w:sz w:val="20"/>
                <w:szCs w:val="20"/>
              </w:rPr>
              <w:t>0.66</w:t>
            </w:r>
          </w:p>
          <w:p w14:paraId="3EBEBAAF" w14:textId="77777777" w:rsidR="009E398D" w:rsidRPr="000D1E6F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1E6F">
              <w:rPr>
                <w:rFonts w:cstheme="minorHAnsi"/>
                <w:b/>
                <w:bCs/>
                <w:sz w:val="20"/>
                <w:szCs w:val="20"/>
              </w:rPr>
              <w:t>0.29 to 1.05</w:t>
            </w:r>
          </w:p>
        </w:tc>
        <w:tc>
          <w:tcPr>
            <w:tcW w:w="1430" w:type="dxa"/>
            <w:shd w:val="clear" w:color="auto" w:fill="auto"/>
          </w:tcPr>
          <w:p w14:paraId="360CA364" w14:textId="77777777" w:rsidR="009E398D" w:rsidRPr="004C1A11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1A11">
              <w:rPr>
                <w:rFonts w:cstheme="minorHAnsi"/>
                <w:b/>
                <w:bCs/>
                <w:sz w:val="20"/>
                <w:szCs w:val="20"/>
              </w:rPr>
              <w:t xml:space="preserve">2.37 </w:t>
            </w:r>
          </w:p>
          <w:p w14:paraId="1DE508AD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A11">
              <w:rPr>
                <w:rFonts w:cstheme="minorHAnsi"/>
                <w:b/>
                <w:bCs/>
                <w:sz w:val="20"/>
                <w:szCs w:val="20"/>
              </w:rPr>
              <w:t>1.02 to 3.72</w:t>
            </w:r>
          </w:p>
        </w:tc>
        <w:tc>
          <w:tcPr>
            <w:tcW w:w="1531" w:type="dxa"/>
            <w:shd w:val="clear" w:color="auto" w:fill="auto"/>
          </w:tcPr>
          <w:p w14:paraId="768A840D" w14:textId="77777777" w:rsidR="009E398D" w:rsidRPr="002739D4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39D4">
              <w:rPr>
                <w:rFonts w:cstheme="minorHAnsi"/>
                <w:b/>
                <w:bCs/>
                <w:sz w:val="20"/>
                <w:szCs w:val="20"/>
              </w:rPr>
              <w:t>-0.005</w:t>
            </w:r>
          </w:p>
          <w:p w14:paraId="3AF8D132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9D4">
              <w:rPr>
                <w:rFonts w:cstheme="minorHAnsi"/>
                <w:b/>
                <w:bCs/>
                <w:sz w:val="20"/>
                <w:szCs w:val="20"/>
              </w:rPr>
              <w:t>-0.008 to -0.002</w:t>
            </w:r>
          </w:p>
        </w:tc>
        <w:tc>
          <w:tcPr>
            <w:tcW w:w="1362" w:type="dxa"/>
            <w:shd w:val="clear" w:color="auto" w:fill="auto"/>
          </w:tcPr>
          <w:p w14:paraId="767E4959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  <w:p w14:paraId="65D0C188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to 1.14</w:t>
            </w:r>
          </w:p>
        </w:tc>
        <w:tc>
          <w:tcPr>
            <w:tcW w:w="1430" w:type="dxa"/>
            <w:shd w:val="clear" w:color="auto" w:fill="auto"/>
          </w:tcPr>
          <w:p w14:paraId="149D7552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  <w:p w14:paraId="77AA8861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to 0.11</w:t>
            </w:r>
          </w:p>
        </w:tc>
        <w:tc>
          <w:tcPr>
            <w:tcW w:w="1395" w:type="dxa"/>
            <w:shd w:val="clear" w:color="auto" w:fill="auto"/>
          </w:tcPr>
          <w:p w14:paraId="643ED6EA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5</w:t>
            </w:r>
          </w:p>
          <w:p w14:paraId="59C7BB94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to 0.01</w:t>
            </w:r>
          </w:p>
        </w:tc>
      </w:tr>
      <w:tr w:rsidR="009E398D" w:rsidRPr="00E82935" w14:paraId="45A7F84D" w14:textId="77777777" w:rsidTr="003209F4">
        <w:tc>
          <w:tcPr>
            <w:tcW w:w="2494" w:type="dxa"/>
            <w:shd w:val="clear" w:color="auto" w:fill="BFBFBF" w:themeFill="background1" w:themeFillShade="BF"/>
          </w:tcPr>
          <w:p w14:paraId="22EABCEC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82935">
              <w:rPr>
                <w:rFonts w:cstheme="minorHAnsi"/>
                <w:b/>
                <w:bCs/>
                <w:sz w:val="20"/>
                <w:szCs w:val="20"/>
              </w:rPr>
              <w:t>Fully adjusted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82935">
              <w:rPr>
                <w:rFonts w:cstheme="minorHAnsi"/>
                <w:b/>
                <w:bCs/>
                <w:sz w:val="20"/>
                <w:szCs w:val="20"/>
              </w:rPr>
              <w:t>- n</w:t>
            </w:r>
          </w:p>
        </w:tc>
        <w:tc>
          <w:tcPr>
            <w:tcW w:w="1304" w:type="dxa"/>
            <w:shd w:val="clear" w:color="auto" w:fill="BFBFBF" w:themeFill="background1" w:themeFillShade="BF"/>
          </w:tcPr>
          <w:p w14:paraId="225E6288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347" w:type="dxa"/>
            <w:shd w:val="clear" w:color="auto" w:fill="BFBFBF" w:themeFill="background1" w:themeFillShade="BF"/>
          </w:tcPr>
          <w:p w14:paraId="19F6C91C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1402" w:type="dxa"/>
            <w:shd w:val="clear" w:color="auto" w:fill="BFBFBF" w:themeFill="background1" w:themeFillShade="BF"/>
          </w:tcPr>
          <w:p w14:paraId="2B8DF88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00837C0E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531" w:type="dxa"/>
            <w:shd w:val="clear" w:color="auto" w:fill="BFBFBF" w:themeFill="background1" w:themeFillShade="BF"/>
          </w:tcPr>
          <w:p w14:paraId="4F3ADCFB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14:paraId="203C765C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1430" w:type="dxa"/>
            <w:shd w:val="clear" w:color="auto" w:fill="BFBFBF" w:themeFill="background1" w:themeFillShade="BF"/>
          </w:tcPr>
          <w:p w14:paraId="4A9558F3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1395" w:type="dxa"/>
            <w:shd w:val="clear" w:color="auto" w:fill="BFBFBF" w:themeFill="background1" w:themeFillShade="BF"/>
          </w:tcPr>
          <w:p w14:paraId="5E823E9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9</w:t>
            </w:r>
          </w:p>
        </w:tc>
      </w:tr>
      <w:tr w:rsidR="009E398D" w:rsidRPr="00E82935" w14:paraId="76111B3B" w14:textId="77777777" w:rsidTr="003209F4">
        <w:tc>
          <w:tcPr>
            <w:tcW w:w="2494" w:type="dxa"/>
            <w:shd w:val="clear" w:color="auto" w:fill="auto"/>
          </w:tcPr>
          <w:p w14:paraId="57ED8CD2" w14:textId="77777777" w:rsidR="009E398D" w:rsidRPr="00E82935" w:rsidRDefault="009E398D" w:rsidP="003209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14:paraId="4F402EE0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  <w:p w14:paraId="6C53385D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 to 1.61</w:t>
            </w:r>
          </w:p>
        </w:tc>
        <w:tc>
          <w:tcPr>
            <w:tcW w:w="1347" w:type="dxa"/>
            <w:shd w:val="clear" w:color="auto" w:fill="auto"/>
          </w:tcPr>
          <w:p w14:paraId="4FA644B1" w14:textId="77777777" w:rsidR="009E398D" w:rsidRPr="0041651D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1651D">
              <w:rPr>
                <w:rFonts w:cstheme="minorHAnsi"/>
                <w:b/>
                <w:bCs/>
                <w:sz w:val="20"/>
                <w:szCs w:val="20"/>
              </w:rPr>
              <w:t>0.6</w:t>
            </w:r>
            <w:r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  <w:p w14:paraId="38A60C59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51D">
              <w:rPr>
                <w:rFonts w:cstheme="minorHAnsi"/>
                <w:b/>
                <w:bCs/>
                <w:sz w:val="20"/>
                <w:szCs w:val="20"/>
              </w:rPr>
              <w:t>0.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9</w:t>
            </w:r>
            <w:r w:rsidRPr="0041651D">
              <w:rPr>
                <w:rFonts w:cstheme="minorHAnsi"/>
                <w:b/>
                <w:bCs/>
                <w:sz w:val="20"/>
                <w:szCs w:val="20"/>
              </w:rPr>
              <w:t xml:space="preserve"> to 1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02" w:type="dxa"/>
            <w:shd w:val="clear" w:color="auto" w:fill="auto"/>
          </w:tcPr>
          <w:p w14:paraId="55348833" w14:textId="77777777" w:rsidR="009E398D" w:rsidRPr="000D1E6F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1E6F">
              <w:rPr>
                <w:rFonts w:cstheme="minorHAnsi"/>
                <w:b/>
                <w:bCs/>
                <w:sz w:val="20"/>
                <w:szCs w:val="20"/>
              </w:rPr>
              <w:t>0.7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  <w:p w14:paraId="5B59EC82" w14:textId="77777777" w:rsidR="009E398D" w:rsidRPr="000D1E6F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D1E6F">
              <w:rPr>
                <w:rFonts w:cstheme="minorHAnsi"/>
                <w:b/>
                <w:bCs/>
                <w:sz w:val="20"/>
                <w:szCs w:val="20"/>
              </w:rPr>
              <w:t>0.3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0D1E6F">
              <w:rPr>
                <w:rFonts w:cstheme="minorHAnsi"/>
                <w:b/>
                <w:bCs/>
                <w:sz w:val="20"/>
                <w:szCs w:val="20"/>
              </w:rPr>
              <w:t xml:space="preserve"> to 1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430" w:type="dxa"/>
            <w:shd w:val="clear" w:color="auto" w:fill="auto"/>
          </w:tcPr>
          <w:p w14:paraId="23D32B38" w14:textId="77777777" w:rsidR="009E398D" w:rsidRPr="004C1A11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1A11">
              <w:rPr>
                <w:rFonts w:cstheme="minorHAnsi"/>
                <w:b/>
                <w:bCs/>
                <w:sz w:val="20"/>
                <w:szCs w:val="20"/>
              </w:rPr>
              <w:t>2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1</w:t>
            </w:r>
          </w:p>
          <w:p w14:paraId="772DBDB6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A11">
              <w:rPr>
                <w:rFonts w:cstheme="minorHAnsi"/>
                <w:b/>
                <w:bCs/>
                <w:sz w:val="20"/>
                <w:szCs w:val="20"/>
              </w:rPr>
              <w:t>1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6</w:t>
            </w:r>
            <w:r w:rsidRPr="004C1A11">
              <w:rPr>
                <w:rFonts w:cstheme="minorHAnsi"/>
                <w:b/>
                <w:bCs/>
                <w:sz w:val="20"/>
                <w:szCs w:val="20"/>
              </w:rPr>
              <w:t xml:space="preserve"> to 4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1531" w:type="dxa"/>
            <w:shd w:val="clear" w:color="auto" w:fill="auto"/>
          </w:tcPr>
          <w:p w14:paraId="30D3DC10" w14:textId="77777777" w:rsidR="009E398D" w:rsidRPr="002739D4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39D4">
              <w:rPr>
                <w:rFonts w:cstheme="minorHAnsi"/>
                <w:b/>
                <w:bCs/>
                <w:sz w:val="20"/>
                <w:szCs w:val="20"/>
              </w:rPr>
              <w:t>-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  <w:p w14:paraId="4AAE2FD9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39D4">
              <w:rPr>
                <w:rFonts w:cstheme="minorHAnsi"/>
                <w:b/>
                <w:bCs/>
                <w:sz w:val="20"/>
                <w:szCs w:val="20"/>
              </w:rPr>
              <w:t>-0.009 to -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62" w:type="dxa"/>
            <w:shd w:val="clear" w:color="auto" w:fill="auto"/>
          </w:tcPr>
          <w:p w14:paraId="176E701A" w14:textId="77777777" w:rsidR="009E398D" w:rsidRPr="00501C9C" w:rsidRDefault="009E398D" w:rsidP="003209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1C9C">
              <w:rPr>
                <w:rFonts w:cstheme="minorHAnsi"/>
                <w:b/>
                <w:bCs/>
                <w:sz w:val="20"/>
                <w:szCs w:val="20"/>
              </w:rPr>
              <w:t>1.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  <w:p w14:paraId="02CF47E0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1C9C">
              <w:rPr>
                <w:rFonts w:cstheme="minorHAnsi"/>
                <w:b/>
                <w:bCs/>
                <w:sz w:val="20"/>
                <w:szCs w:val="20"/>
              </w:rPr>
              <w:t>1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501C9C">
              <w:rPr>
                <w:rFonts w:cstheme="minorHAnsi"/>
                <w:b/>
                <w:bCs/>
                <w:sz w:val="20"/>
                <w:szCs w:val="20"/>
              </w:rPr>
              <w:t xml:space="preserve"> to 1.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30" w:type="dxa"/>
            <w:shd w:val="clear" w:color="auto" w:fill="auto"/>
          </w:tcPr>
          <w:p w14:paraId="65051937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  <w:p w14:paraId="0FA53FB5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to 0.15</w:t>
            </w:r>
          </w:p>
        </w:tc>
        <w:tc>
          <w:tcPr>
            <w:tcW w:w="1395" w:type="dxa"/>
            <w:shd w:val="clear" w:color="auto" w:fill="auto"/>
          </w:tcPr>
          <w:p w14:paraId="5189BC5F" w14:textId="77777777" w:rsidR="009E398D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  <w:p w14:paraId="2C0C7C81" w14:textId="77777777" w:rsidR="009E398D" w:rsidRPr="00E82935" w:rsidRDefault="009E398D" w:rsidP="003209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to 0.01</w:t>
            </w:r>
          </w:p>
        </w:tc>
      </w:tr>
    </w:tbl>
    <w:p w14:paraId="094E9362" w14:textId="77777777" w:rsidR="009E398D" w:rsidRPr="00551A63" w:rsidRDefault="009E398D" w:rsidP="009E398D">
      <w:pPr>
        <w:spacing w:after="0"/>
        <w:rPr>
          <w:sz w:val="19"/>
          <w:szCs w:val="19"/>
        </w:rPr>
      </w:pPr>
      <w:r w:rsidRPr="00551A63">
        <w:rPr>
          <w:sz w:val="19"/>
          <w:szCs w:val="19"/>
        </w:rPr>
        <w:t>Ethnicity model is adjusted for ethnicity and child age at kidney function measurement</w:t>
      </w:r>
    </w:p>
    <w:p w14:paraId="2678CE46" w14:textId="77777777" w:rsidR="009E398D" w:rsidRPr="00551A63" w:rsidRDefault="009E398D" w:rsidP="009E398D">
      <w:pPr>
        <w:spacing w:after="0"/>
        <w:rPr>
          <w:sz w:val="19"/>
          <w:szCs w:val="19"/>
        </w:rPr>
      </w:pPr>
      <w:r w:rsidRPr="00551A63">
        <w:rPr>
          <w:sz w:val="19"/>
          <w:szCs w:val="19"/>
        </w:rPr>
        <w:t xml:space="preserve">Socio-demographic model is ethnicity model plus maternal age, maternal educational attainment, housing tenure, and employment status, all at pregnancy </w:t>
      </w:r>
    </w:p>
    <w:p w14:paraId="038E2BB3" w14:textId="77777777" w:rsidR="009E398D" w:rsidRPr="00551A63" w:rsidRDefault="009E398D" w:rsidP="009E398D">
      <w:pPr>
        <w:spacing w:after="0"/>
        <w:rPr>
          <w:sz w:val="19"/>
          <w:szCs w:val="19"/>
        </w:rPr>
      </w:pPr>
      <w:r w:rsidRPr="00551A63">
        <w:rPr>
          <w:sz w:val="19"/>
          <w:szCs w:val="19"/>
        </w:rPr>
        <w:t xml:space="preserve">Maternal/pregnancy model is socio-demographic model plus maternal BMI, maternal height, alcohol consumption in pregnancy, maternal smoking in pregnancy, and gestational diabetes </w:t>
      </w:r>
    </w:p>
    <w:p w14:paraId="002F2475" w14:textId="77777777" w:rsidR="009E398D" w:rsidRPr="00551A63" w:rsidRDefault="009E398D" w:rsidP="009E398D">
      <w:pPr>
        <w:spacing w:after="0"/>
        <w:rPr>
          <w:sz w:val="19"/>
          <w:szCs w:val="19"/>
        </w:rPr>
      </w:pPr>
      <w:r w:rsidRPr="00551A63">
        <w:rPr>
          <w:sz w:val="19"/>
          <w:szCs w:val="19"/>
        </w:rPr>
        <w:t>Fully adjusted is maternal/pregnancy model plus birthweight, gestational age at birth, child body mass index, child gender, and systolic and diastolic blood pressure.</w:t>
      </w:r>
    </w:p>
    <w:p w14:paraId="159E4889" w14:textId="655F8983" w:rsidR="009E398D" w:rsidRDefault="009E398D" w:rsidP="00A23832">
      <w:pPr>
        <w:spacing w:after="0"/>
        <w:rPr>
          <w:rFonts w:cstheme="minorHAnsi"/>
          <w:sz w:val="21"/>
          <w:szCs w:val="21"/>
        </w:rPr>
      </w:pPr>
    </w:p>
    <w:p w14:paraId="1D2B533D" w14:textId="22250D2D" w:rsidR="009E398D" w:rsidRDefault="009E398D" w:rsidP="00A23832">
      <w:pPr>
        <w:spacing w:after="0"/>
        <w:rPr>
          <w:rFonts w:cstheme="minorHAnsi"/>
          <w:sz w:val="21"/>
          <w:szCs w:val="21"/>
        </w:rPr>
      </w:pPr>
    </w:p>
    <w:p w14:paraId="02772BCD" w14:textId="30D810A5" w:rsidR="009E398D" w:rsidRDefault="009E398D" w:rsidP="00A23832">
      <w:pPr>
        <w:spacing w:after="0"/>
        <w:rPr>
          <w:rFonts w:cstheme="minorHAnsi"/>
          <w:sz w:val="21"/>
          <w:szCs w:val="21"/>
        </w:rPr>
      </w:pPr>
    </w:p>
    <w:p w14:paraId="6C03541F" w14:textId="56BF135C" w:rsidR="009E398D" w:rsidRDefault="009E398D" w:rsidP="00A23832">
      <w:pPr>
        <w:spacing w:after="0"/>
        <w:rPr>
          <w:rFonts w:cstheme="minorHAnsi"/>
          <w:sz w:val="21"/>
          <w:szCs w:val="21"/>
        </w:rPr>
      </w:pPr>
    </w:p>
    <w:p w14:paraId="7B56920D" w14:textId="77777777" w:rsidR="009E398D" w:rsidRDefault="009E398D" w:rsidP="00A23832">
      <w:pPr>
        <w:spacing w:after="0"/>
        <w:rPr>
          <w:rFonts w:cstheme="minorHAnsi"/>
          <w:sz w:val="21"/>
          <w:szCs w:val="21"/>
        </w:rPr>
      </w:pPr>
    </w:p>
    <w:p w14:paraId="77CF297B" w14:textId="08287C2E" w:rsidR="00A23832" w:rsidRDefault="00A23832" w:rsidP="00A23832">
      <w:pPr>
        <w:spacing w:after="0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lastRenderedPageBreak/>
        <w:t>Supplementary table 3: Sensitivity analysis to explore impact of differences in timing of height measurement and blood sampling for the Schwartz eGFR formulae</w:t>
      </w:r>
    </w:p>
    <w:tbl>
      <w:tblPr>
        <w:tblStyle w:val="TableGrid"/>
        <w:tblW w:w="12810" w:type="dxa"/>
        <w:tblLook w:val="04A0" w:firstRow="1" w:lastRow="0" w:firstColumn="1" w:lastColumn="0" w:noHBand="0" w:noVBand="1"/>
      </w:tblPr>
      <w:tblGrid>
        <w:gridCol w:w="3288"/>
        <w:gridCol w:w="1587"/>
        <w:gridCol w:w="1587"/>
        <w:gridCol w:w="1587"/>
        <w:gridCol w:w="1587"/>
        <w:gridCol w:w="1587"/>
        <w:gridCol w:w="1587"/>
      </w:tblGrid>
      <w:tr w:rsidR="00A23832" w14:paraId="1DBCEB34" w14:textId="77777777" w:rsidTr="002E0A1A">
        <w:tc>
          <w:tcPr>
            <w:tcW w:w="3288" w:type="dxa"/>
            <w:vMerge w:val="restart"/>
          </w:tcPr>
          <w:p w14:paraId="61774E1D" w14:textId="77777777" w:rsidR="00A23832" w:rsidRDefault="00A23832" w:rsidP="002E0A1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61" w:type="dxa"/>
            <w:gridSpan w:val="3"/>
          </w:tcPr>
          <w:p w14:paraId="38FCA73F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chwartz creatinine only formula</w:t>
            </w:r>
          </w:p>
        </w:tc>
        <w:tc>
          <w:tcPr>
            <w:tcW w:w="4761" w:type="dxa"/>
            <w:gridSpan w:val="3"/>
          </w:tcPr>
          <w:p w14:paraId="4FA8E744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chwartz combined formula</w:t>
            </w:r>
          </w:p>
        </w:tc>
      </w:tr>
      <w:tr w:rsidR="00A23832" w14:paraId="1A1BADB6" w14:textId="77777777" w:rsidTr="002E0A1A">
        <w:tc>
          <w:tcPr>
            <w:tcW w:w="3288" w:type="dxa"/>
            <w:vMerge/>
          </w:tcPr>
          <w:p w14:paraId="7397F903" w14:textId="77777777" w:rsidR="00A23832" w:rsidRDefault="00A23832" w:rsidP="002E0A1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7" w:type="dxa"/>
            <w:vMerge w:val="restart"/>
          </w:tcPr>
          <w:p w14:paraId="2838E11A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entile adjusted height</w:t>
            </w:r>
          </w:p>
        </w:tc>
        <w:tc>
          <w:tcPr>
            <w:tcW w:w="3174" w:type="dxa"/>
            <w:gridSpan w:val="2"/>
          </w:tcPr>
          <w:p w14:paraId="29206369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Height as measured</w:t>
            </w:r>
          </w:p>
        </w:tc>
        <w:tc>
          <w:tcPr>
            <w:tcW w:w="1587" w:type="dxa"/>
            <w:vMerge w:val="restart"/>
          </w:tcPr>
          <w:p w14:paraId="5A927920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entile adjusted height</w:t>
            </w:r>
          </w:p>
        </w:tc>
        <w:tc>
          <w:tcPr>
            <w:tcW w:w="3174" w:type="dxa"/>
            <w:gridSpan w:val="2"/>
          </w:tcPr>
          <w:p w14:paraId="403DB37E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Height as measured</w:t>
            </w:r>
          </w:p>
        </w:tc>
      </w:tr>
      <w:tr w:rsidR="00A23832" w14:paraId="640B2F91" w14:textId="77777777" w:rsidTr="002E0A1A">
        <w:tc>
          <w:tcPr>
            <w:tcW w:w="3288" w:type="dxa"/>
            <w:vMerge/>
          </w:tcPr>
          <w:p w14:paraId="32E3D6CA" w14:textId="77777777" w:rsidR="00A23832" w:rsidRDefault="00A23832" w:rsidP="002E0A1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7" w:type="dxa"/>
            <w:vMerge/>
          </w:tcPr>
          <w:p w14:paraId="69B3DBA5" w14:textId="77777777" w:rsidR="00A23832" w:rsidRDefault="00A23832" w:rsidP="002E0A1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7" w:type="dxa"/>
          </w:tcPr>
          <w:p w14:paraId="33FE4819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Full sample</w:t>
            </w:r>
          </w:p>
        </w:tc>
        <w:tc>
          <w:tcPr>
            <w:tcW w:w="1587" w:type="dxa"/>
          </w:tcPr>
          <w:p w14:paraId="3D20A3ED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ample with height measured and blood sampled at same time</w:t>
            </w:r>
          </w:p>
        </w:tc>
        <w:tc>
          <w:tcPr>
            <w:tcW w:w="1587" w:type="dxa"/>
            <w:vMerge/>
          </w:tcPr>
          <w:p w14:paraId="283D8175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87" w:type="dxa"/>
          </w:tcPr>
          <w:p w14:paraId="5A9C2E7C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Full sample</w:t>
            </w:r>
          </w:p>
        </w:tc>
        <w:tc>
          <w:tcPr>
            <w:tcW w:w="1587" w:type="dxa"/>
          </w:tcPr>
          <w:p w14:paraId="34B021BD" w14:textId="77777777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ample with height measured and blood sampled at same time</w:t>
            </w:r>
          </w:p>
        </w:tc>
      </w:tr>
      <w:tr w:rsidR="00A23832" w14:paraId="6D996B11" w14:textId="77777777" w:rsidTr="002E0A1A">
        <w:tc>
          <w:tcPr>
            <w:tcW w:w="3288" w:type="dxa"/>
            <w:shd w:val="clear" w:color="auto" w:fill="auto"/>
          </w:tcPr>
          <w:p w14:paraId="1C2CBAB3" w14:textId="77777777" w:rsidR="00A23832" w:rsidRPr="0069745B" w:rsidRDefault="00A23832" w:rsidP="002E0A1A">
            <w:pPr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Mean eGFR</w:t>
            </w:r>
          </w:p>
        </w:tc>
        <w:tc>
          <w:tcPr>
            <w:tcW w:w="1587" w:type="dxa"/>
            <w:shd w:val="clear" w:color="auto" w:fill="auto"/>
          </w:tcPr>
          <w:p w14:paraId="7B032384" w14:textId="7228F2A8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</w:t>
            </w:r>
            <w:r w:rsidR="00C06E39">
              <w:rPr>
                <w:rFonts w:cstheme="minorHAnsi"/>
                <w:sz w:val="21"/>
                <w:szCs w:val="21"/>
              </w:rPr>
              <w:t>6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="00C06E39">
              <w:rPr>
                <w:rFonts w:cstheme="minorHAnsi"/>
                <w:sz w:val="21"/>
                <w:szCs w:val="21"/>
              </w:rPr>
              <w:t>8</w:t>
            </w:r>
            <w:r>
              <w:rPr>
                <w:rFonts w:cstheme="minorHAnsi"/>
                <w:sz w:val="21"/>
                <w:szCs w:val="21"/>
              </w:rPr>
              <w:t xml:space="preserve"> ± 17.3</w:t>
            </w:r>
          </w:p>
        </w:tc>
        <w:tc>
          <w:tcPr>
            <w:tcW w:w="1587" w:type="dxa"/>
            <w:shd w:val="clear" w:color="auto" w:fill="auto"/>
          </w:tcPr>
          <w:p w14:paraId="42766B86" w14:textId="1B18A1DA" w:rsidR="00A23832" w:rsidRPr="009A145A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145A">
              <w:rPr>
                <w:rFonts w:cstheme="minorHAnsi"/>
                <w:sz w:val="21"/>
                <w:szCs w:val="21"/>
              </w:rPr>
              <w:t>116.</w:t>
            </w:r>
            <w:r w:rsidR="009A145A" w:rsidRPr="009A145A">
              <w:rPr>
                <w:rFonts w:cstheme="minorHAnsi"/>
                <w:sz w:val="21"/>
                <w:szCs w:val="21"/>
              </w:rPr>
              <w:t>0</w:t>
            </w:r>
            <w:r w:rsidRPr="009A145A">
              <w:rPr>
                <w:rFonts w:cstheme="minorHAnsi"/>
                <w:sz w:val="21"/>
                <w:szCs w:val="21"/>
              </w:rPr>
              <w:t xml:space="preserve"> ± 17.3</w:t>
            </w:r>
          </w:p>
        </w:tc>
        <w:tc>
          <w:tcPr>
            <w:tcW w:w="1587" w:type="dxa"/>
            <w:shd w:val="clear" w:color="auto" w:fill="auto"/>
          </w:tcPr>
          <w:p w14:paraId="5407D529" w14:textId="7743CAEB" w:rsidR="00A23832" w:rsidRPr="009A145A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A145A">
              <w:rPr>
                <w:rFonts w:cstheme="minorHAnsi"/>
                <w:sz w:val="21"/>
                <w:szCs w:val="21"/>
              </w:rPr>
              <w:t>116.</w:t>
            </w:r>
            <w:r w:rsidR="002D1790" w:rsidRPr="009A145A">
              <w:rPr>
                <w:rFonts w:cstheme="minorHAnsi"/>
                <w:sz w:val="21"/>
                <w:szCs w:val="21"/>
              </w:rPr>
              <w:t>7</w:t>
            </w:r>
            <w:r w:rsidRPr="009A145A">
              <w:rPr>
                <w:rFonts w:cstheme="minorHAnsi"/>
                <w:sz w:val="21"/>
                <w:szCs w:val="21"/>
              </w:rPr>
              <w:t xml:space="preserve"> ± 17.</w:t>
            </w:r>
            <w:r w:rsidR="002D1790" w:rsidRPr="009A145A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1587" w:type="dxa"/>
            <w:shd w:val="clear" w:color="auto" w:fill="auto"/>
          </w:tcPr>
          <w:p w14:paraId="4B896BCC" w14:textId="45B9381D" w:rsidR="00A23832" w:rsidRPr="00DC1F97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</w:t>
            </w:r>
            <w:r w:rsidR="00C9291A">
              <w:rPr>
                <w:rFonts w:cstheme="minorHAnsi"/>
                <w:sz w:val="21"/>
                <w:szCs w:val="21"/>
              </w:rPr>
              <w:t>1.8</w:t>
            </w:r>
            <w:r>
              <w:rPr>
                <w:rFonts w:cstheme="minorHAnsi"/>
                <w:sz w:val="21"/>
                <w:szCs w:val="21"/>
              </w:rPr>
              <w:t xml:space="preserve"> ± </w:t>
            </w:r>
            <w:r w:rsidR="00C9291A">
              <w:rPr>
                <w:rFonts w:cstheme="minorHAnsi"/>
                <w:sz w:val="21"/>
                <w:szCs w:val="21"/>
              </w:rPr>
              <w:t>8.8</w:t>
            </w:r>
          </w:p>
        </w:tc>
        <w:tc>
          <w:tcPr>
            <w:tcW w:w="1587" w:type="dxa"/>
            <w:shd w:val="clear" w:color="auto" w:fill="auto"/>
          </w:tcPr>
          <w:p w14:paraId="71F94C25" w14:textId="51C735AC" w:rsidR="00A23832" w:rsidRDefault="00A23832" w:rsidP="002E0A1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91.5 ± </w:t>
            </w:r>
            <w:r w:rsidR="00C9291A">
              <w:rPr>
                <w:rFonts w:cstheme="minorHAnsi"/>
                <w:sz w:val="21"/>
                <w:szCs w:val="21"/>
              </w:rPr>
              <w:t>8.9</w:t>
            </w:r>
          </w:p>
        </w:tc>
        <w:tc>
          <w:tcPr>
            <w:tcW w:w="1587" w:type="dxa"/>
            <w:shd w:val="clear" w:color="auto" w:fill="auto"/>
          </w:tcPr>
          <w:p w14:paraId="03EB1BE2" w14:textId="39751F86" w:rsidR="00A23832" w:rsidRPr="00A33CFC" w:rsidRDefault="00A23832" w:rsidP="002E0A1A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1.7 ± 9.</w:t>
            </w:r>
            <w:r w:rsidR="00614058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7B1263" w14:paraId="0D688DA9" w14:textId="77777777" w:rsidTr="002E0A1A">
        <w:tc>
          <w:tcPr>
            <w:tcW w:w="3288" w:type="dxa"/>
            <w:shd w:val="clear" w:color="auto" w:fill="BFBFBF" w:themeFill="background1" w:themeFillShade="BF"/>
          </w:tcPr>
          <w:p w14:paraId="31AD4D55" w14:textId="77777777" w:rsidR="007B1263" w:rsidRDefault="007B1263" w:rsidP="007B1263">
            <w:pPr>
              <w:rPr>
                <w:rFonts w:cstheme="minorHAnsi"/>
                <w:sz w:val="21"/>
                <w:szCs w:val="21"/>
              </w:rPr>
            </w:pPr>
            <w:r w:rsidRPr="0069745B">
              <w:rPr>
                <w:rFonts w:cstheme="minorHAnsi"/>
                <w:b/>
                <w:bCs/>
                <w:sz w:val="21"/>
                <w:szCs w:val="21"/>
              </w:rPr>
              <w:t xml:space="preserve">Unadjusted –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607C8DEB" w14:textId="0C1662D4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82935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255D5A9F" w14:textId="24D2A873" w:rsidR="007B1263" w:rsidRDefault="009A145A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80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096A4EF8" w14:textId="36AEF9C3" w:rsidR="007B1263" w:rsidRDefault="002D1790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57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4E644554" w14:textId="6B164CFD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77C47B0F" w14:textId="424C9704" w:rsidR="007B1263" w:rsidRDefault="00C9291A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61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47B1DC98" w14:textId="268020D1" w:rsidR="007B1263" w:rsidRDefault="00614058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49</w:t>
            </w:r>
          </w:p>
        </w:tc>
      </w:tr>
      <w:tr w:rsidR="007B1263" w14:paraId="3C9FFD49" w14:textId="77777777" w:rsidTr="002E0A1A">
        <w:tc>
          <w:tcPr>
            <w:tcW w:w="3288" w:type="dxa"/>
            <w:tcBorders>
              <w:top w:val="nil"/>
            </w:tcBorders>
          </w:tcPr>
          <w:p w14:paraId="765114BC" w14:textId="6295C7BC" w:rsidR="007B1263" w:rsidRDefault="000C798F" w:rsidP="007B1263">
            <w:pPr>
              <w:rPr>
                <w:rFonts w:cstheme="minorHAnsi"/>
                <w:sz w:val="21"/>
                <w:szCs w:val="21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87" w:type="dxa"/>
            <w:tcBorders>
              <w:top w:val="nil"/>
            </w:tcBorders>
          </w:tcPr>
          <w:p w14:paraId="3660394F" w14:textId="77777777" w:rsidR="007B1263" w:rsidRPr="00E82935" w:rsidRDefault="007B1263" w:rsidP="007B12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82935">
              <w:rPr>
                <w:rFonts w:cstheme="minorHAnsi"/>
                <w:sz w:val="20"/>
                <w:szCs w:val="20"/>
              </w:rPr>
              <w:t>0.56</w:t>
            </w:r>
          </w:p>
          <w:p w14:paraId="443A628A" w14:textId="2483544F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82935">
              <w:rPr>
                <w:rFonts w:cstheme="minorHAnsi"/>
                <w:sz w:val="20"/>
                <w:szCs w:val="20"/>
              </w:rPr>
              <w:t>-0.05 to 1.17</w:t>
            </w:r>
          </w:p>
        </w:tc>
        <w:tc>
          <w:tcPr>
            <w:tcW w:w="1587" w:type="dxa"/>
            <w:tcBorders>
              <w:top w:val="nil"/>
            </w:tcBorders>
          </w:tcPr>
          <w:p w14:paraId="0EE319A8" w14:textId="765CBA8D" w:rsidR="007B1263" w:rsidRPr="008E136C" w:rsidRDefault="009A145A" w:rsidP="007B12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E136C">
              <w:rPr>
                <w:rFonts w:cstheme="minorHAnsi"/>
                <w:bCs/>
                <w:sz w:val="20"/>
                <w:szCs w:val="20"/>
              </w:rPr>
              <w:t>0.5</w:t>
            </w:r>
            <w:r w:rsidR="008E136C" w:rsidRPr="008E136C">
              <w:rPr>
                <w:rFonts w:cstheme="minorHAnsi"/>
                <w:bCs/>
                <w:sz w:val="20"/>
                <w:szCs w:val="20"/>
              </w:rPr>
              <w:t>2</w:t>
            </w:r>
          </w:p>
          <w:p w14:paraId="395C0D7C" w14:textId="0DBC6217" w:rsidR="007B1263" w:rsidRPr="008E136C" w:rsidRDefault="008E136C" w:rsidP="007B1263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8E136C">
              <w:rPr>
                <w:rFonts w:cstheme="minorHAnsi"/>
                <w:bCs/>
                <w:sz w:val="20"/>
                <w:szCs w:val="20"/>
              </w:rPr>
              <w:t>-0.09</w:t>
            </w:r>
            <w:r w:rsidR="007B1263" w:rsidRPr="008E136C">
              <w:rPr>
                <w:rFonts w:cstheme="minorHAnsi"/>
                <w:bCs/>
                <w:sz w:val="20"/>
                <w:szCs w:val="20"/>
              </w:rPr>
              <w:t xml:space="preserve"> to </w:t>
            </w:r>
            <w:r w:rsidRPr="008E136C">
              <w:rPr>
                <w:rFonts w:cstheme="minorHAnsi"/>
                <w:bCs/>
                <w:sz w:val="20"/>
                <w:szCs w:val="20"/>
              </w:rPr>
              <w:t>1.13</w:t>
            </w:r>
          </w:p>
        </w:tc>
        <w:tc>
          <w:tcPr>
            <w:tcW w:w="1587" w:type="dxa"/>
            <w:tcBorders>
              <w:top w:val="nil"/>
            </w:tcBorders>
          </w:tcPr>
          <w:p w14:paraId="57080D02" w14:textId="77777777" w:rsidR="007B1263" w:rsidRDefault="00520998" w:rsidP="007B1263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</w:t>
            </w:r>
          </w:p>
          <w:p w14:paraId="514BA6F5" w14:textId="17D984D8" w:rsidR="00520998" w:rsidRPr="008E136C" w:rsidRDefault="00520998" w:rsidP="007B1263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0.05 to 1.42</w:t>
            </w:r>
          </w:p>
        </w:tc>
        <w:tc>
          <w:tcPr>
            <w:tcW w:w="1587" w:type="dxa"/>
            <w:tcBorders>
              <w:top w:val="nil"/>
            </w:tcBorders>
          </w:tcPr>
          <w:p w14:paraId="4A5CD31C" w14:textId="77777777" w:rsidR="007B1263" w:rsidRPr="0095377C" w:rsidRDefault="007B1263" w:rsidP="007B12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5377C">
              <w:rPr>
                <w:rFonts w:cstheme="minorHAnsi"/>
                <w:b/>
                <w:bCs/>
                <w:sz w:val="20"/>
                <w:szCs w:val="20"/>
              </w:rPr>
              <w:t>0.61</w:t>
            </w:r>
          </w:p>
          <w:p w14:paraId="5E7C41E8" w14:textId="661BAE23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5377C">
              <w:rPr>
                <w:rFonts w:cstheme="minorHAnsi"/>
                <w:b/>
                <w:bCs/>
                <w:sz w:val="20"/>
                <w:szCs w:val="20"/>
              </w:rPr>
              <w:t>0.29 to 0.93</w:t>
            </w:r>
          </w:p>
        </w:tc>
        <w:tc>
          <w:tcPr>
            <w:tcW w:w="1587" w:type="dxa"/>
            <w:tcBorders>
              <w:top w:val="nil"/>
            </w:tcBorders>
          </w:tcPr>
          <w:p w14:paraId="5FF9586A" w14:textId="2E7593B2" w:rsidR="007B1263" w:rsidRPr="006763AC" w:rsidRDefault="006763AC" w:rsidP="007B1263">
            <w:pPr>
              <w:jc w:val="center"/>
              <w:rPr>
                <w:b/>
                <w:sz w:val="21"/>
                <w:szCs w:val="21"/>
              </w:rPr>
            </w:pPr>
            <w:r w:rsidRPr="006763AC">
              <w:rPr>
                <w:b/>
                <w:sz w:val="21"/>
                <w:szCs w:val="21"/>
              </w:rPr>
              <w:t>0.59</w:t>
            </w:r>
          </w:p>
          <w:p w14:paraId="7BC1D35D" w14:textId="2F4CE58F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6763AC">
              <w:rPr>
                <w:b/>
                <w:sz w:val="21"/>
                <w:szCs w:val="21"/>
              </w:rPr>
              <w:t>0.2</w:t>
            </w:r>
            <w:r w:rsidR="006763AC" w:rsidRPr="006763AC">
              <w:rPr>
                <w:b/>
                <w:sz w:val="21"/>
                <w:szCs w:val="21"/>
              </w:rPr>
              <w:t>7</w:t>
            </w:r>
            <w:r w:rsidRPr="006763AC">
              <w:rPr>
                <w:b/>
                <w:sz w:val="21"/>
                <w:szCs w:val="21"/>
              </w:rPr>
              <w:t xml:space="preserve"> to </w:t>
            </w:r>
            <w:r w:rsidR="006763AC" w:rsidRPr="006763AC">
              <w:rPr>
                <w:b/>
                <w:sz w:val="21"/>
                <w:szCs w:val="21"/>
              </w:rPr>
              <w:t>0.91</w:t>
            </w:r>
          </w:p>
        </w:tc>
        <w:tc>
          <w:tcPr>
            <w:tcW w:w="1587" w:type="dxa"/>
            <w:tcBorders>
              <w:top w:val="nil"/>
            </w:tcBorders>
          </w:tcPr>
          <w:p w14:paraId="55D69676" w14:textId="512CF7A0" w:rsidR="007B1263" w:rsidRPr="0074454C" w:rsidRDefault="007B1263" w:rsidP="007B1263">
            <w:pPr>
              <w:jc w:val="center"/>
              <w:rPr>
                <w:b/>
                <w:sz w:val="21"/>
                <w:szCs w:val="21"/>
              </w:rPr>
            </w:pPr>
            <w:r w:rsidRPr="0074454C">
              <w:rPr>
                <w:b/>
                <w:sz w:val="21"/>
                <w:szCs w:val="21"/>
              </w:rPr>
              <w:t>0.</w:t>
            </w:r>
            <w:r w:rsidR="0074454C" w:rsidRPr="0074454C">
              <w:rPr>
                <w:b/>
                <w:sz w:val="21"/>
                <w:szCs w:val="21"/>
              </w:rPr>
              <w:t>70</w:t>
            </w:r>
          </w:p>
          <w:p w14:paraId="24571A7D" w14:textId="7AA221BF" w:rsidR="007B1263" w:rsidRDefault="0074454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4454C">
              <w:rPr>
                <w:b/>
                <w:sz w:val="21"/>
                <w:szCs w:val="21"/>
              </w:rPr>
              <w:t>0.31</w:t>
            </w:r>
            <w:r w:rsidR="007B1263" w:rsidRPr="0074454C">
              <w:rPr>
                <w:b/>
                <w:sz w:val="21"/>
                <w:szCs w:val="21"/>
              </w:rPr>
              <w:t xml:space="preserve"> to </w:t>
            </w:r>
            <w:r w:rsidRPr="0074454C">
              <w:rPr>
                <w:b/>
                <w:sz w:val="21"/>
                <w:szCs w:val="21"/>
              </w:rPr>
              <w:t>1.09</w:t>
            </w:r>
          </w:p>
        </w:tc>
      </w:tr>
      <w:tr w:rsidR="007B1263" w14:paraId="490DC986" w14:textId="77777777" w:rsidTr="002E0A1A">
        <w:tc>
          <w:tcPr>
            <w:tcW w:w="3288" w:type="dxa"/>
            <w:shd w:val="clear" w:color="auto" w:fill="BFBFBF" w:themeFill="background1" w:themeFillShade="BF"/>
          </w:tcPr>
          <w:p w14:paraId="4F3EC97D" w14:textId="71F1FCCE" w:rsidR="007B1263" w:rsidRPr="0069745B" w:rsidRDefault="007B1263" w:rsidP="007B1263">
            <w:pPr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Ethnicity adjusted - n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36C48D10" w14:textId="5D460E8C" w:rsidR="007B1263" w:rsidRDefault="007B1263" w:rsidP="007B12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2D6471AF" w14:textId="71B6E50F" w:rsidR="007B1263" w:rsidRPr="008E136C" w:rsidRDefault="008E136C" w:rsidP="007B12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80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016A1C5F" w14:textId="67619AD7" w:rsidR="007B1263" w:rsidRPr="008E136C" w:rsidRDefault="00520998" w:rsidP="007B1263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257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5ECF1B29" w14:textId="4EF4742B" w:rsidR="007B1263" w:rsidRDefault="007B1263" w:rsidP="007B126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4A51EC01" w14:textId="3CBD511E" w:rsidR="007B1263" w:rsidRDefault="006763AC" w:rsidP="007B1263">
            <w:pPr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361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43D7CE2F" w14:textId="561ED403" w:rsidR="007B1263" w:rsidRDefault="0074454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49</w:t>
            </w:r>
          </w:p>
        </w:tc>
      </w:tr>
      <w:tr w:rsidR="007B1263" w14:paraId="7E3C89FC" w14:textId="77777777" w:rsidTr="004F4FC9">
        <w:tc>
          <w:tcPr>
            <w:tcW w:w="3288" w:type="dxa"/>
            <w:shd w:val="clear" w:color="auto" w:fill="auto"/>
          </w:tcPr>
          <w:p w14:paraId="3938BD5D" w14:textId="271C6FB5" w:rsidR="007B1263" w:rsidRPr="0069745B" w:rsidRDefault="000C798F" w:rsidP="007B1263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87" w:type="dxa"/>
            <w:shd w:val="clear" w:color="auto" w:fill="auto"/>
          </w:tcPr>
          <w:p w14:paraId="63A9055F" w14:textId="77777777" w:rsidR="007B1263" w:rsidRDefault="007B1263" w:rsidP="007B126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  <w:p w14:paraId="50C55B65" w14:textId="663FF8A8" w:rsidR="007B1263" w:rsidRDefault="007B1263" w:rsidP="007B12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 to 1.36</w:t>
            </w:r>
          </w:p>
        </w:tc>
        <w:tc>
          <w:tcPr>
            <w:tcW w:w="1587" w:type="dxa"/>
            <w:shd w:val="clear" w:color="auto" w:fill="auto"/>
          </w:tcPr>
          <w:p w14:paraId="51660FF7" w14:textId="77777777" w:rsidR="007B1263" w:rsidRDefault="008E136C" w:rsidP="007B12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68</w:t>
            </w:r>
          </w:p>
          <w:p w14:paraId="3E501DE3" w14:textId="1F8E244D" w:rsidR="008E136C" w:rsidRPr="008E136C" w:rsidRDefault="008E136C" w:rsidP="007B12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4 to 1.33</w:t>
            </w:r>
          </w:p>
        </w:tc>
        <w:tc>
          <w:tcPr>
            <w:tcW w:w="1587" w:type="dxa"/>
            <w:shd w:val="clear" w:color="auto" w:fill="auto"/>
          </w:tcPr>
          <w:p w14:paraId="6B24C722" w14:textId="77777777" w:rsidR="007B1263" w:rsidRDefault="00520998" w:rsidP="007B1263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0.83</w:t>
            </w:r>
          </w:p>
          <w:p w14:paraId="22977265" w14:textId="2B83A71D" w:rsidR="00520998" w:rsidRPr="008E136C" w:rsidRDefault="00520998" w:rsidP="007B1263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0.04 to 1.62</w:t>
            </w:r>
          </w:p>
        </w:tc>
        <w:tc>
          <w:tcPr>
            <w:tcW w:w="1587" w:type="dxa"/>
            <w:shd w:val="clear" w:color="auto" w:fill="auto"/>
          </w:tcPr>
          <w:p w14:paraId="13196E57" w14:textId="77777777" w:rsidR="007B1263" w:rsidRPr="008155BB" w:rsidRDefault="007B1263" w:rsidP="007B12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155BB">
              <w:rPr>
                <w:rFonts w:cstheme="minorHAnsi"/>
                <w:b/>
                <w:bCs/>
                <w:sz w:val="20"/>
                <w:szCs w:val="20"/>
              </w:rPr>
              <w:t>0.72</w:t>
            </w:r>
          </w:p>
          <w:p w14:paraId="270C59DF" w14:textId="51AAB57A" w:rsidR="007B1263" w:rsidRDefault="007B1263" w:rsidP="007B12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55BB">
              <w:rPr>
                <w:rFonts w:cstheme="minorHAnsi"/>
                <w:b/>
                <w:bCs/>
                <w:sz w:val="20"/>
                <w:szCs w:val="20"/>
              </w:rPr>
              <w:t>0.38 to 1.05</w:t>
            </w:r>
          </w:p>
        </w:tc>
        <w:tc>
          <w:tcPr>
            <w:tcW w:w="1587" w:type="dxa"/>
            <w:shd w:val="clear" w:color="auto" w:fill="auto"/>
          </w:tcPr>
          <w:p w14:paraId="4078B47F" w14:textId="77777777" w:rsidR="007B1263" w:rsidRPr="00CB652E" w:rsidRDefault="006763AC" w:rsidP="007B1263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70</w:t>
            </w:r>
          </w:p>
          <w:p w14:paraId="1FE076F0" w14:textId="34558F3D" w:rsidR="006763AC" w:rsidRDefault="006763AC" w:rsidP="007B1263">
            <w:pPr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</w:t>
            </w:r>
            <w:r w:rsidR="00CB652E"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37 to 1.04</w:t>
            </w:r>
          </w:p>
        </w:tc>
        <w:tc>
          <w:tcPr>
            <w:tcW w:w="1587" w:type="dxa"/>
            <w:shd w:val="clear" w:color="auto" w:fill="auto"/>
          </w:tcPr>
          <w:p w14:paraId="78582FDC" w14:textId="77777777" w:rsidR="007B1263" w:rsidRPr="0074454C" w:rsidRDefault="0074454C" w:rsidP="007B1263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74454C">
              <w:rPr>
                <w:rFonts w:cstheme="minorHAnsi"/>
                <w:b/>
                <w:bCs/>
                <w:sz w:val="21"/>
                <w:szCs w:val="21"/>
              </w:rPr>
              <w:t>0.80</w:t>
            </w:r>
          </w:p>
          <w:p w14:paraId="013F8E23" w14:textId="394940EF" w:rsidR="0074454C" w:rsidRDefault="0074454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74454C">
              <w:rPr>
                <w:rFonts w:cstheme="minorHAnsi"/>
                <w:b/>
                <w:bCs/>
                <w:sz w:val="21"/>
                <w:szCs w:val="21"/>
              </w:rPr>
              <w:t>0.39 to 1.22</w:t>
            </w:r>
          </w:p>
        </w:tc>
      </w:tr>
      <w:tr w:rsidR="007B1263" w14:paraId="386AC7EF" w14:textId="77777777" w:rsidTr="002E0A1A">
        <w:tc>
          <w:tcPr>
            <w:tcW w:w="3288" w:type="dxa"/>
            <w:shd w:val="clear" w:color="auto" w:fill="BFBFBF" w:themeFill="background1" w:themeFillShade="BF"/>
          </w:tcPr>
          <w:p w14:paraId="60C4A51F" w14:textId="77777777" w:rsidR="007B1263" w:rsidRDefault="007B1263" w:rsidP="007B1263">
            <w:pPr>
              <w:rPr>
                <w:rFonts w:cstheme="minorHAnsi"/>
                <w:sz w:val="21"/>
                <w:szCs w:val="21"/>
              </w:rPr>
            </w:pPr>
            <w:r w:rsidRPr="0069745B">
              <w:rPr>
                <w:rFonts w:cstheme="minorHAnsi"/>
                <w:b/>
                <w:bCs/>
                <w:sz w:val="21"/>
                <w:szCs w:val="21"/>
              </w:rPr>
              <w:t>Socio-demographic model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 - n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72FF7AAA" w14:textId="2B7E3148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4E11B4E2" w14:textId="02A1685C" w:rsidR="007B1263" w:rsidRDefault="008E136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80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185515F3" w14:textId="145B9C74" w:rsidR="007B1263" w:rsidRDefault="00371D5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57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1337C892" w14:textId="4989E5DD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5E1652D8" w14:textId="389F9697" w:rsidR="007B1263" w:rsidRDefault="00CB652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361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1974FF17" w14:textId="7F49B524" w:rsidR="007B1263" w:rsidRDefault="0074454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49</w:t>
            </w:r>
          </w:p>
        </w:tc>
      </w:tr>
      <w:tr w:rsidR="007B1263" w14:paraId="270FAAA5" w14:textId="77777777" w:rsidTr="002E0A1A">
        <w:tc>
          <w:tcPr>
            <w:tcW w:w="3288" w:type="dxa"/>
            <w:shd w:val="clear" w:color="auto" w:fill="auto"/>
          </w:tcPr>
          <w:p w14:paraId="7384E69A" w14:textId="08F648A0" w:rsidR="007B1263" w:rsidRDefault="000C798F" w:rsidP="007B1263">
            <w:pPr>
              <w:rPr>
                <w:rFonts w:cstheme="minorHAnsi"/>
                <w:sz w:val="21"/>
                <w:szCs w:val="21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87" w:type="dxa"/>
            <w:shd w:val="clear" w:color="auto" w:fill="auto"/>
          </w:tcPr>
          <w:p w14:paraId="53F7BB69" w14:textId="77777777" w:rsidR="007B1263" w:rsidRDefault="007B1263" w:rsidP="007B126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  <w:p w14:paraId="3924CD67" w14:textId="61DD9AB6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0.12 to 1.42</w:t>
            </w:r>
          </w:p>
        </w:tc>
        <w:tc>
          <w:tcPr>
            <w:tcW w:w="1587" w:type="dxa"/>
            <w:shd w:val="clear" w:color="auto" w:fill="auto"/>
          </w:tcPr>
          <w:p w14:paraId="53E8BF09" w14:textId="52EE2C80" w:rsidR="007B1263" w:rsidRDefault="008E136C" w:rsidP="007B12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73</w:t>
            </w:r>
          </w:p>
          <w:p w14:paraId="22F59536" w14:textId="215668E1" w:rsidR="007B1263" w:rsidRDefault="008E136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0.07 </w:t>
            </w:r>
            <w:r w:rsidR="007B1263">
              <w:rPr>
                <w:rFonts w:cstheme="minorHAnsi"/>
                <w:bCs/>
                <w:sz w:val="20"/>
                <w:szCs w:val="20"/>
              </w:rPr>
              <w:t xml:space="preserve">to </w:t>
            </w:r>
            <w:r>
              <w:rPr>
                <w:rFonts w:cstheme="minorHAnsi"/>
                <w:bCs/>
                <w:sz w:val="20"/>
                <w:szCs w:val="20"/>
              </w:rPr>
              <w:t>1.38</w:t>
            </w:r>
          </w:p>
        </w:tc>
        <w:tc>
          <w:tcPr>
            <w:tcW w:w="1587" w:type="dxa"/>
            <w:shd w:val="clear" w:color="auto" w:fill="auto"/>
          </w:tcPr>
          <w:p w14:paraId="426A0365" w14:textId="1B1CA423" w:rsidR="007B1263" w:rsidRDefault="00371D5E" w:rsidP="007B1263">
            <w:pPr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87</w:t>
            </w:r>
          </w:p>
          <w:p w14:paraId="78111E2B" w14:textId="7FAE5107" w:rsidR="007B1263" w:rsidRDefault="00371D5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08</w:t>
            </w:r>
            <w:r w:rsidR="007B1263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 xml:space="preserve"> to </w:t>
            </w: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587" w:type="dxa"/>
            <w:shd w:val="clear" w:color="auto" w:fill="auto"/>
          </w:tcPr>
          <w:p w14:paraId="33F8E1A7" w14:textId="77777777" w:rsidR="007B1263" w:rsidRPr="003E2913" w:rsidRDefault="007B1263" w:rsidP="007B12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913">
              <w:rPr>
                <w:rFonts w:cstheme="minorHAnsi"/>
                <w:b/>
                <w:bCs/>
                <w:sz w:val="20"/>
                <w:szCs w:val="20"/>
              </w:rPr>
              <w:t>0.76</w:t>
            </w:r>
          </w:p>
          <w:p w14:paraId="1C2F0722" w14:textId="6DF58873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3E2913">
              <w:rPr>
                <w:rFonts w:cstheme="minorHAnsi"/>
                <w:b/>
                <w:bCs/>
                <w:sz w:val="20"/>
                <w:szCs w:val="20"/>
              </w:rPr>
              <w:t>0.42 to 1.10</w:t>
            </w:r>
          </w:p>
        </w:tc>
        <w:tc>
          <w:tcPr>
            <w:tcW w:w="1587" w:type="dxa"/>
            <w:shd w:val="clear" w:color="auto" w:fill="auto"/>
          </w:tcPr>
          <w:p w14:paraId="3F831804" w14:textId="77777777" w:rsidR="007B1263" w:rsidRPr="00CB652E" w:rsidRDefault="00CB652E" w:rsidP="007B1263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74</w:t>
            </w:r>
          </w:p>
          <w:p w14:paraId="27586F21" w14:textId="43DD3404" w:rsidR="00CB652E" w:rsidRDefault="00CB652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40 to 1.08</w:t>
            </w:r>
          </w:p>
        </w:tc>
        <w:tc>
          <w:tcPr>
            <w:tcW w:w="1587" w:type="dxa"/>
            <w:shd w:val="clear" w:color="auto" w:fill="auto"/>
          </w:tcPr>
          <w:p w14:paraId="06AC06A1" w14:textId="7510F106" w:rsidR="007B1263" w:rsidRPr="00381D94" w:rsidRDefault="007B1263" w:rsidP="007B1263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</w:t>
            </w:r>
            <w:r w:rsidR="0074454C"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80</w:t>
            </w:r>
          </w:p>
          <w:p w14:paraId="10870677" w14:textId="16383954" w:rsidR="007B1263" w:rsidRDefault="0074454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38</w:t>
            </w:r>
            <w:r w:rsidR="007B1263"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to </w:t>
            </w:r>
            <w:r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1.22</w:t>
            </w:r>
          </w:p>
        </w:tc>
      </w:tr>
      <w:tr w:rsidR="007B1263" w14:paraId="5E95DECE" w14:textId="77777777" w:rsidTr="002E0A1A">
        <w:tc>
          <w:tcPr>
            <w:tcW w:w="3288" w:type="dxa"/>
            <w:shd w:val="clear" w:color="auto" w:fill="BFBFBF" w:themeFill="background1" w:themeFillShade="BF"/>
          </w:tcPr>
          <w:p w14:paraId="1F124440" w14:textId="77777777" w:rsidR="007B1263" w:rsidRDefault="007B1263" w:rsidP="007B1263">
            <w:pPr>
              <w:rPr>
                <w:rFonts w:cstheme="minorHAnsi"/>
                <w:sz w:val="21"/>
                <w:szCs w:val="21"/>
              </w:rPr>
            </w:pPr>
            <w:r w:rsidRPr="0069745B">
              <w:rPr>
                <w:rFonts w:cstheme="minorHAnsi"/>
                <w:b/>
                <w:bCs/>
                <w:sz w:val="21"/>
                <w:szCs w:val="21"/>
              </w:rPr>
              <w:t xml:space="preserve">Maternal/pregnancy model –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1AD10998" w14:textId="47B7F706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6069C47D" w14:textId="2F13A403" w:rsidR="007B1263" w:rsidRDefault="008E136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69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54A3D90F" w14:textId="11E2B543" w:rsidR="007B1263" w:rsidRDefault="00371D5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52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2CCAF2A3" w14:textId="03A9F6BF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350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00CB170F" w14:textId="70F2025E" w:rsidR="007B1263" w:rsidRDefault="00CB652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50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0A4044A3" w14:textId="5C997D4A" w:rsidR="007B1263" w:rsidRDefault="0074454C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44</w:t>
            </w:r>
          </w:p>
        </w:tc>
      </w:tr>
      <w:tr w:rsidR="007B1263" w14:paraId="5FC98923" w14:textId="77777777" w:rsidTr="002E0A1A">
        <w:tc>
          <w:tcPr>
            <w:tcW w:w="3288" w:type="dxa"/>
          </w:tcPr>
          <w:p w14:paraId="36917604" w14:textId="6B4CDBBE" w:rsidR="007B1263" w:rsidRDefault="000C798F" w:rsidP="007B1263">
            <w:pPr>
              <w:rPr>
                <w:rFonts w:cstheme="minorHAnsi"/>
                <w:sz w:val="21"/>
                <w:szCs w:val="21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87" w:type="dxa"/>
          </w:tcPr>
          <w:p w14:paraId="66633D70" w14:textId="77777777" w:rsidR="007B1263" w:rsidRDefault="007B1263" w:rsidP="007B126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  <w:p w14:paraId="339FE495" w14:textId="0838ED3F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-0.10 to 1.27</w:t>
            </w:r>
          </w:p>
        </w:tc>
        <w:tc>
          <w:tcPr>
            <w:tcW w:w="1587" w:type="dxa"/>
          </w:tcPr>
          <w:p w14:paraId="42057777" w14:textId="77777777" w:rsidR="007B1263" w:rsidRDefault="00B82A39" w:rsidP="007B126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54</w:t>
            </w:r>
          </w:p>
          <w:p w14:paraId="60966C7A" w14:textId="74A32744" w:rsidR="00B82A39" w:rsidRDefault="00B82A39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0.14 to 1.23</w:t>
            </w:r>
          </w:p>
        </w:tc>
        <w:tc>
          <w:tcPr>
            <w:tcW w:w="1587" w:type="dxa"/>
          </w:tcPr>
          <w:p w14:paraId="05CC7C36" w14:textId="7ABFA4C8" w:rsidR="007B1263" w:rsidRDefault="00371D5E" w:rsidP="007B1263">
            <w:pPr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77</w:t>
            </w:r>
          </w:p>
          <w:p w14:paraId="10C5C8B6" w14:textId="0C037456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-</w:t>
            </w:r>
            <w:r w:rsidR="00371D5E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07</w:t>
            </w: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 xml:space="preserve"> to </w:t>
            </w:r>
            <w:r w:rsidR="00371D5E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1587" w:type="dxa"/>
          </w:tcPr>
          <w:p w14:paraId="013616E9" w14:textId="77777777" w:rsidR="007B1263" w:rsidRPr="00E36A14" w:rsidRDefault="007B1263" w:rsidP="007B12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6A14">
              <w:rPr>
                <w:rFonts w:cstheme="minorHAnsi"/>
                <w:b/>
                <w:bCs/>
                <w:sz w:val="20"/>
                <w:szCs w:val="20"/>
              </w:rPr>
              <w:t>0.70</w:t>
            </w:r>
          </w:p>
          <w:p w14:paraId="4F0FBBB6" w14:textId="131987BE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36A14">
              <w:rPr>
                <w:rFonts w:cstheme="minorHAnsi"/>
                <w:b/>
                <w:bCs/>
                <w:sz w:val="20"/>
                <w:szCs w:val="20"/>
              </w:rPr>
              <w:t>0.34 to 1.06</w:t>
            </w:r>
          </w:p>
        </w:tc>
        <w:tc>
          <w:tcPr>
            <w:tcW w:w="1587" w:type="dxa"/>
          </w:tcPr>
          <w:p w14:paraId="29A10824" w14:textId="23DF751E" w:rsidR="007B1263" w:rsidRPr="00CB652E" w:rsidRDefault="00CB652E" w:rsidP="007B1263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68</w:t>
            </w:r>
          </w:p>
          <w:p w14:paraId="21C20A72" w14:textId="68343946" w:rsidR="007B1263" w:rsidRDefault="00CB652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32</w:t>
            </w:r>
            <w:r w:rsidR="007B1263"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to </w:t>
            </w: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587" w:type="dxa"/>
          </w:tcPr>
          <w:p w14:paraId="2C178830" w14:textId="15321177" w:rsidR="007B1263" w:rsidRPr="00381D94" w:rsidRDefault="007B1263" w:rsidP="007B1263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</w:t>
            </w:r>
            <w:r w:rsidR="00FD6649"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78</w:t>
            </w:r>
          </w:p>
          <w:p w14:paraId="1DD06BF0" w14:textId="217EF3D7" w:rsidR="007B1263" w:rsidRDefault="00FD6649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</w:t>
            </w:r>
            <w:r w:rsidR="00381D94"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34</w:t>
            </w:r>
            <w:r w:rsidR="007B1263"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to </w:t>
            </w:r>
            <w:r w:rsidR="00381D94"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1.22</w:t>
            </w:r>
          </w:p>
        </w:tc>
      </w:tr>
      <w:tr w:rsidR="007B1263" w14:paraId="6796C906" w14:textId="77777777" w:rsidTr="002E0A1A">
        <w:trPr>
          <w:trHeight w:val="151"/>
        </w:trPr>
        <w:tc>
          <w:tcPr>
            <w:tcW w:w="3288" w:type="dxa"/>
            <w:shd w:val="clear" w:color="auto" w:fill="BFBFBF" w:themeFill="background1" w:themeFillShade="BF"/>
          </w:tcPr>
          <w:p w14:paraId="519EF156" w14:textId="77777777" w:rsidR="007B1263" w:rsidRDefault="007B1263" w:rsidP="007B1263">
            <w:pPr>
              <w:rPr>
                <w:rFonts w:cstheme="minorHAnsi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</w:t>
            </w:r>
            <w:r w:rsidRPr="0069745B">
              <w:rPr>
                <w:b/>
                <w:bCs/>
                <w:sz w:val="21"/>
                <w:szCs w:val="21"/>
              </w:rPr>
              <w:t xml:space="preserve">ully adjusted -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599D401D" w14:textId="0D2E27AC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00B18A81" w14:textId="258F3F96" w:rsidR="007B1263" w:rsidRDefault="00B82A39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55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361B34E8" w14:textId="2ADE4467" w:rsidR="007B1263" w:rsidRDefault="00371D5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45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4CC96B0B" w14:textId="28838D75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661C643A" w14:textId="081EFF24" w:rsidR="007B1263" w:rsidRDefault="00CB652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38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6A3E001A" w14:textId="7A44DD9C" w:rsidR="007B1263" w:rsidRDefault="00381D94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37</w:t>
            </w:r>
          </w:p>
        </w:tc>
      </w:tr>
      <w:tr w:rsidR="007B1263" w14:paraId="7A5E2740" w14:textId="77777777" w:rsidTr="002E0A1A">
        <w:tc>
          <w:tcPr>
            <w:tcW w:w="3288" w:type="dxa"/>
          </w:tcPr>
          <w:p w14:paraId="1EAAD462" w14:textId="7E96FC02" w:rsidR="007B1263" w:rsidRDefault="000C798F" w:rsidP="007B1263">
            <w:pPr>
              <w:rPr>
                <w:rFonts w:cstheme="minorHAnsi"/>
                <w:sz w:val="21"/>
                <w:szCs w:val="21"/>
              </w:rPr>
            </w:pPr>
            <w:r w:rsidRPr="001B2FDE">
              <w:rPr>
                <w:sz w:val="21"/>
                <w:szCs w:val="21"/>
              </w:rPr>
              <w:t>Renal Volume</w:t>
            </w:r>
            <w:r>
              <w:rPr>
                <w:sz w:val="21"/>
                <w:szCs w:val="21"/>
              </w:rPr>
              <w:t xml:space="preserve">, </w:t>
            </w:r>
            <w:r w:rsidRPr="001B2FDE">
              <w:rPr>
                <w:sz w:val="21"/>
                <w:szCs w:val="21"/>
              </w:rPr>
              <w:t>cm</w:t>
            </w:r>
            <w:r w:rsidRPr="001B2FDE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87" w:type="dxa"/>
          </w:tcPr>
          <w:p w14:paraId="33B05CF6" w14:textId="77777777" w:rsidR="007B1263" w:rsidRDefault="007B1263" w:rsidP="007B126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  <w:p w14:paraId="637BBA62" w14:textId="0FEB20E3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0"/>
              </w:rPr>
              <w:t>0.06 to 1.53</w:t>
            </w:r>
          </w:p>
        </w:tc>
        <w:tc>
          <w:tcPr>
            <w:tcW w:w="1587" w:type="dxa"/>
          </w:tcPr>
          <w:p w14:paraId="1CAA3644" w14:textId="6AD2CD86" w:rsidR="007B1263" w:rsidRDefault="00B82A39" w:rsidP="007B12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  <w:p w14:paraId="48F0A16C" w14:textId="358E460C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r w:rsidR="00B82A39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</w:t>
            </w:r>
            <w:r w:rsidR="00B82A39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87" w:type="dxa"/>
          </w:tcPr>
          <w:p w14:paraId="526D9A74" w14:textId="4568C6BB" w:rsidR="007B1263" w:rsidRDefault="00371D5E" w:rsidP="007B1263">
            <w:pPr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80</w:t>
            </w:r>
          </w:p>
          <w:p w14:paraId="51CB3566" w14:textId="3EC8F1F6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-</w:t>
            </w:r>
            <w:r w:rsidR="00371D5E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12</w:t>
            </w:r>
            <w:r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 xml:space="preserve"> to </w:t>
            </w:r>
            <w:r w:rsidR="00371D5E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1.71</w:t>
            </w:r>
          </w:p>
        </w:tc>
        <w:tc>
          <w:tcPr>
            <w:tcW w:w="1587" w:type="dxa"/>
          </w:tcPr>
          <w:p w14:paraId="15C256CB" w14:textId="77777777" w:rsidR="007B1263" w:rsidRPr="0041651D" w:rsidRDefault="007B1263" w:rsidP="007B126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1651D">
              <w:rPr>
                <w:rFonts w:cstheme="minorHAnsi"/>
                <w:b/>
                <w:bCs/>
                <w:sz w:val="20"/>
                <w:szCs w:val="20"/>
              </w:rPr>
              <w:t>0.64</w:t>
            </w:r>
          </w:p>
          <w:p w14:paraId="69CDE91F" w14:textId="5B887738" w:rsidR="007B1263" w:rsidRDefault="007B1263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41651D">
              <w:rPr>
                <w:rFonts w:cstheme="minorHAnsi"/>
                <w:b/>
                <w:bCs/>
                <w:sz w:val="20"/>
                <w:szCs w:val="20"/>
              </w:rPr>
              <w:t>0.25 to 1.02</w:t>
            </w:r>
          </w:p>
        </w:tc>
        <w:tc>
          <w:tcPr>
            <w:tcW w:w="1587" w:type="dxa"/>
          </w:tcPr>
          <w:p w14:paraId="79669D3B" w14:textId="77777777" w:rsidR="007B1263" w:rsidRPr="00CB652E" w:rsidRDefault="00CB652E" w:rsidP="007B1263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61</w:t>
            </w:r>
          </w:p>
          <w:p w14:paraId="7BC81F25" w14:textId="57942033" w:rsidR="00CB652E" w:rsidRDefault="00CB652E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B652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22 to 1.00</w:t>
            </w:r>
          </w:p>
        </w:tc>
        <w:tc>
          <w:tcPr>
            <w:tcW w:w="1587" w:type="dxa"/>
          </w:tcPr>
          <w:p w14:paraId="475FBA1D" w14:textId="7B14B7B1" w:rsidR="007B1263" w:rsidRPr="00381D94" w:rsidRDefault="00381D94" w:rsidP="007B1263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70</w:t>
            </w:r>
          </w:p>
          <w:p w14:paraId="3E73C520" w14:textId="1AA6203E" w:rsidR="007B1263" w:rsidRDefault="00381D94" w:rsidP="007B126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0.23</w:t>
            </w:r>
            <w:r w:rsidR="007B1263"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to </w:t>
            </w:r>
            <w:r w:rsidRPr="00381D94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1.17</w:t>
            </w:r>
          </w:p>
        </w:tc>
      </w:tr>
    </w:tbl>
    <w:p w14:paraId="0FD29B1F" w14:textId="453B3038" w:rsidR="000B60F2" w:rsidRPr="00C85C29" w:rsidRDefault="000B60F2" w:rsidP="00A23832">
      <w:pPr>
        <w:spacing w:after="0"/>
        <w:rPr>
          <w:sz w:val="19"/>
          <w:szCs w:val="19"/>
        </w:rPr>
      </w:pPr>
      <w:r w:rsidRPr="00C85C29">
        <w:rPr>
          <w:sz w:val="19"/>
          <w:szCs w:val="19"/>
        </w:rPr>
        <w:t>Ethnicity model is adjusted for ethnicity and child age at kidney function measurement</w:t>
      </w:r>
    </w:p>
    <w:p w14:paraId="0914BF29" w14:textId="29C5DFDD" w:rsidR="00A23832" w:rsidRPr="00C85C29" w:rsidRDefault="00A23832" w:rsidP="00A23832">
      <w:pPr>
        <w:spacing w:after="0"/>
        <w:rPr>
          <w:sz w:val="19"/>
          <w:szCs w:val="19"/>
        </w:rPr>
      </w:pPr>
      <w:r w:rsidRPr="00C85C29">
        <w:rPr>
          <w:sz w:val="19"/>
          <w:szCs w:val="19"/>
        </w:rPr>
        <w:t xml:space="preserve">Socio-demographic model is </w:t>
      </w:r>
      <w:r w:rsidR="000B60F2" w:rsidRPr="00C85C29">
        <w:rPr>
          <w:sz w:val="19"/>
          <w:szCs w:val="19"/>
        </w:rPr>
        <w:t>ethnicity model plus</w:t>
      </w:r>
      <w:r w:rsidRPr="00C85C29">
        <w:rPr>
          <w:sz w:val="19"/>
          <w:szCs w:val="19"/>
        </w:rPr>
        <w:t xml:space="preserve"> maternal age, maternal educational attainment, housing tenure, </w:t>
      </w:r>
      <w:r w:rsidR="00581375" w:rsidRPr="00C85C29">
        <w:rPr>
          <w:sz w:val="19"/>
          <w:szCs w:val="19"/>
        </w:rPr>
        <w:t xml:space="preserve">and </w:t>
      </w:r>
      <w:r w:rsidRPr="00C85C29">
        <w:rPr>
          <w:sz w:val="19"/>
          <w:szCs w:val="19"/>
        </w:rPr>
        <w:t xml:space="preserve">employment status, all at pregnancy </w:t>
      </w:r>
    </w:p>
    <w:p w14:paraId="7BF63393" w14:textId="77F17FE0" w:rsidR="00A23832" w:rsidRPr="00C85C29" w:rsidRDefault="00A23832" w:rsidP="00A23832">
      <w:pPr>
        <w:spacing w:after="0"/>
        <w:rPr>
          <w:sz w:val="19"/>
          <w:szCs w:val="19"/>
        </w:rPr>
      </w:pPr>
      <w:r w:rsidRPr="00C85C29">
        <w:rPr>
          <w:sz w:val="19"/>
          <w:szCs w:val="19"/>
        </w:rPr>
        <w:t xml:space="preserve">Maternal/pregnancy model is socio-demographic model plus maternal BMI, </w:t>
      </w:r>
      <w:r w:rsidR="00EF6F22" w:rsidRPr="00C85C29">
        <w:rPr>
          <w:sz w:val="19"/>
          <w:szCs w:val="19"/>
        </w:rPr>
        <w:t>maternal height</w:t>
      </w:r>
      <w:r w:rsidRPr="00C85C29">
        <w:rPr>
          <w:sz w:val="19"/>
          <w:szCs w:val="19"/>
        </w:rPr>
        <w:t xml:space="preserve">, alcohol consumption in pregnancy, maternal smoking in pregnancy, and gestational diabetes </w:t>
      </w:r>
    </w:p>
    <w:p w14:paraId="4E4448FC" w14:textId="2619891C" w:rsidR="00A23832" w:rsidRPr="00C85C29" w:rsidRDefault="00A23832" w:rsidP="00A23832">
      <w:pPr>
        <w:spacing w:after="0"/>
        <w:rPr>
          <w:sz w:val="19"/>
          <w:szCs w:val="19"/>
        </w:rPr>
      </w:pPr>
      <w:r w:rsidRPr="00C85C29">
        <w:rPr>
          <w:sz w:val="19"/>
          <w:szCs w:val="19"/>
        </w:rPr>
        <w:t xml:space="preserve">Fully adjusted is maternal/pregnancy model plus birthweight, </w:t>
      </w:r>
      <w:r w:rsidR="00EF6F22" w:rsidRPr="00C85C29">
        <w:rPr>
          <w:sz w:val="19"/>
          <w:szCs w:val="19"/>
        </w:rPr>
        <w:t xml:space="preserve">gestational age at birth, </w:t>
      </w:r>
      <w:r w:rsidRPr="00C85C29">
        <w:rPr>
          <w:sz w:val="19"/>
          <w:szCs w:val="19"/>
        </w:rPr>
        <w:t>child body surface area, child gender, and systolic and diastolic blood pressure.</w:t>
      </w:r>
    </w:p>
    <w:p w14:paraId="2CB0C71C" w14:textId="77777777" w:rsidR="00A23832" w:rsidRDefault="00A23832" w:rsidP="00A23832">
      <w:pPr>
        <w:spacing w:after="0"/>
        <w:rPr>
          <w:rFonts w:cstheme="minorHAnsi"/>
          <w:sz w:val="21"/>
          <w:szCs w:val="21"/>
        </w:rPr>
      </w:pPr>
    </w:p>
    <w:p w14:paraId="14D355AA" w14:textId="77777777" w:rsidR="00A23832" w:rsidRDefault="00A23832" w:rsidP="00A23832">
      <w:pPr>
        <w:spacing w:after="0"/>
        <w:rPr>
          <w:rFonts w:cstheme="minorHAnsi"/>
          <w:sz w:val="21"/>
          <w:szCs w:val="21"/>
        </w:rPr>
      </w:pPr>
    </w:p>
    <w:p w14:paraId="0A8A2218" w14:textId="77777777" w:rsidR="00A23832" w:rsidRDefault="00A23832" w:rsidP="00A23832">
      <w:pPr>
        <w:spacing w:after="0"/>
        <w:rPr>
          <w:rFonts w:cstheme="minorHAnsi"/>
          <w:sz w:val="21"/>
          <w:szCs w:val="21"/>
        </w:rPr>
      </w:pPr>
    </w:p>
    <w:p w14:paraId="704AA332" w14:textId="77777777" w:rsidR="00A23832" w:rsidRDefault="00A23832" w:rsidP="00A23832">
      <w:pPr>
        <w:spacing w:after="0"/>
        <w:rPr>
          <w:rFonts w:cstheme="minorHAnsi"/>
          <w:sz w:val="21"/>
          <w:szCs w:val="21"/>
        </w:rPr>
      </w:pPr>
    </w:p>
    <w:p w14:paraId="68FAC7C8" w14:textId="77777777" w:rsidR="00A23832" w:rsidRDefault="00A23832" w:rsidP="005C4DBF"/>
    <w:sectPr w:rsidR="00A23832" w:rsidSect="006D3B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DD117" w14:textId="77777777" w:rsidR="003209F4" w:rsidRDefault="003209F4" w:rsidP="003B22BC">
      <w:pPr>
        <w:spacing w:after="0" w:line="240" w:lineRule="auto"/>
      </w:pPr>
      <w:r>
        <w:separator/>
      </w:r>
    </w:p>
  </w:endnote>
  <w:endnote w:type="continuationSeparator" w:id="0">
    <w:p w14:paraId="2C21E7F2" w14:textId="77777777" w:rsidR="003209F4" w:rsidRDefault="003209F4" w:rsidP="003B2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EBF7F" w14:textId="77777777" w:rsidR="003209F4" w:rsidRDefault="003209F4" w:rsidP="003B22BC">
      <w:pPr>
        <w:spacing w:after="0" w:line="240" w:lineRule="auto"/>
      </w:pPr>
      <w:r>
        <w:separator/>
      </w:r>
    </w:p>
  </w:footnote>
  <w:footnote w:type="continuationSeparator" w:id="0">
    <w:p w14:paraId="141C600B" w14:textId="77777777" w:rsidR="003209F4" w:rsidRDefault="003209F4" w:rsidP="003B22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62CD1"/>
    <w:multiLevelType w:val="hybridMultilevel"/>
    <w:tmpl w:val="FDAAE846"/>
    <w:lvl w:ilvl="0" w:tplc="C4EE9B10">
      <w:start w:val="1"/>
      <w:numFmt w:val="decimal"/>
      <w:pStyle w:val="Heading2"/>
      <w:lvlText w:val="%1."/>
      <w:lvlJc w:val="left"/>
      <w:pPr>
        <w:ind w:left="163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C2B7F"/>
    <w:multiLevelType w:val="hybridMultilevel"/>
    <w:tmpl w:val="D5C23054"/>
    <w:lvl w:ilvl="0" w:tplc="E9E45B58">
      <w:start w:val="1"/>
      <w:numFmt w:val="lowerRoman"/>
      <w:lvlText w:val="%1)"/>
      <w:lvlJc w:val="left"/>
      <w:pPr>
        <w:ind w:left="76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2AD019F7"/>
    <w:multiLevelType w:val="hybridMultilevel"/>
    <w:tmpl w:val="52281AF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8E436B"/>
    <w:multiLevelType w:val="hybridMultilevel"/>
    <w:tmpl w:val="07F0E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777"/>
    <w:rsid w:val="000023AF"/>
    <w:rsid w:val="00003334"/>
    <w:rsid w:val="00004669"/>
    <w:rsid w:val="000144A9"/>
    <w:rsid w:val="000162EC"/>
    <w:rsid w:val="00016C75"/>
    <w:rsid w:val="000267A4"/>
    <w:rsid w:val="000316FA"/>
    <w:rsid w:val="00031CEE"/>
    <w:rsid w:val="000327FA"/>
    <w:rsid w:val="000352EA"/>
    <w:rsid w:val="000354A2"/>
    <w:rsid w:val="00035661"/>
    <w:rsid w:val="00045677"/>
    <w:rsid w:val="000469CF"/>
    <w:rsid w:val="0004705C"/>
    <w:rsid w:val="000473A4"/>
    <w:rsid w:val="000503AD"/>
    <w:rsid w:val="00054C05"/>
    <w:rsid w:val="00060EC4"/>
    <w:rsid w:val="00062918"/>
    <w:rsid w:val="00063301"/>
    <w:rsid w:val="00065FFF"/>
    <w:rsid w:val="000709D3"/>
    <w:rsid w:val="000747C5"/>
    <w:rsid w:val="00074A6D"/>
    <w:rsid w:val="00076AA3"/>
    <w:rsid w:val="00080B3A"/>
    <w:rsid w:val="00090DD5"/>
    <w:rsid w:val="00092727"/>
    <w:rsid w:val="00093408"/>
    <w:rsid w:val="0009440F"/>
    <w:rsid w:val="00096F4F"/>
    <w:rsid w:val="0009745B"/>
    <w:rsid w:val="000A08F4"/>
    <w:rsid w:val="000A1E4A"/>
    <w:rsid w:val="000A40A8"/>
    <w:rsid w:val="000A6135"/>
    <w:rsid w:val="000A6861"/>
    <w:rsid w:val="000A7ADD"/>
    <w:rsid w:val="000B07DE"/>
    <w:rsid w:val="000B2850"/>
    <w:rsid w:val="000B60F2"/>
    <w:rsid w:val="000C798F"/>
    <w:rsid w:val="000D1B0C"/>
    <w:rsid w:val="000D1E6F"/>
    <w:rsid w:val="000D40FF"/>
    <w:rsid w:val="000D748C"/>
    <w:rsid w:val="000E0E44"/>
    <w:rsid w:val="00102A37"/>
    <w:rsid w:val="00102BFE"/>
    <w:rsid w:val="00106B0D"/>
    <w:rsid w:val="001216F2"/>
    <w:rsid w:val="00127F2D"/>
    <w:rsid w:val="0013098E"/>
    <w:rsid w:val="00130B8B"/>
    <w:rsid w:val="00141AEB"/>
    <w:rsid w:val="0014396D"/>
    <w:rsid w:val="001519AA"/>
    <w:rsid w:val="00151BFD"/>
    <w:rsid w:val="00155DAE"/>
    <w:rsid w:val="00161799"/>
    <w:rsid w:val="00163F9D"/>
    <w:rsid w:val="00175372"/>
    <w:rsid w:val="0018252B"/>
    <w:rsid w:val="001859DE"/>
    <w:rsid w:val="00192239"/>
    <w:rsid w:val="001955DE"/>
    <w:rsid w:val="0019756A"/>
    <w:rsid w:val="001A528F"/>
    <w:rsid w:val="001A54D9"/>
    <w:rsid w:val="001A7736"/>
    <w:rsid w:val="001A7AF7"/>
    <w:rsid w:val="001B2CC3"/>
    <w:rsid w:val="001B4206"/>
    <w:rsid w:val="001B461B"/>
    <w:rsid w:val="001E40D7"/>
    <w:rsid w:val="001E6321"/>
    <w:rsid w:val="001F486A"/>
    <w:rsid w:val="001F7B0D"/>
    <w:rsid w:val="0020422F"/>
    <w:rsid w:val="002044E0"/>
    <w:rsid w:val="00204C88"/>
    <w:rsid w:val="002069FD"/>
    <w:rsid w:val="002117FF"/>
    <w:rsid w:val="00215A56"/>
    <w:rsid w:val="00215C8E"/>
    <w:rsid w:val="002213D1"/>
    <w:rsid w:val="00223CF8"/>
    <w:rsid w:val="0022440E"/>
    <w:rsid w:val="00224948"/>
    <w:rsid w:val="00230E03"/>
    <w:rsid w:val="00231FFC"/>
    <w:rsid w:val="00241FE7"/>
    <w:rsid w:val="00243B9A"/>
    <w:rsid w:val="00247CAE"/>
    <w:rsid w:val="00247D06"/>
    <w:rsid w:val="00252AB8"/>
    <w:rsid w:val="0025321A"/>
    <w:rsid w:val="0025530C"/>
    <w:rsid w:val="0025672A"/>
    <w:rsid w:val="0026163A"/>
    <w:rsid w:val="00264500"/>
    <w:rsid w:val="00264A6D"/>
    <w:rsid w:val="00270382"/>
    <w:rsid w:val="002739D4"/>
    <w:rsid w:val="002747C2"/>
    <w:rsid w:val="002808A1"/>
    <w:rsid w:val="0028275A"/>
    <w:rsid w:val="00290D02"/>
    <w:rsid w:val="00291DBB"/>
    <w:rsid w:val="00293E63"/>
    <w:rsid w:val="002976CC"/>
    <w:rsid w:val="002B1ACD"/>
    <w:rsid w:val="002C2F49"/>
    <w:rsid w:val="002D07E2"/>
    <w:rsid w:val="002D1790"/>
    <w:rsid w:val="002D4835"/>
    <w:rsid w:val="002D57CA"/>
    <w:rsid w:val="002E0A1A"/>
    <w:rsid w:val="002E1ABE"/>
    <w:rsid w:val="002E3819"/>
    <w:rsid w:val="002E6404"/>
    <w:rsid w:val="002E73AA"/>
    <w:rsid w:val="00300A8D"/>
    <w:rsid w:val="003045A6"/>
    <w:rsid w:val="00307E88"/>
    <w:rsid w:val="00307F4B"/>
    <w:rsid w:val="00310BE2"/>
    <w:rsid w:val="00311861"/>
    <w:rsid w:val="00314035"/>
    <w:rsid w:val="00316BC9"/>
    <w:rsid w:val="003209F4"/>
    <w:rsid w:val="003215AB"/>
    <w:rsid w:val="00325768"/>
    <w:rsid w:val="0032591F"/>
    <w:rsid w:val="00326519"/>
    <w:rsid w:val="00330112"/>
    <w:rsid w:val="0033582F"/>
    <w:rsid w:val="0033641F"/>
    <w:rsid w:val="0033721F"/>
    <w:rsid w:val="0034259E"/>
    <w:rsid w:val="00343931"/>
    <w:rsid w:val="00344161"/>
    <w:rsid w:val="003446E7"/>
    <w:rsid w:val="00347FFE"/>
    <w:rsid w:val="00350F98"/>
    <w:rsid w:val="00351808"/>
    <w:rsid w:val="00352A20"/>
    <w:rsid w:val="00363026"/>
    <w:rsid w:val="0036375E"/>
    <w:rsid w:val="00371123"/>
    <w:rsid w:val="00371D5E"/>
    <w:rsid w:val="00373A53"/>
    <w:rsid w:val="00381D94"/>
    <w:rsid w:val="0038610C"/>
    <w:rsid w:val="00386ED7"/>
    <w:rsid w:val="00390762"/>
    <w:rsid w:val="00392D48"/>
    <w:rsid w:val="00396946"/>
    <w:rsid w:val="003A5CAD"/>
    <w:rsid w:val="003B22BC"/>
    <w:rsid w:val="003B3AA7"/>
    <w:rsid w:val="003B3BE0"/>
    <w:rsid w:val="003B5490"/>
    <w:rsid w:val="003B5A43"/>
    <w:rsid w:val="003B5F67"/>
    <w:rsid w:val="003C0FC4"/>
    <w:rsid w:val="003C223A"/>
    <w:rsid w:val="003C3A5D"/>
    <w:rsid w:val="003C4089"/>
    <w:rsid w:val="003D149C"/>
    <w:rsid w:val="003E0933"/>
    <w:rsid w:val="003E2913"/>
    <w:rsid w:val="003E5AC1"/>
    <w:rsid w:val="003E7BE5"/>
    <w:rsid w:val="003F16A5"/>
    <w:rsid w:val="003F32BD"/>
    <w:rsid w:val="003F6862"/>
    <w:rsid w:val="00401F58"/>
    <w:rsid w:val="00403C41"/>
    <w:rsid w:val="00412219"/>
    <w:rsid w:val="0041651D"/>
    <w:rsid w:val="00417500"/>
    <w:rsid w:val="00426777"/>
    <w:rsid w:val="004275BD"/>
    <w:rsid w:val="00430507"/>
    <w:rsid w:val="00432BBE"/>
    <w:rsid w:val="00436E71"/>
    <w:rsid w:val="004523F3"/>
    <w:rsid w:val="00452E1E"/>
    <w:rsid w:val="004576E3"/>
    <w:rsid w:val="0045789A"/>
    <w:rsid w:val="00465141"/>
    <w:rsid w:val="00466854"/>
    <w:rsid w:val="00467517"/>
    <w:rsid w:val="00487CED"/>
    <w:rsid w:val="004920B3"/>
    <w:rsid w:val="004A04A6"/>
    <w:rsid w:val="004A42F7"/>
    <w:rsid w:val="004B0AE0"/>
    <w:rsid w:val="004B227D"/>
    <w:rsid w:val="004C0587"/>
    <w:rsid w:val="004C1A11"/>
    <w:rsid w:val="004C1C4F"/>
    <w:rsid w:val="004C6BAF"/>
    <w:rsid w:val="004E7692"/>
    <w:rsid w:val="004F30BE"/>
    <w:rsid w:val="004F346A"/>
    <w:rsid w:val="004F4FC9"/>
    <w:rsid w:val="004F71E8"/>
    <w:rsid w:val="00501C9C"/>
    <w:rsid w:val="005064C9"/>
    <w:rsid w:val="00514389"/>
    <w:rsid w:val="005154C5"/>
    <w:rsid w:val="00520998"/>
    <w:rsid w:val="00521D69"/>
    <w:rsid w:val="00533E27"/>
    <w:rsid w:val="00534E4A"/>
    <w:rsid w:val="00543013"/>
    <w:rsid w:val="00545F97"/>
    <w:rsid w:val="00551A63"/>
    <w:rsid w:val="00553C43"/>
    <w:rsid w:val="00557034"/>
    <w:rsid w:val="00557412"/>
    <w:rsid w:val="00565AE5"/>
    <w:rsid w:val="00571C8B"/>
    <w:rsid w:val="0057332F"/>
    <w:rsid w:val="00581375"/>
    <w:rsid w:val="00585E90"/>
    <w:rsid w:val="00593622"/>
    <w:rsid w:val="00596ADE"/>
    <w:rsid w:val="005A4C76"/>
    <w:rsid w:val="005A5056"/>
    <w:rsid w:val="005A5CEE"/>
    <w:rsid w:val="005B335C"/>
    <w:rsid w:val="005B3D57"/>
    <w:rsid w:val="005B7013"/>
    <w:rsid w:val="005C3576"/>
    <w:rsid w:val="005C4DBF"/>
    <w:rsid w:val="005C5F92"/>
    <w:rsid w:val="005D0A9D"/>
    <w:rsid w:val="005D6E0E"/>
    <w:rsid w:val="005E1704"/>
    <w:rsid w:val="005E5D09"/>
    <w:rsid w:val="005E6CD5"/>
    <w:rsid w:val="005F4C5D"/>
    <w:rsid w:val="005F64A5"/>
    <w:rsid w:val="005F72C2"/>
    <w:rsid w:val="00602F13"/>
    <w:rsid w:val="00607410"/>
    <w:rsid w:val="00607574"/>
    <w:rsid w:val="00612031"/>
    <w:rsid w:val="00614058"/>
    <w:rsid w:val="00615EA8"/>
    <w:rsid w:val="0061659B"/>
    <w:rsid w:val="0061689D"/>
    <w:rsid w:val="00617660"/>
    <w:rsid w:val="00620A3A"/>
    <w:rsid w:val="00622784"/>
    <w:rsid w:val="00627CF7"/>
    <w:rsid w:val="00634403"/>
    <w:rsid w:val="006435BB"/>
    <w:rsid w:val="006509A4"/>
    <w:rsid w:val="00657105"/>
    <w:rsid w:val="00661DFE"/>
    <w:rsid w:val="0067188F"/>
    <w:rsid w:val="006763AC"/>
    <w:rsid w:val="00680942"/>
    <w:rsid w:val="00682237"/>
    <w:rsid w:val="00682540"/>
    <w:rsid w:val="0069192C"/>
    <w:rsid w:val="00691F8F"/>
    <w:rsid w:val="006966C4"/>
    <w:rsid w:val="00696F33"/>
    <w:rsid w:val="006A175E"/>
    <w:rsid w:val="006A3038"/>
    <w:rsid w:val="006A3F76"/>
    <w:rsid w:val="006B0BF2"/>
    <w:rsid w:val="006B17F1"/>
    <w:rsid w:val="006B1A34"/>
    <w:rsid w:val="006B213E"/>
    <w:rsid w:val="006B32F9"/>
    <w:rsid w:val="006B4854"/>
    <w:rsid w:val="006B5BDF"/>
    <w:rsid w:val="006C04DC"/>
    <w:rsid w:val="006C1A01"/>
    <w:rsid w:val="006D104D"/>
    <w:rsid w:val="006D3BCA"/>
    <w:rsid w:val="006D588B"/>
    <w:rsid w:val="006D65B3"/>
    <w:rsid w:val="006E0114"/>
    <w:rsid w:val="006E308B"/>
    <w:rsid w:val="006E5633"/>
    <w:rsid w:val="006E79B6"/>
    <w:rsid w:val="006F2582"/>
    <w:rsid w:val="006F5748"/>
    <w:rsid w:val="007060F8"/>
    <w:rsid w:val="0070724E"/>
    <w:rsid w:val="00713B92"/>
    <w:rsid w:val="00717C6E"/>
    <w:rsid w:val="0072257D"/>
    <w:rsid w:val="00724053"/>
    <w:rsid w:val="00724AEE"/>
    <w:rsid w:val="00726B59"/>
    <w:rsid w:val="00734989"/>
    <w:rsid w:val="00736063"/>
    <w:rsid w:val="00740209"/>
    <w:rsid w:val="007407FC"/>
    <w:rsid w:val="00740F9D"/>
    <w:rsid w:val="00741A55"/>
    <w:rsid w:val="0074454C"/>
    <w:rsid w:val="0074477A"/>
    <w:rsid w:val="00745A33"/>
    <w:rsid w:val="00750308"/>
    <w:rsid w:val="007579B7"/>
    <w:rsid w:val="00760A90"/>
    <w:rsid w:val="007634AA"/>
    <w:rsid w:val="00772C62"/>
    <w:rsid w:val="0077663E"/>
    <w:rsid w:val="0077773F"/>
    <w:rsid w:val="00780B41"/>
    <w:rsid w:val="0078324F"/>
    <w:rsid w:val="00784497"/>
    <w:rsid w:val="00785C32"/>
    <w:rsid w:val="00793688"/>
    <w:rsid w:val="007A10E6"/>
    <w:rsid w:val="007A6973"/>
    <w:rsid w:val="007A6DBF"/>
    <w:rsid w:val="007B1263"/>
    <w:rsid w:val="007B1B0A"/>
    <w:rsid w:val="007C2477"/>
    <w:rsid w:val="007C5CBE"/>
    <w:rsid w:val="007D2C15"/>
    <w:rsid w:val="007E36A4"/>
    <w:rsid w:val="007E78A2"/>
    <w:rsid w:val="007F0346"/>
    <w:rsid w:val="007F4894"/>
    <w:rsid w:val="0080155E"/>
    <w:rsid w:val="008113B6"/>
    <w:rsid w:val="00812EDB"/>
    <w:rsid w:val="008155BB"/>
    <w:rsid w:val="0081690A"/>
    <w:rsid w:val="008174AF"/>
    <w:rsid w:val="00821F44"/>
    <w:rsid w:val="00824BC9"/>
    <w:rsid w:val="00825CB6"/>
    <w:rsid w:val="0083544A"/>
    <w:rsid w:val="0084211E"/>
    <w:rsid w:val="00846010"/>
    <w:rsid w:val="008469F8"/>
    <w:rsid w:val="0085101A"/>
    <w:rsid w:val="00851404"/>
    <w:rsid w:val="0086782D"/>
    <w:rsid w:val="00881AA7"/>
    <w:rsid w:val="008855EB"/>
    <w:rsid w:val="0088570A"/>
    <w:rsid w:val="00896586"/>
    <w:rsid w:val="0089756A"/>
    <w:rsid w:val="008A011D"/>
    <w:rsid w:val="008A1607"/>
    <w:rsid w:val="008A38FA"/>
    <w:rsid w:val="008B7CF4"/>
    <w:rsid w:val="008D1812"/>
    <w:rsid w:val="008D5DDD"/>
    <w:rsid w:val="008D7CA4"/>
    <w:rsid w:val="008E136C"/>
    <w:rsid w:val="008E56E8"/>
    <w:rsid w:val="008E5B00"/>
    <w:rsid w:val="008F0172"/>
    <w:rsid w:val="008F0934"/>
    <w:rsid w:val="008F333B"/>
    <w:rsid w:val="008F5D24"/>
    <w:rsid w:val="00900080"/>
    <w:rsid w:val="009014BA"/>
    <w:rsid w:val="009041FB"/>
    <w:rsid w:val="0090423E"/>
    <w:rsid w:val="00904384"/>
    <w:rsid w:val="0091061D"/>
    <w:rsid w:val="00912653"/>
    <w:rsid w:val="00913998"/>
    <w:rsid w:val="009167BF"/>
    <w:rsid w:val="009172F2"/>
    <w:rsid w:val="00921F0C"/>
    <w:rsid w:val="00931273"/>
    <w:rsid w:val="009327AF"/>
    <w:rsid w:val="009351FA"/>
    <w:rsid w:val="009354C4"/>
    <w:rsid w:val="009373C0"/>
    <w:rsid w:val="00940A7B"/>
    <w:rsid w:val="00943E0B"/>
    <w:rsid w:val="0095377C"/>
    <w:rsid w:val="00954B2F"/>
    <w:rsid w:val="00955A06"/>
    <w:rsid w:val="00956511"/>
    <w:rsid w:val="0095754F"/>
    <w:rsid w:val="009608CF"/>
    <w:rsid w:val="0096233A"/>
    <w:rsid w:val="00973259"/>
    <w:rsid w:val="00974765"/>
    <w:rsid w:val="00974D10"/>
    <w:rsid w:val="0097781F"/>
    <w:rsid w:val="0099774C"/>
    <w:rsid w:val="009A145A"/>
    <w:rsid w:val="009B316B"/>
    <w:rsid w:val="009B7864"/>
    <w:rsid w:val="009C1AC5"/>
    <w:rsid w:val="009C2C15"/>
    <w:rsid w:val="009D030D"/>
    <w:rsid w:val="009D1614"/>
    <w:rsid w:val="009D214F"/>
    <w:rsid w:val="009D6CF6"/>
    <w:rsid w:val="009E398D"/>
    <w:rsid w:val="009E3B4F"/>
    <w:rsid w:val="009E3F96"/>
    <w:rsid w:val="009E792A"/>
    <w:rsid w:val="009F06DD"/>
    <w:rsid w:val="00A01C37"/>
    <w:rsid w:val="00A073C9"/>
    <w:rsid w:val="00A147A7"/>
    <w:rsid w:val="00A200C0"/>
    <w:rsid w:val="00A23832"/>
    <w:rsid w:val="00A31721"/>
    <w:rsid w:val="00A35ABF"/>
    <w:rsid w:val="00A4150D"/>
    <w:rsid w:val="00A43085"/>
    <w:rsid w:val="00A44C89"/>
    <w:rsid w:val="00A463BC"/>
    <w:rsid w:val="00A52F0C"/>
    <w:rsid w:val="00A55549"/>
    <w:rsid w:val="00A56373"/>
    <w:rsid w:val="00A57A78"/>
    <w:rsid w:val="00A606D8"/>
    <w:rsid w:val="00A630D0"/>
    <w:rsid w:val="00A6734D"/>
    <w:rsid w:val="00A67C3F"/>
    <w:rsid w:val="00A67E11"/>
    <w:rsid w:val="00A67FB2"/>
    <w:rsid w:val="00A709C1"/>
    <w:rsid w:val="00A7100B"/>
    <w:rsid w:val="00A7211F"/>
    <w:rsid w:val="00A73C0C"/>
    <w:rsid w:val="00A812D2"/>
    <w:rsid w:val="00A820E6"/>
    <w:rsid w:val="00A96396"/>
    <w:rsid w:val="00AA63DA"/>
    <w:rsid w:val="00AB1824"/>
    <w:rsid w:val="00AB3A15"/>
    <w:rsid w:val="00AB52D1"/>
    <w:rsid w:val="00AC08B9"/>
    <w:rsid w:val="00AC2087"/>
    <w:rsid w:val="00AC3AA3"/>
    <w:rsid w:val="00AC7306"/>
    <w:rsid w:val="00AD2BEB"/>
    <w:rsid w:val="00AD67B5"/>
    <w:rsid w:val="00AD6DC1"/>
    <w:rsid w:val="00AD7FC5"/>
    <w:rsid w:val="00AE3DD7"/>
    <w:rsid w:val="00AE50BA"/>
    <w:rsid w:val="00AF76E0"/>
    <w:rsid w:val="00B0793E"/>
    <w:rsid w:val="00B11104"/>
    <w:rsid w:val="00B139A4"/>
    <w:rsid w:val="00B15A28"/>
    <w:rsid w:val="00B1623B"/>
    <w:rsid w:val="00B17E0A"/>
    <w:rsid w:val="00B21044"/>
    <w:rsid w:val="00B22DEF"/>
    <w:rsid w:val="00B26155"/>
    <w:rsid w:val="00B318C6"/>
    <w:rsid w:val="00B40103"/>
    <w:rsid w:val="00B4635D"/>
    <w:rsid w:val="00B46A2D"/>
    <w:rsid w:val="00B56B8B"/>
    <w:rsid w:val="00B612D7"/>
    <w:rsid w:val="00B63497"/>
    <w:rsid w:val="00B713AA"/>
    <w:rsid w:val="00B82924"/>
    <w:rsid w:val="00B82A39"/>
    <w:rsid w:val="00B92180"/>
    <w:rsid w:val="00B93BA6"/>
    <w:rsid w:val="00B964B3"/>
    <w:rsid w:val="00B97539"/>
    <w:rsid w:val="00BA051B"/>
    <w:rsid w:val="00BA0BD8"/>
    <w:rsid w:val="00BA0C87"/>
    <w:rsid w:val="00BA44DC"/>
    <w:rsid w:val="00BB2610"/>
    <w:rsid w:val="00BB70E9"/>
    <w:rsid w:val="00BC2B92"/>
    <w:rsid w:val="00BC3039"/>
    <w:rsid w:val="00BC4B69"/>
    <w:rsid w:val="00BC5B63"/>
    <w:rsid w:val="00BC68D2"/>
    <w:rsid w:val="00BD0CBF"/>
    <w:rsid w:val="00BD24E9"/>
    <w:rsid w:val="00BD35EC"/>
    <w:rsid w:val="00BE0970"/>
    <w:rsid w:val="00BE1881"/>
    <w:rsid w:val="00BE2542"/>
    <w:rsid w:val="00BF7D54"/>
    <w:rsid w:val="00C00E76"/>
    <w:rsid w:val="00C02D9D"/>
    <w:rsid w:val="00C06E39"/>
    <w:rsid w:val="00C07813"/>
    <w:rsid w:val="00C1219D"/>
    <w:rsid w:val="00C131D8"/>
    <w:rsid w:val="00C249D9"/>
    <w:rsid w:val="00C266EC"/>
    <w:rsid w:val="00C27A85"/>
    <w:rsid w:val="00C27AAD"/>
    <w:rsid w:val="00C338D1"/>
    <w:rsid w:val="00C40388"/>
    <w:rsid w:val="00C47CCA"/>
    <w:rsid w:val="00C57C13"/>
    <w:rsid w:val="00C65C17"/>
    <w:rsid w:val="00C774CE"/>
    <w:rsid w:val="00C85C29"/>
    <w:rsid w:val="00C9291A"/>
    <w:rsid w:val="00C941AE"/>
    <w:rsid w:val="00C942B5"/>
    <w:rsid w:val="00CA20A8"/>
    <w:rsid w:val="00CA626F"/>
    <w:rsid w:val="00CA6982"/>
    <w:rsid w:val="00CA7FD3"/>
    <w:rsid w:val="00CB0016"/>
    <w:rsid w:val="00CB5663"/>
    <w:rsid w:val="00CB652E"/>
    <w:rsid w:val="00CB6C25"/>
    <w:rsid w:val="00CC3132"/>
    <w:rsid w:val="00CC77A7"/>
    <w:rsid w:val="00CD4BE6"/>
    <w:rsid w:val="00CD78D2"/>
    <w:rsid w:val="00CF400F"/>
    <w:rsid w:val="00CF578B"/>
    <w:rsid w:val="00CF7D02"/>
    <w:rsid w:val="00CF7FD2"/>
    <w:rsid w:val="00D00945"/>
    <w:rsid w:val="00D04568"/>
    <w:rsid w:val="00D0474D"/>
    <w:rsid w:val="00D05A25"/>
    <w:rsid w:val="00D237C8"/>
    <w:rsid w:val="00D2438F"/>
    <w:rsid w:val="00D26A69"/>
    <w:rsid w:val="00D357F8"/>
    <w:rsid w:val="00D4275C"/>
    <w:rsid w:val="00D5350C"/>
    <w:rsid w:val="00D55EAE"/>
    <w:rsid w:val="00D572B3"/>
    <w:rsid w:val="00D57C57"/>
    <w:rsid w:val="00D62E8D"/>
    <w:rsid w:val="00D70DD6"/>
    <w:rsid w:val="00D74E6E"/>
    <w:rsid w:val="00D74FCB"/>
    <w:rsid w:val="00D807EA"/>
    <w:rsid w:val="00D84D50"/>
    <w:rsid w:val="00D9027B"/>
    <w:rsid w:val="00D931B3"/>
    <w:rsid w:val="00D9434F"/>
    <w:rsid w:val="00DB4CCD"/>
    <w:rsid w:val="00DB79E2"/>
    <w:rsid w:val="00DC154B"/>
    <w:rsid w:val="00DC1DE4"/>
    <w:rsid w:val="00DC7642"/>
    <w:rsid w:val="00DD024B"/>
    <w:rsid w:val="00DD097D"/>
    <w:rsid w:val="00DD3C07"/>
    <w:rsid w:val="00DD54B8"/>
    <w:rsid w:val="00DD6DBD"/>
    <w:rsid w:val="00DE2913"/>
    <w:rsid w:val="00DE4462"/>
    <w:rsid w:val="00DE714D"/>
    <w:rsid w:val="00DF6317"/>
    <w:rsid w:val="00DF6A33"/>
    <w:rsid w:val="00DF7203"/>
    <w:rsid w:val="00E0070B"/>
    <w:rsid w:val="00E07008"/>
    <w:rsid w:val="00E07560"/>
    <w:rsid w:val="00E115EF"/>
    <w:rsid w:val="00E15C9C"/>
    <w:rsid w:val="00E23E47"/>
    <w:rsid w:val="00E27287"/>
    <w:rsid w:val="00E33878"/>
    <w:rsid w:val="00E36441"/>
    <w:rsid w:val="00E36A14"/>
    <w:rsid w:val="00E43006"/>
    <w:rsid w:val="00E44471"/>
    <w:rsid w:val="00E4568F"/>
    <w:rsid w:val="00E57C91"/>
    <w:rsid w:val="00E600DD"/>
    <w:rsid w:val="00E7048B"/>
    <w:rsid w:val="00E7392F"/>
    <w:rsid w:val="00E82935"/>
    <w:rsid w:val="00E839B8"/>
    <w:rsid w:val="00E84D4B"/>
    <w:rsid w:val="00E91E27"/>
    <w:rsid w:val="00E95601"/>
    <w:rsid w:val="00EA194E"/>
    <w:rsid w:val="00EA405C"/>
    <w:rsid w:val="00EA430B"/>
    <w:rsid w:val="00EA6EF7"/>
    <w:rsid w:val="00EB3074"/>
    <w:rsid w:val="00EB421F"/>
    <w:rsid w:val="00EB5D0F"/>
    <w:rsid w:val="00EC4326"/>
    <w:rsid w:val="00ED2388"/>
    <w:rsid w:val="00EF20E9"/>
    <w:rsid w:val="00EF4E9B"/>
    <w:rsid w:val="00EF6F22"/>
    <w:rsid w:val="00F02267"/>
    <w:rsid w:val="00F047C0"/>
    <w:rsid w:val="00F11093"/>
    <w:rsid w:val="00F11D4C"/>
    <w:rsid w:val="00F146FB"/>
    <w:rsid w:val="00F16C9F"/>
    <w:rsid w:val="00F247AB"/>
    <w:rsid w:val="00F31092"/>
    <w:rsid w:val="00F543EA"/>
    <w:rsid w:val="00F614D7"/>
    <w:rsid w:val="00F64A5E"/>
    <w:rsid w:val="00F70D3F"/>
    <w:rsid w:val="00F74F61"/>
    <w:rsid w:val="00F76736"/>
    <w:rsid w:val="00F83BDE"/>
    <w:rsid w:val="00FA041E"/>
    <w:rsid w:val="00FA26DA"/>
    <w:rsid w:val="00FB0230"/>
    <w:rsid w:val="00FC07A8"/>
    <w:rsid w:val="00FC139E"/>
    <w:rsid w:val="00FC1C80"/>
    <w:rsid w:val="00FC2827"/>
    <w:rsid w:val="00FC4D65"/>
    <w:rsid w:val="00FC5F89"/>
    <w:rsid w:val="00FC7ED8"/>
    <w:rsid w:val="00FD6649"/>
    <w:rsid w:val="00FE1585"/>
    <w:rsid w:val="00FE665D"/>
    <w:rsid w:val="00FE6DB3"/>
    <w:rsid w:val="00FF42C3"/>
    <w:rsid w:val="00FF7161"/>
    <w:rsid w:val="00FF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F9507"/>
  <w15:docId w15:val="{122A77DA-A1B4-4828-BB19-93484761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77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E76"/>
    <w:pPr>
      <w:keepNext/>
      <w:keepLines/>
      <w:numPr>
        <w:numId w:val="1"/>
      </w:numPr>
      <w:spacing w:before="40" w:after="0"/>
      <w:ind w:left="7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0E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67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F3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00E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0E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0E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E7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0E76"/>
    <w:pPr>
      <w:tabs>
        <w:tab w:val="center" w:pos="4513"/>
        <w:tab w:val="right" w:pos="9026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00E76"/>
  </w:style>
  <w:style w:type="paragraph" w:styleId="Footer">
    <w:name w:val="footer"/>
    <w:basedOn w:val="Normal"/>
    <w:link w:val="FooterChar"/>
    <w:uiPriority w:val="99"/>
    <w:unhideWhenUsed/>
    <w:rsid w:val="00C00E76"/>
    <w:pPr>
      <w:tabs>
        <w:tab w:val="center" w:pos="4513"/>
        <w:tab w:val="right" w:pos="9026"/>
      </w:tabs>
      <w:spacing w:after="0" w:line="240" w:lineRule="auto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00E76"/>
  </w:style>
  <w:style w:type="character" w:customStyle="1" w:styleId="CommentTextChar">
    <w:name w:val="Comment Text Char"/>
    <w:basedOn w:val="DefaultParagraphFont"/>
    <w:link w:val="CommentText"/>
    <w:uiPriority w:val="99"/>
    <w:rsid w:val="00C00E7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00E7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00E7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67C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038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C0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C0C"/>
    <w:rPr>
      <w:b/>
      <w:bCs/>
      <w:sz w:val="20"/>
      <w:szCs w:val="20"/>
    </w:rPr>
  </w:style>
  <w:style w:type="character" w:customStyle="1" w:styleId="name">
    <w:name w:val="name"/>
    <w:basedOn w:val="DefaultParagraphFont"/>
    <w:rsid w:val="00A73C0C"/>
  </w:style>
  <w:style w:type="character" w:styleId="Emphasis">
    <w:name w:val="Emphasis"/>
    <w:basedOn w:val="DefaultParagraphFont"/>
    <w:uiPriority w:val="20"/>
    <w:qFormat/>
    <w:rsid w:val="00A73C0C"/>
    <w:rPr>
      <w:i/>
      <w:iCs/>
    </w:rPr>
  </w:style>
  <w:style w:type="character" w:customStyle="1" w:styleId="normaltextrun">
    <w:name w:val="normaltextrun"/>
    <w:basedOn w:val="DefaultParagraphFont"/>
    <w:rsid w:val="00DE2913"/>
  </w:style>
  <w:style w:type="paragraph" w:styleId="Bibliography">
    <w:name w:val="Bibliography"/>
    <w:basedOn w:val="Normal"/>
    <w:next w:val="Normal"/>
    <w:uiPriority w:val="37"/>
    <w:unhideWhenUsed/>
    <w:rsid w:val="00DF6A33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eop">
    <w:name w:val="eop"/>
    <w:basedOn w:val="DefaultParagraphFont"/>
    <w:rsid w:val="00363026"/>
  </w:style>
  <w:style w:type="paragraph" w:customStyle="1" w:styleId="paragraph">
    <w:name w:val="paragraph"/>
    <w:basedOn w:val="Normal"/>
    <w:rsid w:val="002213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2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2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22BC"/>
    <w:rPr>
      <w:vertAlign w:val="superscript"/>
    </w:rPr>
  </w:style>
  <w:style w:type="paragraph" w:styleId="Revision">
    <w:name w:val="Revision"/>
    <w:hidden/>
    <w:uiPriority w:val="99"/>
    <w:semiHidden/>
    <w:rsid w:val="00224948"/>
    <w:pPr>
      <w:spacing w:after="0" w:line="240" w:lineRule="auto"/>
    </w:pPr>
    <w:rPr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10B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9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9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0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CCD7A-8415-480C-977C-E251242EA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1</Words>
  <Characters>91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0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 Ziauddeen</dc:creator>
  <cp:lastModifiedBy>Nida Ziauddeen</cp:lastModifiedBy>
  <cp:revision>7</cp:revision>
  <dcterms:created xsi:type="dcterms:W3CDTF">2022-07-29T11:44:00Z</dcterms:created>
  <dcterms:modified xsi:type="dcterms:W3CDTF">2022-09-2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0NA9cqsz"/&gt;&lt;style id="http://www.zotero.org/styles/vancouver" locale="en-GB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